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8E1F4" w14:textId="12EF082F" w:rsidR="004E441D" w:rsidRDefault="004E441D" w:rsidP="004E441D">
      <w:pPr>
        <w:rPr>
          <w:u w:val="single"/>
          <w:lang w:val="en-US"/>
        </w:rPr>
      </w:pPr>
      <w:r w:rsidRPr="00A739F3">
        <w:rPr>
          <w:u w:val="single"/>
          <w:lang w:val="en-US"/>
        </w:rPr>
        <w:t xml:space="preserve">Supplementary file </w:t>
      </w:r>
      <w:r>
        <w:rPr>
          <w:u w:val="single"/>
          <w:lang w:val="en-US"/>
        </w:rPr>
        <w:t xml:space="preserve">S3: Outcomes </w:t>
      </w:r>
      <w:proofErr w:type="spellStart"/>
      <w:r>
        <w:rPr>
          <w:u w:val="single"/>
          <w:lang w:val="en-US"/>
        </w:rPr>
        <w:t>RoB</w:t>
      </w:r>
      <w:proofErr w:type="spellEnd"/>
      <w:r>
        <w:rPr>
          <w:u w:val="single"/>
          <w:lang w:val="en-US"/>
        </w:rPr>
        <w:t xml:space="preserve"> analyses</w:t>
      </w:r>
    </w:p>
    <w:p w14:paraId="6531E891" w14:textId="6EA0B7B1" w:rsidR="004E441D" w:rsidRDefault="004E441D">
      <w:pPr>
        <w:rPr>
          <w:lang w:val="en-US"/>
        </w:rPr>
      </w:pPr>
    </w:p>
    <w:tbl>
      <w:tblPr>
        <w:tblStyle w:val="Tabelraster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425"/>
        <w:gridCol w:w="425"/>
        <w:gridCol w:w="993"/>
        <w:gridCol w:w="394"/>
        <w:gridCol w:w="724"/>
        <w:gridCol w:w="724"/>
        <w:gridCol w:w="993"/>
        <w:gridCol w:w="992"/>
        <w:gridCol w:w="992"/>
        <w:gridCol w:w="981"/>
      </w:tblGrid>
      <w:tr w:rsidR="005F6643" w14:paraId="14AE70A1" w14:textId="7F1813A9" w:rsidTr="00D35A4A">
        <w:trPr>
          <w:cantSplit/>
          <w:trHeight w:val="1134"/>
        </w:trPr>
        <w:tc>
          <w:tcPr>
            <w:tcW w:w="1560" w:type="dxa"/>
            <w:vAlign w:val="center"/>
          </w:tcPr>
          <w:p w14:paraId="0A7E4BF1" w14:textId="50EB1F83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75" w:type="dxa"/>
            <w:gridSpan w:val="3"/>
            <w:vAlign w:val="center"/>
          </w:tcPr>
          <w:p w14:paraId="0909550F" w14:textId="3A067B99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Selection bias</w:t>
            </w:r>
          </w:p>
        </w:tc>
        <w:tc>
          <w:tcPr>
            <w:tcW w:w="1387" w:type="dxa"/>
            <w:gridSpan w:val="2"/>
            <w:vAlign w:val="center"/>
          </w:tcPr>
          <w:p w14:paraId="4610D08E" w14:textId="1441C450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Performance bias</w:t>
            </w:r>
          </w:p>
        </w:tc>
        <w:tc>
          <w:tcPr>
            <w:tcW w:w="1448" w:type="dxa"/>
            <w:gridSpan w:val="2"/>
            <w:vAlign w:val="center"/>
          </w:tcPr>
          <w:p w14:paraId="0E1DA298" w14:textId="50347F73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Detection bias</w:t>
            </w:r>
          </w:p>
        </w:tc>
        <w:tc>
          <w:tcPr>
            <w:tcW w:w="993" w:type="dxa"/>
            <w:vAlign w:val="center"/>
          </w:tcPr>
          <w:p w14:paraId="21F34DE1" w14:textId="240A56D0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Attrition bias</w:t>
            </w:r>
          </w:p>
        </w:tc>
        <w:tc>
          <w:tcPr>
            <w:tcW w:w="992" w:type="dxa"/>
            <w:vAlign w:val="center"/>
          </w:tcPr>
          <w:p w14:paraId="0DFF6E1C" w14:textId="6B7A2724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Reporting bias</w:t>
            </w:r>
          </w:p>
        </w:tc>
        <w:tc>
          <w:tcPr>
            <w:tcW w:w="992" w:type="dxa"/>
            <w:vAlign w:val="center"/>
          </w:tcPr>
          <w:p w14:paraId="1B2FD295" w14:textId="0FCE57E8" w:rsidR="005F6643" w:rsidRPr="00D35A4A" w:rsidRDefault="005F6643" w:rsidP="00D35A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81" w:type="dxa"/>
            <w:vMerge w:val="restart"/>
            <w:vAlign w:val="center"/>
          </w:tcPr>
          <w:p w14:paraId="59B736B3" w14:textId="013BB963" w:rsidR="005F6643" w:rsidRPr="0006636B" w:rsidRDefault="005F6643" w:rsidP="00D35A4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5A4A">
              <w:rPr>
                <w:b/>
                <w:bCs/>
                <w:sz w:val="18"/>
                <w:szCs w:val="18"/>
                <w:lang w:val="en-US"/>
              </w:rPr>
              <w:t>Overall</w:t>
            </w:r>
          </w:p>
        </w:tc>
      </w:tr>
      <w:tr w:rsidR="005F6643" w14:paraId="560596F3" w14:textId="64BA580D" w:rsidTr="00E94421">
        <w:trPr>
          <w:cantSplit/>
          <w:trHeight w:val="1872"/>
        </w:trPr>
        <w:tc>
          <w:tcPr>
            <w:tcW w:w="1560" w:type="dxa"/>
            <w:tcBorders>
              <w:bottom w:val="double" w:sz="4" w:space="0" w:color="auto"/>
            </w:tcBorders>
          </w:tcPr>
          <w:p w14:paraId="29F8D27C" w14:textId="77777777" w:rsidR="005F6643" w:rsidRPr="0006636B" w:rsidRDefault="005F66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bottom w:val="double" w:sz="4" w:space="0" w:color="auto"/>
            </w:tcBorders>
            <w:textDirection w:val="btLr"/>
          </w:tcPr>
          <w:p w14:paraId="1A9C3BD0" w14:textId="3A82067C" w:rsidR="005F6643" w:rsidRPr="005F6643" w:rsidRDefault="005F6643" w:rsidP="0006636B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Sequence generation</w:t>
            </w:r>
          </w:p>
        </w:tc>
        <w:tc>
          <w:tcPr>
            <w:tcW w:w="425" w:type="dxa"/>
            <w:tcBorders>
              <w:bottom w:val="double" w:sz="4" w:space="0" w:color="auto"/>
            </w:tcBorders>
            <w:textDirection w:val="btLr"/>
          </w:tcPr>
          <w:p w14:paraId="76AF523B" w14:textId="7626FF6C" w:rsidR="005F6643" w:rsidRPr="005F6643" w:rsidRDefault="005F6643" w:rsidP="0006636B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Baseline characteristics</w:t>
            </w:r>
          </w:p>
        </w:tc>
        <w:tc>
          <w:tcPr>
            <w:tcW w:w="425" w:type="dxa"/>
            <w:tcBorders>
              <w:bottom w:val="double" w:sz="4" w:space="0" w:color="auto"/>
            </w:tcBorders>
            <w:textDirection w:val="btLr"/>
          </w:tcPr>
          <w:p w14:paraId="03238372" w14:textId="38CF404E" w:rsidR="005F6643" w:rsidRPr="005F6643" w:rsidRDefault="005F6643" w:rsidP="0006636B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textDirection w:val="btLr"/>
            <w:vAlign w:val="center"/>
          </w:tcPr>
          <w:p w14:paraId="3A73C677" w14:textId="298A4EE8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Random housing</w:t>
            </w:r>
          </w:p>
        </w:tc>
        <w:tc>
          <w:tcPr>
            <w:tcW w:w="394" w:type="dxa"/>
            <w:tcBorders>
              <w:bottom w:val="double" w:sz="4" w:space="0" w:color="auto"/>
            </w:tcBorders>
            <w:textDirection w:val="btLr"/>
            <w:vAlign w:val="center"/>
          </w:tcPr>
          <w:p w14:paraId="04764D50" w14:textId="1A82B609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Blinding</w:t>
            </w:r>
          </w:p>
        </w:tc>
        <w:tc>
          <w:tcPr>
            <w:tcW w:w="724" w:type="dxa"/>
            <w:tcBorders>
              <w:bottom w:val="double" w:sz="4" w:space="0" w:color="auto"/>
            </w:tcBorders>
            <w:textDirection w:val="btLr"/>
            <w:vAlign w:val="center"/>
          </w:tcPr>
          <w:p w14:paraId="073DD6C2" w14:textId="6D9DC395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Random outcome assessment</w:t>
            </w:r>
          </w:p>
        </w:tc>
        <w:tc>
          <w:tcPr>
            <w:tcW w:w="724" w:type="dxa"/>
            <w:tcBorders>
              <w:bottom w:val="double" w:sz="4" w:space="0" w:color="auto"/>
            </w:tcBorders>
            <w:textDirection w:val="btLr"/>
            <w:vAlign w:val="center"/>
          </w:tcPr>
          <w:p w14:paraId="49809F93" w14:textId="0B13847C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Blinding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textDirection w:val="btLr"/>
            <w:vAlign w:val="center"/>
          </w:tcPr>
          <w:p w14:paraId="6676ACFF" w14:textId="14882A5E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Incomplete outcome data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  <w:vAlign w:val="center"/>
          </w:tcPr>
          <w:p w14:paraId="71D7A50D" w14:textId="7AFC3917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Selective outcome reporting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  <w:vAlign w:val="center"/>
          </w:tcPr>
          <w:p w14:paraId="78E3CB92" w14:textId="10982FEC" w:rsidR="005F6643" w:rsidRPr="005F6643" w:rsidRDefault="005F6643" w:rsidP="00542138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5F6643">
              <w:rPr>
                <w:sz w:val="16"/>
                <w:szCs w:val="16"/>
                <w:lang w:val="en-US"/>
              </w:rPr>
              <w:t>Other sources of bias</w:t>
            </w:r>
          </w:p>
        </w:tc>
        <w:tc>
          <w:tcPr>
            <w:tcW w:w="981" w:type="dxa"/>
            <w:vMerge/>
            <w:tcBorders>
              <w:bottom w:val="double" w:sz="4" w:space="0" w:color="auto"/>
            </w:tcBorders>
            <w:textDirection w:val="btLr"/>
          </w:tcPr>
          <w:p w14:paraId="5BD0E18F" w14:textId="77777777" w:rsidR="005F6643" w:rsidRDefault="005F6643" w:rsidP="0006636B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</w:tr>
      <w:tr w:rsidR="00782C1D" w14:paraId="5156722E" w14:textId="776A07EF" w:rsidTr="00E94421">
        <w:tblPrEx>
          <w:tblCellMar>
            <w:left w:w="70" w:type="dxa"/>
            <w:right w:w="70" w:type="dxa"/>
          </w:tblCellMar>
        </w:tblPrEx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72A5AD0B" w14:textId="254A5577" w:rsidR="00782C1D" w:rsidRPr="005F6643" w:rsidRDefault="00782C1D" w:rsidP="00782C1D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Guzmán </w:t>
            </w:r>
            <w:r>
              <w:rPr>
                <w:i/>
                <w:i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14EAD70B" w14:textId="4E332F5E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1CAD11FA" wp14:editId="6FD88B2A">
                      <wp:simplePos x="0" y="0"/>
                      <wp:positionH relativeFrom="column">
                        <wp:posOffset>19</wp:posOffset>
                      </wp:positionH>
                      <wp:positionV relativeFrom="paragraph">
                        <wp:posOffset>13806</wp:posOffset>
                      </wp:positionV>
                      <wp:extent cx="159385" cy="146685"/>
                      <wp:effectExtent l="0" t="0" r="5715" b="5715"/>
                      <wp:wrapNone/>
                      <wp:docPr id="2" name="Ova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E4C16A6" id="Ovaal 2" o:spid="_x0000_s1026" style="position:absolute;margin-left:0;margin-top:1.1pt;width:12.55pt;height:11.5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ka4kQIAAIM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10487599" w14:textId="67A668A6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76099B18" wp14:editId="27AF1C4D">
                      <wp:simplePos x="0" y="0"/>
                      <wp:positionH relativeFrom="column">
                        <wp:posOffset>-3483</wp:posOffset>
                      </wp:positionH>
                      <wp:positionV relativeFrom="paragraph">
                        <wp:posOffset>13806</wp:posOffset>
                      </wp:positionV>
                      <wp:extent cx="159385" cy="146685"/>
                      <wp:effectExtent l="0" t="0" r="5715" b="5715"/>
                      <wp:wrapNone/>
                      <wp:docPr id="14" name="Ova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1AE36EA" id="Ovaal 14" o:spid="_x0000_s1026" style="position:absolute;margin-left:-.25pt;margin-top:1.1pt;width:12.55pt;height:11.55pt;z-index:25215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cps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2F7CCC4F" w14:textId="4C93CA9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5CCFE1B7" wp14:editId="4731FB7B">
                      <wp:simplePos x="0" y="0"/>
                      <wp:positionH relativeFrom="column">
                        <wp:posOffset>-2376</wp:posOffset>
                      </wp:positionH>
                      <wp:positionV relativeFrom="paragraph">
                        <wp:posOffset>11266</wp:posOffset>
                      </wp:positionV>
                      <wp:extent cx="159385" cy="146685"/>
                      <wp:effectExtent l="0" t="0" r="5715" b="5715"/>
                      <wp:wrapNone/>
                      <wp:docPr id="15" name="Ova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FF20A55" id="Ovaal 15" o:spid="_x0000_s1026" style="position:absolute;margin-left:-.2pt;margin-top:.9pt;width:12.55pt;height:11.5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X0UkQ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B16488D" w14:textId="2A33F54F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265698AA" wp14:editId="06558147">
                      <wp:simplePos x="0" y="0"/>
                      <wp:positionH relativeFrom="column">
                        <wp:posOffset>18210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34" name="Ova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C7F7918" id="Ovaal 34" o:spid="_x0000_s1026" style="position:absolute;margin-left:14.35pt;margin-top:1.4pt;width:12.55pt;height:11.5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94" w:type="dxa"/>
            <w:tcBorders>
              <w:top w:val="double" w:sz="4" w:space="0" w:color="auto"/>
            </w:tcBorders>
          </w:tcPr>
          <w:p w14:paraId="61B6B8FB" w14:textId="159D808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0000" behindDoc="0" locked="0" layoutInCell="1" allowOverlap="1" wp14:anchorId="56587FFA" wp14:editId="4A70E435">
                      <wp:simplePos x="0" y="0"/>
                      <wp:positionH relativeFrom="column">
                        <wp:posOffset>-602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13" name="Ova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7717288" id="Ovaal 113" o:spid="_x0000_s1026" style="position:absolute;margin-left:-.45pt;margin-top:1.4pt;width:12.55pt;height:11.5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EQI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7F963BD5" w14:textId="572CE4D3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1024" behindDoc="0" locked="0" layoutInCell="1" allowOverlap="1" wp14:anchorId="70534B71" wp14:editId="0EB8CD77">
                      <wp:simplePos x="0" y="0"/>
                      <wp:positionH relativeFrom="column">
                        <wp:posOffset>101782</wp:posOffset>
                      </wp:positionH>
                      <wp:positionV relativeFrom="paragraph">
                        <wp:posOffset>17617</wp:posOffset>
                      </wp:positionV>
                      <wp:extent cx="159385" cy="146685"/>
                      <wp:effectExtent l="0" t="0" r="5715" b="5715"/>
                      <wp:wrapNone/>
                      <wp:docPr id="133" name="Ova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7FD769B" id="Ovaal 133" o:spid="_x0000_s1026" style="position:absolute;margin-left:8pt;margin-top:1.4pt;width:12.55pt;height:11.55pt;z-index:25216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39E35D8F" w14:textId="06DCD75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2048" behindDoc="0" locked="0" layoutInCell="1" allowOverlap="1" wp14:anchorId="613DC738" wp14:editId="40A4072B">
                      <wp:simplePos x="0" y="0"/>
                      <wp:positionH relativeFrom="column">
                        <wp:posOffset>8050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47" name="Ova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C05B5F6" id="Ovaal 147" o:spid="_x0000_s1026" style="position:absolute;margin-left:6.35pt;margin-top:1.4pt;width:12.55pt;height:11.55pt;z-index:25216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628911C3" w14:textId="4AD3286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3072" behindDoc="0" locked="0" layoutInCell="1" allowOverlap="1" wp14:anchorId="5FB19E7F" wp14:editId="7B43D54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0" t="0" r="5715" b="5715"/>
                      <wp:wrapNone/>
                      <wp:docPr id="156" name="Ova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902113" id="Ovaal 156" o:spid="_x0000_s1026" style="position:absolute;margin-left:-.2pt;margin-top:1.35pt;width:12.55pt;height:11.55pt;z-index:25216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k3h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4096" behindDoc="0" locked="0" layoutInCell="1" allowOverlap="1" wp14:anchorId="3C6F5E63" wp14:editId="3E4A3EBA">
                      <wp:simplePos x="0" y="0"/>
                      <wp:positionH relativeFrom="column">
                        <wp:posOffset>352916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49" name="Ova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0F0E0A" id="Ovaal 149" o:spid="_x0000_s1026" style="position:absolute;margin-left:27.8pt;margin-top:1.4pt;width:12.55pt;height:11.55pt;z-index:25216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 /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F7B4560" w14:textId="586A666E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5120" behindDoc="0" locked="0" layoutInCell="1" allowOverlap="1" wp14:anchorId="04E86920" wp14:editId="1EE72E6E">
                      <wp:simplePos x="0" y="0"/>
                      <wp:positionH relativeFrom="column">
                        <wp:posOffset>16321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65" name="Ova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764DDE" id="Ovaal 165" o:spid="_x0000_s1026" style="position:absolute;margin-left:12.85pt;margin-top:1.4pt;width:12.55pt;height:11.55pt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7213E0D" w14:textId="4E73A011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6144" behindDoc="0" locked="0" layoutInCell="1" allowOverlap="1" wp14:anchorId="44D09500" wp14:editId="012FB95F">
                      <wp:simplePos x="0" y="0"/>
                      <wp:positionH relativeFrom="column">
                        <wp:posOffset>178598</wp:posOffset>
                      </wp:positionH>
                      <wp:positionV relativeFrom="paragraph">
                        <wp:posOffset>20320</wp:posOffset>
                      </wp:positionV>
                      <wp:extent cx="159385" cy="146685"/>
                      <wp:effectExtent l="12700" t="12700" r="18415" b="31115"/>
                      <wp:wrapNone/>
                      <wp:docPr id="169" name="Ova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68057CE" id="Ovaal 169" o:spid="_x0000_s1026" style="position:absolute;margin-left:14.05pt;margin-top:1.6pt;width:12.55pt;height:11.55pt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top w:val="double" w:sz="4" w:space="0" w:color="auto"/>
            </w:tcBorders>
          </w:tcPr>
          <w:p w14:paraId="39BF45A0" w14:textId="087D742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7168" behindDoc="0" locked="0" layoutInCell="1" allowOverlap="1" wp14:anchorId="4FDDA23B" wp14:editId="40637703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7617</wp:posOffset>
                      </wp:positionV>
                      <wp:extent cx="159385" cy="146685"/>
                      <wp:effectExtent l="0" t="0" r="5715" b="5715"/>
                      <wp:wrapNone/>
                      <wp:docPr id="171" name="Ova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4107BCC" id="Ovaal 171" o:spid="_x0000_s1026" style="position:absolute;margin-left:13pt;margin-top:1.4pt;width:12.55pt;height:11.55pt;z-index:252167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82C1D" w14:paraId="26B9489F" w14:textId="77777777" w:rsidTr="001A400F">
        <w:tblPrEx>
          <w:tblCellMar>
            <w:left w:w="70" w:type="dxa"/>
            <w:right w:w="70" w:type="dxa"/>
          </w:tblCellMar>
        </w:tblPrEx>
        <w:tc>
          <w:tcPr>
            <w:tcW w:w="1560" w:type="dxa"/>
            <w:vAlign w:val="center"/>
          </w:tcPr>
          <w:p w14:paraId="1413B09D" w14:textId="341C7BB5" w:rsidR="00782C1D" w:rsidRPr="005F6643" w:rsidRDefault="00782C1D" w:rsidP="00782C1D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Krane </w:t>
            </w:r>
            <w:r>
              <w:rPr>
                <w:i/>
                <w:i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425" w:type="dxa"/>
          </w:tcPr>
          <w:p w14:paraId="526B3E11" w14:textId="43D5D72B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7DAC60C3" wp14:editId="68C1F5CF">
                      <wp:simplePos x="0" y="0"/>
                      <wp:positionH relativeFrom="column">
                        <wp:posOffset>-729</wp:posOffset>
                      </wp:positionH>
                      <wp:positionV relativeFrom="paragraph">
                        <wp:posOffset>15802</wp:posOffset>
                      </wp:positionV>
                      <wp:extent cx="159385" cy="146685"/>
                      <wp:effectExtent l="12700" t="12700" r="18415" b="31115"/>
                      <wp:wrapNone/>
                      <wp:docPr id="263" name="Ovaal 2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07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480432" w14:textId="0CDB482A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AC60C3" id="Ovaal 262" o:spid="_x0000_s1026" style="position:absolute;margin-left:-.05pt;margin-top:1.25pt;width:12.55pt;height:11.5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" fillcolor="red" strokecolor="white" strokeweight="3pt">
                      <v:stroke opacity="0" joinstyle="miter"/>
                      <v:textbox inset="1pt,0,0,0">
                        <w:txbxContent>
                          <w:p w14:paraId="76480432" w14:textId="0CDB482A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7738F381" w14:textId="23D7AAC4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23BEDFFF" wp14:editId="3B0F9FF1">
                      <wp:simplePos x="0" y="0"/>
                      <wp:positionH relativeFrom="column">
                        <wp:posOffset>489</wp:posOffset>
                      </wp:positionH>
                      <wp:positionV relativeFrom="paragraph">
                        <wp:posOffset>15802</wp:posOffset>
                      </wp:positionV>
                      <wp:extent cx="159687" cy="146788"/>
                      <wp:effectExtent l="12700" t="12700" r="18415" b="31115"/>
                      <wp:wrapNone/>
                      <wp:docPr id="1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7A6092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BEDFFF" id="Ovaal 51" o:spid="_x0000_s1027" style="position:absolute;margin-left:.05pt;margin-top:1.25pt;width:12.55pt;height:11.5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" fillcolor="yellow" strokecolor="white" strokeweight="3pt">
                      <v:stroke opacity="0" joinstyle="miter"/>
                      <v:textbox inset="1pt,0,0,0">
                        <w:txbxContent>
                          <w:p w14:paraId="5A7A6092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5EE29A31" w14:textId="77E56222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35F2B507" wp14:editId="780097C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59687" cy="146788"/>
                      <wp:effectExtent l="12700" t="12700" r="18415" b="31115"/>
                      <wp:wrapNone/>
                      <wp:docPr id="12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F3B14B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F2B507" id="_x0000_s1028" style="position:absolute;margin-left:-.5pt;margin-top:1.4pt;width:12.55pt;height:11.5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38F3B14B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36422D3B" w14:textId="15A4015D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4FD50069" wp14:editId="2CD21106">
                      <wp:simplePos x="0" y="0"/>
                      <wp:positionH relativeFrom="column">
                        <wp:posOffset>175461</wp:posOffset>
                      </wp:positionH>
                      <wp:positionV relativeFrom="paragraph">
                        <wp:posOffset>15240</wp:posOffset>
                      </wp:positionV>
                      <wp:extent cx="159385" cy="146685"/>
                      <wp:effectExtent l="12700" t="12700" r="18415" b="31115"/>
                      <wp:wrapNone/>
                      <wp:docPr id="4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DB1AE7" w14:textId="77777777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D50069" id="_x0000_s1029" style="position:absolute;margin-left:13.8pt;margin-top:1.2pt;width:12.55pt;height:11.5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" fillcolor="red" strokecolor="white" strokeweight="3pt">
                      <v:stroke opacity="0" joinstyle="miter"/>
                      <v:textbox inset="1pt,0,0,0">
                        <w:txbxContent>
                          <w:p w14:paraId="69DB1AE7" w14:textId="77777777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94" w:type="dxa"/>
          </w:tcPr>
          <w:p w14:paraId="23CE0BB3" w14:textId="2DDA66BA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2EA3C40A" wp14:editId="2F74A8F0">
                      <wp:simplePos x="0" y="0"/>
                      <wp:positionH relativeFrom="column">
                        <wp:posOffset>6149</wp:posOffset>
                      </wp:positionH>
                      <wp:positionV relativeFrom="paragraph">
                        <wp:posOffset>17145</wp:posOffset>
                      </wp:positionV>
                      <wp:extent cx="159687" cy="146788"/>
                      <wp:effectExtent l="12700" t="12700" r="18415" b="31115"/>
                      <wp:wrapNone/>
                      <wp:docPr id="5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5707FE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A3C40A" id="_x0000_s1030" style="position:absolute;margin-left:.5pt;margin-top:1.35pt;width:12.55pt;height:11.5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285707FE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32A38EA5" w14:textId="42A5D560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6EF7941F" wp14:editId="07F4BAA6">
                      <wp:simplePos x="0" y="0"/>
                      <wp:positionH relativeFrom="column">
                        <wp:posOffset>96801</wp:posOffset>
                      </wp:positionH>
                      <wp:positionV relativeFrom="paragraph">
                        <wp:posOffset>17145</wp:posOffset>
                      </wp:positionV>
                      <wp:extent cx="159687" cy="146788"/>
                      <wp:effectExtent l="12700" t="12700" r="18415" b="31115"/>
                      <wp:wrapNone/>
                      <wp:docPr id="6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DA1D60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F7941F" id="_x0000_s1031" style="position:absolute;margin-left:7.6pt;margin-top:1.35pt;width:12.55pt;height:11.5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" fillcolor="yellow" strokecolor="white" strokeweight="3pt">
                      <v:stroke opacity="0" joinstyle="miter"/>
                      <v:textbox inset="1pt,0,0,0">
                        <w:txbxContent>
                          <w:p w14:paraId="58DA1D60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7A427C2" w14:textId="08986CE6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5A966E26" wp14:editId="796BD831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5240</wp:posOffset>
                      </wp:positionV>
                      <wp:extent cx="162398" cy="146685"/>
                      <wp:effectExtent l="12700" t="12700" r="15875" b="31115"/>
                      <wp:wrapNone/>
                      <wp:docPr id="58" name="Ovaal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40D0D6" w14:textId="4B8F1797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966E26" id="Ovaal 57" o:spid="_x0000_s1032" style="position:absolute;margin-left:6.4pt;margin-top:1.2pt;width:12.8pt;height:11.5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" fillcolor="lime" strokecolor="white" strokeweight="3pt">
                      <v:stroke opacity="0" joinstyle="miter"/>
                      <v:textbox inset="1pt,0,0,0">
                        <w:txbxContent>
                          <w:p w14:paraId="2340D0D6" w14:textId="4B8F1797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7F9612D1" w14:textId="0578FA5A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51255481" wp14:editId="09CDABAC">
                      <wp:simplePos x="0" y="0"/>
                      <wp:positionH relativeFrom="column">
                        <wp:posOffset>358140</wp:posOffset>
                      </wp:positionH>
                      <wp:positionV relativeFrom="paragraph">
                        <wp:posOffset>23495</wp:posOffset>
                      </wp:positionV>
                      <wp:extent cx="162398" cy="146685"/>
                      <wp:effectExtent l="12700" t="12700" r="15875" b="31115"/>
                      <wp:wrapNone/>
                      <wp:docPr id="10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8FEC1D" w14:textId="77777777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255481" id="_x0000_s1033" style="position:absolute;margin-left:28.2pt;margin-top:1.85pt;width:12.8pt;height:11.5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" fillcolor="lime" strokecolor="white" strokeweight="3pt">
                      <v:stroke opacity="0" joinstyle="miter"/>
                      <v:textbox inset="1pt,0,0,0">
                        <w:txbxContent>
                          <w:p w14:paraId="1E8FEC1D" w14:textId="77777777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5913EE04" wp14:editId="6C9EF54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7145</wp:posOffset>
                      </wp:positionV>
                      <wp:extent cx="159687" cy="146788"/>
                      <wp:effectExtent l="12700" t="12700" r="18415" b="31115"/>
                      <wp:wrapNone/>
                      <wp:docPr id="7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A92A80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13EE04" id="_x0000_s1034" style="position:absolute;margin-left:-.45pt;margin-top:1.35pt;width:12.55pt;height:11.5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" fillcolor="yellow" strokecolor="white" strokeweight="3pt">
                      <v:stroke opacity="0" joinstyle="miter"/>
                      <v:textbox inset="1pt,0,0,0">
                        <w:txbxContent>
                          <w:p w14:paraId="52A92A80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 / </w:t>
            </w:r>
          </w:p>
        </w:tc>
        <w:tc>
          <w:tcPr>
            <w:tcW w:w="992" w:type="dxa"/>
          </w:tcPr>
          <w:p w14:paraId="3B5CD7DC" w14:textId="4F9F0739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22E50521" wp14:editId="0BAC7F23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27508</wp:posOffset>
                      </wp:positionV>
                      <wp:extent cx="162398" cy="146685"/>
                      <wp:effectExtent l="12700" t="12700" r="15875" b="31115"/>
                      <wp:wrapNone/>
                      <wp:docPr id="11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3FAB65" w14:textId="77777777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50521" id="_x0000_s1035" style="position:absolute;margin-left:12.55pt;margin-top:2.15pt;width:12.8pt;height:11.5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" fillcolor="lime" strokecolor="white" strokeweight="3pt">
                      <v:stroke opacity="0" joinstyle="miter"/>
                      <v:textbox inset="1pt,0,0,0">
                        <w:txbxContent>
                          <w:p w14:paraId="323FAB65" w14:textId="77777777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3D1D72E" w14:textId="2A283548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55852F60" wp14:editId="39F4EA63">
                      <wp:simplePos x="0" y="0"/>
                      <wp:positionH relativeFrom="column">
                        <wp:posOffset>172709</wp:posOffset>
                      </wp:positionH>
                      <wp:positionV relativeFrom="paragraph">
                        <wp:posOffset>17145</wp:posOffset>
                      </wp:positionV>
                      <wp:extent cx="159687" cy="146788"/>
                      <wp:effectExtent l="12700" t="12700" r="18415" b="31115"/>
                      <wp:wrapNone/>
                      <wp:docPr id="8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1FC64E" w14:textId="77777777" w:rsidR="001126FC" w:rsidRPr="005F6643" w:rsidRDefault="001126FC" w:rsidP="00C4015B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52F60" id="_x0000_s1036" style="position:absolute;margin-left:13.6pt;margin-top:1.35pt;width:12.55pt;height:11.5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" fillcolor="yellow" strokecolor="white" strokeweight="3pt">
                      <v:stroke opacity="0" joinstyle="miter"/>
                      <v:textbox inset="1pt,0,0,0">
                        <w:txbxContent>
                          <w:p w14:paraId="691FC64E" w14:textId="77777777" w:rsidR="001126FC" w:rsidRPr="005F6643" w:rsidRDefault="001126FC" w:rsidP="00C4015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5438EBC2" w14:textId="001D38ED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7C1D82D5" wp14:editId="5CC4015F">
                      <wp:simplePos x="0" y="0"/>
                      <wp:positionH relativeFrom="column">
                        <wp:posOffset>164454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9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36B727" w14:textId="77777777" w:rsidR="001126FC" w:rsidRDefault="001126FC" w:rsidP="00C4015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1D82D5" id="_x0000_s1037" style="position:absolute;margin-left:12.95pt;margin-top:1.35pt;width:12.55pt;height:11.5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" fillcolor="red" strokecolor="white" strokeweight="3pt">
                      <v:stroke opacity="0" joinstyle="miter"/>
                      <v:textbox inset="1pt,0,0,0">
                        <w:txbxContent>
                          <w:p w14:paraId="5A36B727" w14:textId="77777777" w:rsidR="001126FC" w:rsidRDefault="001126FC" w:rsidP="00C4015B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82C1D" w14:paraId="6D034AA7" w14:textId="77777777" w:rsidTr="001A400F">
        <w:tc>
          <w:tcPr>
            <w:tcW w:w="1560" w:type="dxa"/>
            <w:vAlign w:val="center"/>
          </w:tcPr>
          <w:p w14:paraId="522EC432" w14:textId="390E2D59" w:rsidR="00782C1D" w:rsidRPr="005F6643" w:rsidRDefault="00782C1D" w:rsidP="00782C1D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agl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0</w:t>
            </w:r>
          </w:p>
        </w:tc>
        <w:tc>
          <w:tcPr>
            <w:tcW w:w="425" w:type="dxa"/>
          </w:tcPr>
          <w:p w14:paraId="6729967E" w14:textId="14B06B43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4F0FA355" wp14:editId="5AABDFFC">
                      <wp:simplePos x="0" y="0"/>
                      <wp:positionH relativeFrom="column">
                        <wp:posOffset>-26930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17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A3B0160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0FA355" id="_x0000_s1038" style="position:absolute;margin-left:-2.1pt;margin-top:1.55pt;width:12.55pt;height:11.5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" fillcolor="red" strokecolor="white" strokeweight="3pt">
                      <v:stroke opacity="0" joinstyle="miter"/>
                      <v:textbox inset="1pt,0,0,0">
                        <w:txbxContent>
                          <w:p w14:paraId="0A3B0160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417F41EE" w14:textId="3D8F7D2C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44C1D953" wp14:editId="4B3A106F">
                      <wp:simplePos x="0" y="0"/>
                      <wp:positionH relativeFrom="column">
                        <wp:posOffset>-26930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18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50746F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C1D953" id="_x0000_s1039" style="position:absolute;margin-left:-2.1pt;margin-top:1.55pt;width:12.55pt;height:11.5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2450746F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4A111F5A" w14:textId="349C6B2D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6FC8729D" wp14:editId="59290A15">
                      <wp:simplePos x="0" y="0"/>
                      <wp:positionH relativeFrom="column">
                        <wp:posOffset>-26930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19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50821E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C8729D" id="_x0000_s1040" style="position:absolute;margin-left:-2.1pt;margin-top:1.55pt;width:12.55pt;height:11.5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1D50821E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DEC9C03" w14:textId="0BE82882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6466AF35" wp14:editId="5C0F23CB">
                      <wp:simplePos x="0" y="0"/>
                      <wp:positionH relativeFrom="column">
                        <wp:posOffset>151966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20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AE8319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66AF35" id="_x0000_s1041" style="position:absolute;margin-left:11.95pt;margin-top:1.55pt;width:12.55pt;height:11.5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" fillcolor="red" strokecolor="white" strokeweight="3pt">
                      <v:stroke opacity="0" joinstyle="miter"/>
                      <v:textbox inset="1pt,0,0,0">
                        <w:txbxContent>
                          <w:p w14:paraId="52AE8319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94" w:type="dxa"/>
          </w:tcPr>
          <w:p w14:paraId="4929CA2C" w14:textId="311293A4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30B6C908" wp14:editId="66301DED">
                      <wp:simplePos x="0" y="0"/>
                      <wp:positionH relativeFrom="column">
                        <wp:posOffset>-25130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21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02520C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B6C908" id="_x0000_s1042" style="position:absolute;margin-left:-2pt;margin-top:1.55pt;width:12.55pt;height:11.5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" fillcolor="red" strokecolor="white" strokeweight="3pt">
                      <v:stroke opacity="0" joinstyle="miter"/>
                      <v:textbox inset="1pt,0,0,0">
                        <w:txbxContent>
                          <w:p w14:paraId="6102520C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633DE4D5" w14:textId="5DC7BC8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5298800D" wp14:editId="666E18CC">
                      <wp:simplePos x="0" y="0"/>
                      <wp:positionH relativeFrom="column">
                        <wp:posOffset>74316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22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75804C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98800D" id="_x0000_s1043" style="position:absolute;margin-left:5.85pt;margin-top:1.55pt;width:12.55pt;height:11.5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5375804C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88099F7" w14:textId="70B4D37E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64228F58" wp14:editId="5C457228">
                      <wp:simplePos x="0" y="0"/>
                      <wp:positionH relativeFrom="column">
                        <wp:posOffset>56785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23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B88AE3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228F58" id="_x0000_s1044" style="position:absolute;margin-left:4.45pt;margin-top:1.55pt;width:12.55pt;height:11.5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" fillcolor="red" strokecolor="white" strokeweight="3pt">
                      <v:stroke opacity="0" joinstyle="miter"/>
                      <v:textbox inset="1pt,0,0,0">
                        <w:txbxContent>
                          <w:p w14:paraId="06B88AE3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589F89B9" w14:textId="30A0C9D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64F5FD49" wp14:editId="13186DA7">
                      <wp:simplePos x="0" y="0"/>
                      <wp:positionH relativeFrom="column">
                        <wp:posOffset>331564</wp:posOffset>
                      </wp:positionH>
                      <wp:positionV relativeFrom="paragraph">
                        <wp:posOffset>19685</wp:posOffset>
                      </wp:positionV>
                      <wp:extent cx="162398" cy="146685"/>
                      <wp:effectExtent l="12700" t="12700" r="15875" b="31115"/>
                      <wp:wrapNone/>
                      <wp:docPr id="26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194D70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F5FD49" id="_x0000_s1045" style="position:absolute;margin-left:26.1pt;margin-top:1.55pt;width:12.8pt;height:11.5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" fillcolor="lime" strokecolor="white" strokeweight="3pt">
                      <v:stroke opacity="0" joinstyle="miter"/>
                      <v:textbox inset="1pt,0,0,0">
                        <w:txbxContent>
                          <w:p w14:paraId="03194D70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1BBFF618" wp14:editId="42A18621">
                      <wp:simplePos x="0" y="0"/>
                      <wp:positionH relativeFrom="column">
                        <wp:posOffset>-28200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24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2E6DA5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BFF618" id="_x0000_s1046" style="position:absolute;margin-left:-2.2pt;margin-top:1.55pt;width:12.55pt;height:11.5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5E2E6DA5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992" w:type="dxa"/>
          </w:tcPr>
          <w:p w14:paraId="7B7354BF" w14:textId="6BE8347C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46326851" wp14:editId="354C1EF7">
                      <wp:simplePos x="0" y="0"/>
                      <wp:positionH relativeFrom="column">
                        <wp:posOffset>135421</wp:posOffset>
                      </wp:positionH>
                      <wp:positionV relativeFrom="paragraph">
                        <wp:posOffset>19685</wp:posOffset>
                      </wp:positionV>
                      <wp:extent cx="162398" cy="146685"/>
                      <wp:effectExtent l="12700" t="12700" r="15875" b="31115"/>
                      <wp:wrapNone/>
                      <wp:docPr id="27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E9F1A6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326851" id="_x0000_s1047" style="position:absolute;margin-left:10.65pt;margin-top:1.55pt;width:12.8pt;height:11.5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" fillcolor="lime" strokecolor="white" strokeweight="3pt">
                      <v:stroke opacity="0" joinstyle="miter"/>
                      <v:textbox inset="1pt,0,0,0">
                        <w:txbxContent>
                          <w:p w14:paraId="2AE9F1A6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2871BBA" w14:textId="3DA53768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064B53D9" wp14:editId="494EC7C6">
                      <wp:simplePos x="0" y="0"/>
                      <wp:positionH relativeFrom="column">
                        <wp:posOffset>150536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28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1632BD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4B53D9" id="_x0000_s1048" style="position:absolute;margin-left:11.85pt;margin-top:1.55pt;width:12.55pt;height:11.5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1B1632BD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643F5741" w14:textId="4C177EE6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3C6C2C4D" wp14:editId="7B6C91A1">
                      <wp:simplePos x="0" y="0"/>
                      <wp:positionH relativeFrom="column">
                        <wp:posOffset>142406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12700" t="12700" r="18415" b="31115"/>
                      <wp:wrapNone/>
                      <wp:docPr id="29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6E148E" w14:textId="77777777" w:rsidR="001126FC" w:rsidRDefault="001126FC" w:rsidP="001A400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C2C4D" id="_x0000_s1049" style="position:absolute;margin-left:11.2pt;margin-top:1.55pt;width:12.55pt;height:11.5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" fillcolor="red" strokecolor="white" strokeweight="3pt">
                      <v:stroke opacity="0" joinstyle="miter"/>
                      <v:textbox inset="1pt,0,0,0">
                        <w:txbxContent>
                          <w:p w14:paraId="5A6E148E" w14:textId="77777777" w:rsidR="001126FC" w:rsidRDefault="001126FC" w:rsidP="001A400F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82C1D" w14:paraId="0A79095F" w14:textId="77777777" w:rsidTr="001A400F">
        <w:tc>
          <w:tcPr>
            <w:tcW w:w="1560" w:type="dxa"/>
            <w:vAlign w:val="center"/>
          </w:tcPr>
          <w:p w14:paraId="2C2CDCCB" w14:textId="455A0C89" w:rsidR="00782C1D" w:rsidRPr="005F6643" w:rsidRDefault="00782C1D" w:rsidP="00782C1D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ngku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425" w:type="dxa"/>
          </w:tcPr>
          <w:p w14:paraId="501F3302" w14:textId="39B91BA7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0D66A41F" wp14:editId="7DAF42F6">
                      <wp:simplePos x="0" y="0"/>
                      <wp:positionH relativeFrom="column">
                        <wp:posOffset>-27160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30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7013EB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66A41F" id="_x0000_s1050" style="position:absolute;margin-left:-2.15pt;margin-top:1.55pt;width:12.55pt;height:11.5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6F7013EB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57F4B6B5" w14:textId="41BB0935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3F5D023B" wp14:editId="1ED3E746">
                      <wp:simplePos x="0" y="0"/>
                      <wp:positionH relativeFrom="column">
                        <wp:posOffset>-25727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31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C1F404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5D023B" id="_x0000_s1051" style="position:absolute;margin-left:-2.05pt;margin-top:1.55pt;width:12.55pt;height:11.5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0EC1F404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62121591" w14:textId="678CAC91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1AC5165D" wp14:editId="27DB9819">
                      <wp:simplePos x="0" y="0"/>
                      <wp:positionH relativeFrom="column">
                        <wp:posOffset>-32876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32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5C3C93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C5165D" id="_x0000_s1052" style="position:absolute;margin-left:-2.6pt;margin-top:1.55pt;width:12.55pt;height:11.5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425C3C93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6AD25761" w14:textId="474A96EA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433A7873" wp14:editId="7261A640">
                      <wp:simplePos x="0" y="0"/>
                      <wp:positionH relativeFrom="column">
                        <wp:posOffset>354689</wp:posOffset>
                      </wp:positionH>
                      <wp:positionV relativeFrom="paragraph">
                        <wp:posOffset>17200</wp:posOffset>
                      </wp:positionV>
                      <wp:extent cx="162398" cy="146685"/>
                      <wp:effectExtent l="12700" t="12700" r="15875" b="31115"/>
                      <wp:wrapNone/>
                      <wp:docPr id="35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6F80D2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3A7873" id="_x0000_s1053" style="position:absolute;margin-left:27.95pt;margin-top:1.35pt;width:12.8pt;height:11.5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" fillcolor="lime" strokecolor="white" strokeweight="3pt">
                      <v:stroke opacity="0" joinstyle="miter"/>
                      <v:textbox inset="1pt,0,0,0">
                        <w:txbxContent>
                          <w:p w14:paraId="3A6F80D2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025A8C78" wp14:editId="15C0025A">
                      <wp:simplePos x="0" y="0"/>
                      <wp:positionH relativeFrom="column">
                        <wp:posOffset>-10933</wp:posOffset>
                      </wp:positionH>
                      <wp:positionV relativeFrom="paragraph">
                        <wp:posOffset>19685</wp:posOffset>
                      </wp:positionV>
                      <wp:extent cx="159687" cy="146788"/>
                      <wp:effectExtent l="12700" t="12700" r="18415" b="31115"/>
                      <wp:wrapNone/>
                      <wp:docPr id="33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66AE75" w14:textId="77777777" w:rsidR="001126FC" w:rsidRPr="005F6643" w:rsidRDefault="001126FC" w:rsidP="001A400F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A8C78" id="_x0000_s1054" style="position:absolute;margin-left:-.85pt;margin-top:1.55pt;width:12.55pt;height:11.5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2E66AE75" w14:textId="77777777" w:rsidR="001126FC" w:rsidRPr="005F6643" w:rsidRDefault="001126FC" w:rsidP="001A400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 /</w:t>
            </w:r>
          </w:p>
        </w:tc>
        <w:tc>
          <w:tcPr>
            <w:tcW w:w="394" w:type="dxa"/>
          </w:tcPr>
          <w:p w14:paraId="226F202C" w14:textId="1160BED6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4785D243" wp14:editId="26BA4288">
                      <wp:simplePos x="0" y="0"/>
                      <wp:positionH relativeFrom="column">
                        <wp:posOffset>-22253</wp:posOffset>
                      </wp:positionH>
                      <wp:positionV relativeFrom="paragraph">
                        <wp:posOffset>15875</wp:posOffset>
                      </wp:positionV>
                      <wp:extent cx="159687" cy="146788"/>
                      <wp:effectExtent l="12700" t="12700" r="18415" b="31115"/>
                      <wp:wrapNone/>
                      <wp:docPr id="36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97A97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85D243" id="_x0000_s1055" style="position:absolute;margin-left:-1.75pt;margin-top:1.25pt;width:12.55pt;height:11.5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2A797A97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1C31FC3F" w14:textId="088D2C7E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2AF0A076" wp14:editId="2491109C">
                      <wp:simplePos x="0" y="0"/>
                      <wp:positionH relativeFrom="column">
                        <wp:posOffset>57868</wp:posOffset>
                      </wp:positionH>
                      <wp:positionV relativeFrom="paragraph">
                        <wp:posOffset>23826</wp:posOffset>
                      </wp:positionV>
                      <wp:extent cx="159687" cy="146788"/>
                      <wp:effectExtent l="12700" t="12700" r="18415" b="31115"/>
                      <wp:wrapNone/>
                      <wp:docPr id="38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9711A8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F0A076" id="_x0000_s1056" style="position:absolute;margin-left:4.55pt;margin-top:1.9pt;width:12.55pt;height:11.5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" fillcolor="yellow" strokecolor="white" strokeweight="3pt">
                      <v:stroke opacity="0" joinstyle="miter"/>
                      <v:textbox inset="1pt,0,0,0">
                        <w:txbxContent>
                          <w:p w14:paraId="529711A8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4A6C292" w14:textId="13293E43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3046417E" wp14:editId="5868AE98">
                      <wp:simplePos x="0" y="0"/>
                      <wp:positionH relativeFrom="column">
                        <wp:posOffset>55024</wp:posOffset>
                      </wp:positionH>
                      <wp:positionV relativeFrom="paragraph">
                        <wp:posOffset>23826</wp:posOffset>
                      </wp:positionV>
                      <wp:extent cx="162398" cy="146685"/>
                      <wp:effectExtent l="12700" t="12700" r="15875" b="31115"/>
                      <wp:wrapNone/>
                      <wp:docPr id="39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AEE238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46417E" id="_x0000_s1057" style="position:absolute;margin-left:4.35pt;margin-top:1.9pt;width:12.8pt;height:11.5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" fillcolor="lime" strokecolor="white" strokeweight="3pt">
                      <v:stroke opacity="0" joinstyle="miter"/>
                      <v:textbox inset="1pt,0,0,0">
                        <w:txbxContent>
                          <w:p w14:paraId="1FAEE238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4C833208" w14:textId="442570E0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50766375" wp14:editId="57A61CD8">
                      <wp:simplePos x="0" y="0"/>
                      <wp:positionH relativeFrom="column">
                        <wp:posOffset>326638</wp:posOffset>
                      </wp:positionH>
                      <wp:positionV relativeFrom="paragraph">
                        <wp:posOffset>15875</wp:posOffset>
                      </wp:positionV>
                      <wp:extent cx="162398" cy="146685"/>
                      <wp:effectExtent l="12700" t="12700" r="15875" b="31115"/>
                      <wp:wrapNone/>
                      <wp:docPr id="43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63996D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766375" id="_x0000_s1058" style="position:absolute;margin-left:25.7pt;margin-top:1.25pt;width:12.8pt;height:11.5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" fillcolor="lime" strokecolor="white" strokeweight="3pt">
                      <v:stroke opacity="0" joinstyle="miter"/>
                      <v:textbox inset="1pt,0,0,0">
                        <w:txbxContent>
                          <w:p w14:paraId="0963996D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334029D8" wp14:editId="41670F48">
                      <wp:simplePos x="0" y="0"/>
                      <wp:positionH relativeFrom="column">
                        <wp:posOffset>-31171</wp:posOffset>
                      </wp:positionH>
                      <wp:positionV relativeFrom="paragraph">
                        <wp:posOffset>23826</wp:posOffset>
                      </wp:positionV>
                      <wp:extent cx="159687" cy="146788"/>
                      <wp:effectExtent l="12700" t="12700" r="18415" b="31115"/>
                      <wp:wrapNone/>
                      <wp:docPr id="42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4F5524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4029D8" id="_x0000_s1059" style="position:absolute;margin-left:-2.45pt;margin-top:1.9pt;width:12.55pt;height:11.5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424F5524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992" w:type="dxa"/>
          </w:tcPr>
          <w:p w14:paraId="60233253" w14:textId="07B77C7E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252FB3AF" wp14:editId="2DD60DD8">
                      <wp:simplePos x="0" y="0"/>
                      <wp:positionH relativeFrom="column">
                        <wp:posOffset>133267</wp:posOffset>
                      </wp:positionH>
                      <wp:positionV relativeFrom="paragraph">
                        <wp:posOffset>23826</wp:posOffset>
                      </wp:positionV>
                      <wp:extent cx="162398" cy="146685"/>
                      <wp:effectExtent l="12700" t="12700" r="15875" b="31115"/>
                      <wp:wrapNone/>
                      <wp:docPr id="44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C61243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2FB3AF" id="_x0000_s1060" style="position:absolute;margin-left:10.5pt;margin-top:1.9pt;width:12.8pt;height:11.5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" fillcolor="lime" strokecolor="white" strokeweight="3pt">
                      <v:stroke opacity="0" joinstyle="miter"/>
                      <v:textbox inset="1pt,0,0,0">
                        <w:txbxContent>
                          <w:p w14:paraId="56C61243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414E76B0" w14:textId="447F7EDB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6A32803B" wp14:editId="0FD72E59">
                      <wp:simplePos x="0" y="0"/>
                      <wp:positionH relativeFrom="column">
                        <wp:posOffset>147265</wp:posOffset>
                      </wp:positionH>
                      <wp:positionV relativeFrom="paragraph">
                        <wp:posOffset>23826</wp:posOffset>
                      </wp:positionV>
                      <wp:extent cx="159687" cy="146788"/>
                      <wp:effectExtent l="12700" t="12700" r="18415" b="31115"/>
                      <wp:wrapNone/>
                      <wp:docPr id="45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FC4F6B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32803B" id="_x0000_s1061" style="position:absolute;margin-left:11.6pt;margin-top:1.9pt;width:12.55pt;height:11.5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22FC4F6B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7A2C2449" w14:textId="29396B55" w:rsidR="00782C1D" w:rsidRDefault="00782C1D" w:rsidP="00782C1D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1AD76D8E" wp14:editId="20012B3C">
                      <wp:simplePos x="0" y="0"/>
                      <wp:positionH relativeFrom="column">
                        <wp:posOffset>138043</wp:posOffset>
                      </wp:positionH>
                      <wp:positionV relativeFrom="paragraph">
                        <wp:posOffset>23826</wp:posOffset>
                      </wp:positionV>
                      <wp:extent cx="159385" cy="146685"/>
                      <wp:effectExtent l="12700" t="12700" r="18415" b="31115"/>
                      <wp:wrapNone/>
                      <wp:docPr id="46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FF0396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D76D8E" id="_x0000_s1062" style="position:absolute;margin-left:10.85pt;margin-top:1.9pt;width:12.55pt;height:11.5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43FF0396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D630F" w14:paraId="4C2C5C27" w14:textId="77777777" w:rsidTr="00E94421"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51EF5E28" w14:textId="51AF4373" w:rsidR="008D630F" w:rsidRPr="005F6643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C4CD3">
              <w:rPr>
                <w:sz w:val="20"/>
                <w:szCs w:val="20"/>
                <w:lang w:val="en-US"/>
              </w:rPr>
              <w:t>Shinch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66FC10A7" w14:textId="6063D9D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97216" behindDoc="0" locked="0" layoutInCell="1" allowOverlap="1" wp14:anchorId="71A85BE0" wp14:editId="760D6470">
                      <wp:simplePos x="0" y="0"/>
                      <wp:positionH relativeFrom="column">
                        <wp:posOffset>-23983</wp:posOffset>
                      </wp:positionH>
                      <wp:positionV relativeFrom="paragraph">
                        <wp:posOffset>18464</wp:posOffset>
                      </wp:positionV>
                      <wp:extent cx="159385" cy="146685"/>
                      <wp:effectExtent l="0" t="0" r="5715" b="5715"/>
                      <wp:wrapNone/>
                      <wp:docPr id="176" name="Ova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3CF874A" id="Ovaal 176" o:spid="_x0000_s1026" style="position:absolute;margin-left:-1.9pt;margin-top:1.45pt;width:12.55pt;height:11.55pt;z-index:25229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6F17B4A0" w14:textId="520BFE4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31269E18" wp14:editId="556F9D3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7786</wp:posOffset>
                      </wp:positionV>
                      <wp:extent cx="159385" cy="146685"/>
                      <wp:effectExtent l="12700" t="12700" r="18415" b="31115"/>
                      <wp:wrapNone/>
                      <wp:docPr id="177" name="Ova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1B9D645" id="Ovaal 177" o:spid="_x0000_s1026" style="position:absolute;margin-left:-2.15pt;margin-top:1.4pt;width:12.55pt;height:11.55pt;z-index:25229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7B7955C8" w14:textId="5BC385D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99264" behindDoc="0" locked="0" layoutInCell="1" allowOverlap="1" wp14:anchorId="76F2A82D" wp14:editId="562AB816">
                      <wp:simplePos x="0" y="0"/>
                      <wp:positionH relativeFrom="column">
                        <wp:posOffset>-238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78" name="Ova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AA04969" id="Ovaal 178" o:spid="_x0000_s1026" style="position:absolute;margin-left:-1.9pt;margin-top:1.4pt;width:12.55pt;height:11.55pt;z-index:25229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WJ3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78DCDD01" w14:textId="3FE51A01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1312" behindDoc="0" locked="0" layoutInCell="1" allowOverlap="1" wp14:anchorId="5323756C" wp14:editId="125CA101">
                      <wp:simplePos x="0" y="0"/>
                      <wp:positionH relativeFrom="column">
                        <wp:posOffset>358328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79" name="Ova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FDADD80" id="Ovaal 179" o:spid="_x0000_s1026" style="position:absolute;margin-left:28.2pt;margin-top:1.4pt;width:12.55pt;height:11.55pt;z-index:25230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0288" behindDoc="0" locked="0" layoutInCell="1" allowOverlap="1" wp14:anchorId="06996501" wp14:editId="45C48F56">
                      <wp:simplePos x="0" y="0"/>
                      <wp:positionH relativeFrom="column">
                        <wp:posOffset>-21917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80" name="Ova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71E1DAF" id="Ovaal 180" o:spid="_x0000_s1026" style="position:absolute;margin-left:-1.75pt;margin-top:1.4pt;width:12.55pt;height:11.55pt;z-index:25230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5Ib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  <w:tcBorders>
              <w:bottom w:val="double" w:sz="4" w:space="0" w:color="auto"/>
            </w:tcBorders>
          </w:tcPr>
          <w:p w14:paraId="4C17593D" w14:textId="20BBA40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 wp14:anchorId="59901C1F" wp14:editId="0893B5F8">
                      <wp:simplePos x="0" y="0"/>
                      <wp:positionH relativeFrom="column">
                        <wp:posOffset>-24149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81" name="Ova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FF95501" id="Ovaal 181" o:spid="_x0000_s1026" style="position:absolute;margin-left:-1.9pt;margin-top:1.4pt;width:12.55pt;height:11.55pt;z-index:25230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mFQ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36C745F6" w14:textId="25B8A35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3360" behindDoc="0" locked="0" layoutInCell="1" allowOverlap="1" wp14:anchorId="3760106F" wp14:editId="3DE32F69">
                      <wp:simplePos x="0" y="0"/>
                      <wp:positionH relativeFrom="column">
                        <wp:posOffset>77616</wp:posOffset>
                      </wp:positionH>
                      <wp:positionV relativeFrom="paragraph">
                        <wp:posOffset>21004</wp:posOffset>
                      </wp:positionV>
                      <wp:extent cx="159385" cy="146685"/>
                      <wp:effectExtent l="0" t="0" r="5715" b="5715"/>
                      <wp:wrapNone/>
                      <wp:docPr id="182" name="Ova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6E72C93" id="Ovaal 182" o:spid="_x0000_s1026" style="position:absolute;margin-left:6.1pt;margin-top:1.65pt;width:12.55pt;height:11.55pt;z-index:25230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XSM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15D3CF2D" w14:textId="2C14716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4384" behindDoc="0" locked="0" layoutInCell="1" allowOverlap="1" wp14:anchorId="27505983" wp14:editId="5086B42E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83" name="Ova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EB1C892" id="Ovaal 183" o:spid="_x0000_s1026" style="position:absolute;margin-left:4.2pt;margin-top:1.4pt;width:12.55pt;height:11.55pt;z-index:25230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TMU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0lBIN&#10;Cot0twWQJD5genbWz1Dqwd67/uaRjLHuW6fiL0ZB9imlhzGlfB8Iw8fq7PPp9IwShqzq4/k50ohS&#10;PCtb58NXbhSJRE25lML6GDTMYHvjQ5YepOKzN1I0SyFlurj16ko6soVY4HK5LFN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79BFBEE5" w14:textId="5ABB2E6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 wp14:anchorId="59EF7876" wp14:editId="52ED214E">
                      <wp:simplePos x="0" y="0"/>
                      <wp:positionH relativeFrom="column">
                        <wp:posOffset>323385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84" name="Ova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01E4E9" id="Ovaal 184" o:spid="_x0000_s1026" style="position:absolute;margin-left:25.45pt;margin-top:1.4pt;width:12.55pt;height:11.55pt;z-index:25230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ufo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5408" behindDoc="0" locked="0" layoutInCell="1" allowOverlap="1" wp14:anchorId="6E239063" wp14:editId="65672B1C">
                      <wp:simplePos x="0" y="0"/>
                      <wp:positionH relativeFrom="column">
                        <wp:posOffset>-3875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85" name="Ova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6E94A9E" id="Ovaal 185" o:spid="_x0000_s1026" style="position:absolute;margin-left:-3.05pt;margin-top:1.1pt;width:12.55pt;height:11.55pt;z-index:25230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C0B5752" w14:textId="41EDC8D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7456" behindDoc="0" locked="0" layoutInCell="1" allowOverlap="1" wp14:anchorId="5A3E704A" wp14:editId="284AA2CC">
                      <wp:simplePos x="0" y="0"/>
                      <wp:positionH relativeFrom="column">
                        <wp:posOffset>141067</wp:posOffset>
                      </wp:positionH>
                      <wp:positionV relativeFrom="paragraph">
                        <wp:posOffset>19148</wp:posOffset>
                      </wp:positionV>
                      <wp:extent cx="159385" cy="146685"/>
                      <wp:effectExtent l="12700" t="12700" r="18415" b="31115"/>
                      <wp:wrapNone/>
                      <wp:docPr id="186" name="Ova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6342FCD" id="Ovaal 186" o:spid="_x0000_s1026" style="position:absolute;margin-left:11.1pt;margin-top:1.5pt;width:12.55pt;height:11.55pt;z-index:25230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7Kg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0nBIN&#10;Cot0twWQJD5genbWz1Dqwd67/uaRjLHuW6fiL0ZB9imlhzGlfB8Iw8fq7PPp9IwShqzq4/k50ohS&#10;PCtb58NXbhSJRE25lML6GDTMYHvjQ5YepOKzN1I0SyFlurj16ko6soVY4HK5LFN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A21AFA4" w14:textId="05899B5D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 wp14:anchorId="0B19F603" wp14:editId="31BA144C">
                      <wp:simplePos x="0" y="0"/>
                      <wp:positionH relativeFrom="column">
                        <wp:posOffset>156454</wp:posOffset>
                      </wp:positionH>
                      <wp:positionV relativeFrom="paragraph">
                        <wp:posOffset>17438</wp:posOffset>
                      </wp:positionV>
                      <wp:extent cx="159385" cy="146685"/>
                      <wp:effectExtent l="12700" t="12700" r="18415" b="31115"/>
                      <wp:wrapNone/>
                      <wp:docPr id="187" name="Ova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4BEA914" id="Ovaal 187" o:spid="_x0000_s1026" style="position:absolute;margin-left:12.3pt;margin-top:1.35pt;width:12.55pt;height:11.55pt;z-index:25230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bottom w:val="double" w:sz="4" w:space="0" w:color="auto"/>
            </w:tcBorders>
          </w:tcPr>
          <w:p w14:paraId="295C1207" w14:textId="4DCCE90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09504" behindDoc="0" locked="0" layoutInCell="1" allowOverlap="1" wp14:anchorId="4913F91F" wp14:editId="61BE6463">
                      <wp:simplePos x="0" y="0"/>
                      <wp:positionH relativeFrom="column">
                        <wp:posOffset>144927</wp:posOffset>
                      </wp:positionH>
                      <wp:positionV relativeFrom="paragraph">
                        <wp:posOffset>18562</wp:posOffset>
                      </wp:positionV>
                      <wp:extent cx="159385" cy="146685"/>
                      <wp:effectExtent l="12700" t="12700" r="18415" b="31115"/>
                      <wp:wrapNone/>
                      <wp:docPr id="188" name="Ova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4C56CC1" id="Ovaal 188" o:spid="_x0000_s1026" style="position:absolute;margin-left:11.4pt;margin-top:1.45pt;width:12.55pt;height:11.55pt;z-index:25230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8D630F" w14:paraId="4DF0DE3F" w14:textId="77777777" w:rsidTr="00E94421"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4AEDE980" w14:textId="1A4D9D24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yyildi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4</w: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2423A1A7" w14:textId="328577D2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69216" behindDoc="0" locked="0" layoutInCell="1" allowOverlap="1" wp14:anchorId="45527EAB" wp14:editId="570DC2A8">
                      <wp:simplePos x="0" y="0"/>
                      <wp:positionH relativeFrom="column">
                        <wp:posOffset>-29569</wp:posOffset>
                      </wp:positionH>
                      <wp:positionV relativeFrom="paragraph">
                        <wp:posOffset>20955</wp:posOffset>
                      </wp:positionV>
                      <wp:extent cx="159687" cy="146788"/>
                      <wp:effectExtent l="12700" t="12700" r="18415" b="31115"/>
                      <wp:wrapNone/>
                      <wp:docPr id="47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A8D1CD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527EAB" id="_x0000_s1063" style="position:absolute;margin-left:-2.35pt;margin-top:1.65pt;width:12.55pt;height:11.55pt;z-index:25216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47A8D1CD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05FD4875" w14:textId="5F791F32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0240" behindDoc="0" locked="0" layoutInCell="1" allowOverlap="1" wp14:anchorId="44AEAE09" wp14:editId="713BEE0B">
                      <wp:simplePos x="0" y="0"/>
                      <wp:positionH relativeFrom="column">
                        <wp:posOffset>-28934</wp:posOffset>
                      </wp:positionH>
                      <wp:positionV relativeFrom="paragraph">
                        <wp:posOffset>20955</wp:posOffset>
                      </wp:positionV>
                      <wp:extent cx="159687" cy="146788"/>
                      <wp:effectExtent l="12700" t="12700" r="18415" b="31115"/>
                      <wp:wrapNone/>
                      <wp:docPr id="48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F191F4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AEAE09" id="_x0000_s1064" style="position:absolute;margin-left:-2.3pt;margin-top:1.65pt;width:12.55pt;height:11.55pt;z-index:25217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45F191F4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60D15A3D" w14:textId="55A91872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1264" behindDoc="0" locked="0" layoutInCell="1" allowOverlap="1" wp14:anchorId="531BA77A" wp14:editId="636E7985">
                      <wp:simplePos x="0" y="0"/>
                      <wp:positionH relativeFrom="column">
                        <wp:posOffset>-28299</wp:posOffset>
                      </wp:positionH>
                      <wp:positionV relativeFrom="paragraph">
                        <wp:posOffset>20955</wp:posOffset>
                      </wp:positionV>
                      <wp:extent cx="159687" cy="146788"/>
                      <wp:effectExtent l="12700" t="12700" r="18415" b="31115"/>
                      <wp:wrapNone/>
                      <wp:docPr id="49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2821E5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1BA77A" id="_x0000_s1065" style="position:absolute;margin-left:-2.25pt;margin-top:1.65pt;width:12.55pt;height:11.55pt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232821E5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5A7FB6AB" w14:textId="212D12E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3312" behindDoc="0" locked="0" layoutInCell="1" allowOverlap="1" wp14:anchorId="2A50C5EC" wp14:editId="4811A142">
                      <wp:simplePos x="0" y="0"/>
                      <wp:positionH relativeFrom="column">
                        <wp:posOffset>354689</wp:posOffset>
                      </wp:positionH>
                      <wp:positionV relativeFrom="paragraph">
                        <wp:posOffset>26670</wp:posOffset>
                      </wp:positionV>
                      <wp:extent cx="162398" cy="146685"/>
                      <wp:effectExtent l="12700" t="12700" r="15875" b="31115"/>
                      <wp:wrapNone/>
                      <wp:docPr id="51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E9BD32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50C5EC" id="_x0000_s1066" style="position:absolute;margin-left:27.95pt;margin-top:2.1pt;width:12.8pt;height:11.5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" fillcolor="lime" strokecolor="white" strokeweight="3pt">
                      <v:stroke opacity="0" joinstyle="miter"/>
                      <v:textbox inset="1pt,0,0,0">
                        <w:txbxContent>
                          <w:p w14:paraId="05E9BD32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2288" behindDoc="0" locked="0" layoutInCell="1" allowOverlap="1" wp14:anchorId="1D76E406" wp14:editId="75167E8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0955</wp:posOffset>
                      </wp:positionV>
                      <wp:extent cx="159687" cy="146788"/>
                      <wp:effectExtent l="12700" t="12700" r="18415" b="31115"/>
                      <wp:wrapNone/>
                      <wp:docPr id="50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9947FE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76E406" id="_x0000_s1067" style="position:absolute;margin-left:-.35pt;margin-top:1.65pt;width:12.55pt;height:11.55pt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549947FE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  <w:tcBorders>
              <w:top w:val="double" w:sz="4" w:space="0" w:color="auto"/>
            </w:tcBorders>
          </w:tcPr>
          <w:p w14:paraId="708F9629" w14:textId="255AC277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4336" behindDoc="0" locked="0" layoutInCell="1" allowOverlap="1" wp14:anchorId="7CA9F16C" wp14:editId="1C319815">
                      <wp:simplePos x="0" y="0"/>
                      <wp:positionH relativeFrom="column">
                        <wp:posOffset>-22253</wp:posOffset>
                      </wp:positionH>
                      <wp:positionV relativeFrom="paragraph">
                        <wp:posOffset>28907</wp:posOffset>
                      </wp:positionV>
                      <wp:extent cx="159687" cy="146788"/>
                      <wp:effectExtent l="12700" t="12700" r="18415" b="31115"/>
                      <wp:wrapNone/>
                      <wp:docPr id="53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60972C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A9F16C" id="_x0000_s1068" style="position:absolute;margin-left:-1.75pt;margin-top:2.3pt;width:12.55pt;height:11.55pt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5260972C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4F808D24" w14:textId="2A9FE8A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53ADC8DA" wp14:editId="04D9308F">
                      <wp:simplePos x="0" y="0"/>
                      <wp:positionH relativeFrom="column">
                        <wp:posOffset>69022</wp:posOffset>
                      </wp:positionH>
                      <wp:positionV relativeFrom="paragraph">
                        <wp:posOffset>28907</wp:posOffset>
                      </wp:positionV>
                      <wp:extent cx="159687" cy="146788"/>
                      <wp:effectExtent l="12700" t="12700" r="18415" b="31115"/>
                      <wp:wrapNone/>
                      <wp:docPr id="56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CC6087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ADC8DA" id="_x0000_s1069" style="position:absolute;margin-left:5.45pt;margin-top:2.3pt;width:12.55pt;height:11.5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3BCC6087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11B38DCD" w14:textId="0CB5707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0720" behindDoc="0" locked="0" layoutInCell="1" allowOverlap="1" wp14:anchorId="32101DBA" wp14:editId="14F822C7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211455</wp:posOffset>
                      </wp:positionV>
                      <wp:extent cx="159385" cy="146685"/>
                      <wp:effectExtent l="12700" t="12700" r="18415" b="31115"/>
                      <wp:wrapNone/>
                      <wp:docPr id="25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37E121" w14:textId="77777777" w:rsidR="001126FC" w:rsidRPr="005F6643" w:rsidRDefault="001126FC" w:rsidP="000509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101DBA" id="_x0000_s1070" style="position:absolute;margin-left:4.3pt;margin-top:16.65pt;width:12.55pt;height:11.5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3437E121" w14:textId="77777777" w:rsidR="001126FC" w:rsidRPr="005F6643" w:rsidRDefault="001126FC" w:rsidP="000509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6384" behindDoc="0" locked="0" layoutInCell="1" allowOverlap="1" wp14:anchorId="577659D4" wp14:editId="45DDA975">
                      <wp:simplePos x="0" y="0"/>
                      <wp:positionH relativeFrom="column">
                        <wp:posOffset>55024</wp:posOffset>
                      </wp:positionH>
                      <wp:positionV relativeFrom="paragraph">
                        <wp:posOffset>28907</wp:posOffset>
                      </wp:positionV>
                      <wp:extent cx="159687" cy="146788"/>
                      <wp:effectExtent l="12700" t="12700" r="18415" b="31115"/>
                      <wp:wrapNone/>
                      <wp:docPr id="60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4EDB38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7659D4" id="_x0000_s1071" style="position:absolute;margin-left:4.35pt;margin-top:2.3pt;width:12.55pt;height:11.55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2F4EDB38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30539E48" w14:textId="6A0156D2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8432" behindDoc="0" locked="0" layoutInCell="1" allowOverlap="1" wp14:anchorId="5AC07BE3" wp14:editId="17FFF672">
                      <wp:simplePos x="0" y="0"/>
                      <wp:positionH relativeFrom="column">
                        <wp:posOffset>326638</wp:posOffset>
                      </wp:positionH>
                      <wp:positionV relativeFrom="paragraph">
                        <wp:posOffset>20955</wp:posOffset>
                      </wp:positionV>
                      <wp:extent cx="162398" cy="146685"/>
                      <wp:effectExtent l="12700" t="12700" r="15875" b="31115"/>
                      <wp:wrapNone/>
                      <wp:docPr id="71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286A4D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C07BE3" id="_x0000_s1072" style="position:absolute;margin-left:25.7pt;margin-top:1.65pt;width:12.8pt;height:11.55pt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" fillcolor="lime" strokecolor="white" strokeweight="3pt">
                      <v:stroke opacity="0" joinstyle="miter"/>
                      <v:textbox inset="1pt,0,0,0">
                        <w:txbxContent>
                          <w:p w14:paraId="39286A4D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5358A0CC" wp14:editId="0EFBB498">
                      <wp:simplePos x="0" y="0"/>
                      <wp:positionH relativeFrom="column">
                        <wp:posOffset>-31171</wp:posOffset>
                      </wp:positionH>
                      <wp:positionV relativeFrom="paragraph">
                        <wp:posOffset>28907</wp:posOffset>
                      </wp:positionV>
                      <wp:extent cx="159687" cy="146788"/>
                      <wp:effectExtent l="12700" t="12700" r="18415" b="31115"/>
                      <wp:wrapNone/>
                      <wp:docPr id="62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D10E2E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58A0CC" id="_x0000_s1073" style="position:absolute;margin-left:-2.45pt;margin-top:2.3pt;width:12.55pt;height:11.55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" fillcolor="yellow" strokecolor="white" strokeweight="3pt">
                      <v:stroke opacity="0" joinstyle="miter"/>
                      <v:textbox inset="1pt,0,0,0">
                        <w:txbxContent>
                          <w:p w14:paraId="3AD10E2E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2EBFB76" w14:textId="759BEF5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7A39ED4A" wp14:editId="31C66540">
                      <wp:simplePos x="0" y="0"/>
                      <wp:positionH relativeFrom="column">
                        <wp:posOffset>133267</wp:posOffset>
                      </wp:positionH>
                      <wp:positionV relativeFrom="paragraph">
                        <wp:posOffset>20955</wp:posOffset>
                      </wp:positionV>
                      <wp:extent cx="162398" cy="146685"/>
                      <wp:effectExtent l="12700" t="12700" r="15875" b="31115"/>
                      <wp:wrapNone/>
                      <wp:docPr id="74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9DA3A5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39ED4A" id="_x0000_s1074" style="position:absolute;margin-left:10.5pt;margin-top:1.65pt;width:12.8pt;height:11.5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" fillcolor="lime" strokecolor="white" strokeweight="3pt">
                      <v:stroke opacity="0" joinstyle="miter"/>
                      <v:textbox inset="1pt,0,0,0">
                        <w:txbxContent>
                          <w:p w14:paraId="779DA3A5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21AA667" w14:textId="2F567DE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0480" behindDoc="0" locked="0" layoutInCell="1" allowOverlap="1" wp14:anchorId="2428B5D3" wp14:editId="24722682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20623</wp:posOffset>
                      </wp:positionV>
                      <wp:extent cx="162398" cy="146685"/>
                      <wp:effectExtent l="12700" t="12700" r="15875" b="31115"/>
                      <wp:wrapNone/>
                      <wp:docPr id="76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27222B" w14:textId="77777777" w:rsidR="001126FC" w:rsidRDefault="001126FC" w:rsidP="005418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28B5D3" id="_x0000_s1075" style="position:absolute;margin-left:11.35pt;margin-top:1.6pt;width:12.8pt;height:11.55pt;z-index:25218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" fillcolor="lime" strokecolor="white" strokeweight="3pt">
                      <v:stroke opacity="0" joinstyle="miter"/>
                      <v:textbox inset="1pt,0,0,0">
                        <w:txbxContent>
                          <w:p w14:paraId="2327222B" w14:textId="77777777" w:rsidR="001126FC" w:rsidRDefault="001126FC" w:rsidP="00541815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top w:val="double" w:sz="4" w:space="0" w:color="auto"/>
            </w:tcBorders>
          </w:tcPr>
          <w:p w14:paraId="536E6A4D" w14:textId="294136F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45E6DC60" wp14:editId="0AF41283">
                      <wp:simplePos x="0" y="0"/>
                      <wp:positionH relativeFrom="column">
                        <wp:posOffset>138402</wp:posOffset>
                      </wp:positionH>
                      <wp:positionV relativeFrom="paragraph">
                        <wp:posOffset>20955</wp:posOffset>
                      </wp:positionV>
                      <wp:extent cx="159687" cy="146788"/>
                      <wp:effectExtent l="12700" t="12700" r="18415" b="31115"/>
                      <wp:wrapNone/>
                      <wp:docPr id="77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294B78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E6DC60" id="_x0000_s1076" style="position:absolute;margin-left:10.9pt;margin-top:1.65pt;width:12.55pt;height:11.55pt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76294B78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8D630F" w14:paraId="3BF77AB3" w14:textId="77777777" w:rsidTr="001A400F">
        <w:tc>
          <w:tcPr>
            <w:tcW w:w="1560" w:type="dxa"/>
            <w:vAlign w:val="center"/>
          </w:tcPr>
          <w:p w14:paraId="6158045D" w14:textId="0260D7DE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ng </w:t>
            </w:r>
            <w:r>
              <w:rPr>
                <w:i/>
                <w:i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425" w:type="dxa"/>
          </w:tcPr>
          <w:p w14:paraId="08AC5681" w14:textId="19C751E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2528" behindDoc="0" locked="0" layoutInCell="1" allowOverlap="1" wp14:anchorId="0E9E4BC9" wp14:editId="685A1391">
                      <wp:simplePos x="0" y="0"/>
                      <wp:positionH relativeFrom="column">
                        <wp:posOffset>-29569</wp:posOffset>
                      </wp:positionH>
                      <wp:positionV relativeFrom="paragraph">
                        <wp:posOffset>19050</wp:posOffset>
                      </wp:positionV>
                      <wp:extent cx="159687" cy="146788"/>
                      <wp:effectExtent l="12700" t="12700" r="18415" b="31115"/>
                      <wp:wrapNone/>
                      <wp:docPr id="87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4B60A4" w14:textId="77777777" w:rsidR="001126FC" w:rsidRPr="005F6643" w:rsidRDefault="001126FC" w:rsidP="00541815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9E4BC9" id="_x0000_s1077" style="position:absolute;margin-left:-2.35pt;margin-top:1.5pt;width:12.55pt;height:11.55pt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4F4B60A4" w14:textId="77777777" w:rsidR="001126FC" w:rsidRPr="005F6643" w:rsidRDefault="001126FC" w:rsidP="0054181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567F49DC" w14:textId="2973CD5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5A98F0B2" wp14:editId="7D2404EB">
                      <wp:simplePos x="0" y="0"/>
                      <wp:positionH relativeFrom="column">
                        <wp:posOffset>-28934</wp:posOffset>
                      </wp:positionH>
                      <wp:positionV relativeFrom="paragraph">
                        <wp:posOffset>19050</wp:posOffset>
                      </wp:positionV>
                      <wp:extent cx="159687" cy="146788"/>
                      <wp:effectExtent l="12700" t="12700" r="18415" b="31115"/>
                      <wp:wrapNone/>
                      <wp:docPr id="116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80C0DE" w14:textId="77777777" w:rsidR="001126FC" w:rsidRPr="005F6643" w:rsidRDefault="001126FC" w:rsidP="00D55BF1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98F0B2" id="_x0000_s1078" style="position:absolute;margin-left:-2.3pt;margin-top:1.5pt;width:12.55pt;height:11.5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" fillcolor="yellow" strokecolor="white" strokeweight="3pt">
                      <v:stroke opacity="0" joinstyle="miter"/>
                      <v:textbox inset="1pt,0,0,0">
                        <w:txbxContent>
                          <w:p w14:paraId="1F80C0DE" w14:textId="77777777" w:rsidR="001126FC" w:rsidRPr="005F6643" w:rsidRDefault="001126FC" w:rsidP="00D55BF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6C416332" w14:textId="7B0A2C0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4576" behindDoc="0" locked="0" layoutInCell="1" allowOverlap="1" wp14:anchorId="504866DB" wp14:editId="6F55565B">
                      <wp:simplePos x="0" y="0"/>
                      <wp:positionH relativeFrom="column">
                        <wp:posOffset>-28299</wp:posOffset>
                      </wp:positionH>
                      <wp:positionV relativeFrom="paragraph">
                        <wp:posOffset>19050</wp:posOffset>
                      </wp:positionV>
                      <wp:extent cx="162398" cy="146685"/>
                      <wp:effectExtent l="12700" t="12700" r="15875" b="31115"/>
                      <wp:wrapNone/>
                      <wp:docPr id="126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16A023" w14:textId="77777777" w:rsidR="001126FC" w:rsidRDefault="001126FC" w:rsidP="00D55BF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866DB" id="_x0000_s1079" style="position:absolute;margin-left:-2.25pt;margin-top:1.5pt;width:12.8pt;height:11.55pt;z-index:25218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" fillcolor="lime" strokecolor="white" strokeweight="3pt">
                      <v:stroke opacity="0" joinstyle="miter"/>
                      <v:textbox inset="1pt,0,0,0">
                        <w:txbxContent>
                          <w:p w14:paraId="2C16A023" w14:textId="77777777" w:rsidR="001126FC" w:rsidRDefault="001126FC" w:rsidP="00D55BF1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2387730C" w14:textId="32AF842D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6624" behindDoc="0" locked="0" layoutInCell="1" allowOverlap="1" wp14:anchorId="3E653D76" wp14:editId="628C5DD4">
                      <wp:simplePos x="0" y="0"/>
                      <wp:positionH relativeFrom="column">
                        <wp:posOffset>354689</wp:posOffset>
                      </wp:positionH>
                      <wp:positionV relativeFrom="paragraph">
                        <wp:posOffset>24765</wp:posOffset>
                      </wp:positionV>
                      <wp:extent cx="162398" cy="146685"/>
                      <wp:effectExtent l="12700" t="12700" r="15875" b="31115"/>
                      <wp:wrapNone/>
                      <wp:docPr id="128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93C30C" w14:textId="77777777" w:rsidR="001126FC" w:rsidRDefault="001126FC" w:rsidP="00D55BF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653D76" id="_x0000_s1080" style="position:absolute;margin-left:27.95pt;margin-top:1.95pt;width:12.8pt;height:11.55pt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" fillcolor="lime" strokecolor="white" strokeweight="3pt">
                      <v:stroke opacity="0" joinstyle="miter"/>
                      <v:textbox inset="1pt,0,0,0">
                        <w:txbxContent>
                          <w:p w14:paraId="3593C30C" w14:textId="77777777" w:rsidR="001126FC" w:rsidRDefault="001126FC" w:rsidP="00D55BF1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5600" behindDoc="0" locked="0" layoutInCell="1" allowOverlap="1" wp14:anchorId="3AFC362B" wp14:editId="78B6D9C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0</wp:posOffset>
                      </wp:positionV>
                      <wp:extent cx="159687" cy="146788"/>
                      <wp:effectExtent l="12700" t="12700" r="18415" b="31115"/>
                      <wp:wrapNone/>
                      <wp:docPr id="127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1A6FA3" w14:textId="77777777" w:rsidR="001126FC" w:rsidRPr="005F6643" w:rsidRDefault="001126FC" w:rsidP="00D55BF1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FC362B" id="_x0000_s1081" style="position:absolute;margin-left:-.35pt;margin-top:1.5pt;width:12.55pt;height:11.55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" fillcolor="yellow" strokecolor="white" strokeweight="3pt">
                      <v:stroke opacity="0" joinstyle="miter"/>
                      <v:textbox inset="1pt,0,0,0">
                        <w:txbxContent>
                          <w:p w14:paraId="731A6FA3" w14:textId="77777777" w:rsidR="001126FC" w:rsidRPr="005F6643" w:rsidRDefault="001126FC" w:rsidP="00D55BF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  </w:t>
            </w:r>
          </w:p>
        </w:tc>
        <w:tc>
          <w:tcPr>
            <w:tcW w:w="394" w:type="dxa"/>
          </w:tcPr>
          <w:p w14:paraId="1E554CD5" w14:textId="44DC58DF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544A45C4" wp14:editId="6817D323">
                      <wp:simplePos x="0" y="0"/>
                      <wp:positionH relativeFrom="column">
                        <wp:posOffset>-17396</wp:posOffset>
                      </wp:positionH>
                      <wp:positionV relativeFrom="paragraph">
                        <wp:posOffset>28486</wp:posOffset>
                      </wp:positionV>
                      <wp:extent cx="159385" cy="146685"/>
                      <wp:effectExtent l="0" t="0" r="5715" b="5715"/>
                      <wp:wrapNone/>
                      <wp:docPr id="37" name="Ova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92F6279" id="Ovaal 37" o:spid="_x0000_s1026" style="position:absolute;margin-left:-1.35pt;margin-top:2.25pt;width:12.55pt;height:11.55pt;z-index:25219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jNVkgIAAIU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9714711" w14:textId="153C71C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2768" behindDoc="0" locked="0" layoutInCell="1" allowOverlap="1" wp14:anchorId="4AE64D31" wp14:editId="385ACF6F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27615</wp:posOffset>
                      </wp:positionV>
                      <wp:extent cx="159385" cy="146685"/>
                      <wp:effectExtent l="0" t="0" r="5715" b="5715"/>
                      <wp:wrapNone/>
                      <wp:docPr id="40" name="Ova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C04C50E" id="Ovaal 40" o:spid="_x0000_s1026" style="position:absolute;margin-left:4.65pt;margin-top:2.15pt;width:12.55pt;height:11.55pt;z-index:25219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19C04027" w14:textId="38EA39BA" w:rsidR="008D630F" w:rsidRDefault="008D630F" w:rsidP="008D630F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F69DDFF" w14:textId="0A5CFBD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2C368DE6" wp14:editId="7FE2A098">
                      <wp:simplePos x="0" y="0"/>
                      <wp:positionH relativeFrom="column">
                        <wp:posOffset>126853</wp:posOffset>
                      </wp:positionH>
                      <wp:positionV relativeFrom="paragraph">
                        <wp:posOffset>19050</wp:posOffset>
                      </wp:positionV>
                      <wp:extent cx="159687" cy="146788"/>
                      <wp:effectExtent l="12700" t="12700" r="18415" b="31115"/>
                      <wp:wrapNone/>
                      <wp:docPr id="16" name="Ova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687" cy="146788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27AE78" w14:textId="77777777" w:rsidR="001126FC" w:rsidRPr="005F6643" w:rsidRDefault="001126FC" w:rsidP="000509AD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368DE6" id="_x0000_s1082" style="position:absolute;margin-left:10pt;margin-top:1.5pt;width:12.55pt;height:11.55pt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" fillcolor="yellow" strokecolor="white" strokeweight="3pt">
                      <v:stroke opacity="0" joinstyle="miter"/>
                      <v:textbox inset="1pt,0,0,0">
                        <w:txbxContent>
                          <w:p w14:paraId="2127AE78" w14:textId="77777777" w:rsidR="001126FC" w:rsidRPr="005F6643" w:rsidRDefault="001126FC" w:rsidP="000509A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B768AEE" w14:textId="1F3BB4E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88672" behindDoc="0" locked="0" layoutInCell="1" allowOverlap="1" wp14:anchorId="5097F575" wp14:editId="366119AC">
                      <wp:simplePos x="0" y="0"/>
                      <wp:positionH relativeFrom="column">
                        <wp:posOffset>123781</wp:posOffset>
                      </wp:positionH>
                      <wp:positionV relativeFrom="paragraph">
                        <wp:posOffset>29682</wp:posOffset>
                      </wp:positionV>
                      <wp:extent cx="162398" cy="146685"/>
                      <wp:effectExtent l="12700" t="12700" r="15875" b="31115"/>
                      <wp:wrapNone/>
                      <wp:docPr id="13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398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B3AD72" w14:textId="77777777" w:rsidR="001126FC" w:rsidRDefault="001126FC" w:rsidP="000509A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97F575" id="_x0000_s1083" style="position:absolute;margin-left:9.75pt;margin-top:2.35pt;width:12.8pt;height:11.55pt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" fillcolor="lime" strokecolor="white" strokeweight="3pt">
                      <v:stroke opacity="0" joinstyle="miter"/>
                      <v:textbox inset="1pt,0,0,0">
                        <w:txbxContent>
                          <w:p w14:paraId="77B3AD72" w14:textId="77777777" w:rsidR="001126FC" w:rsidRDefault="001126FC" w:rsidP="000509AD">
                            <w:pPr>
                              <w:jc w:val="center"/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2DBC99B7" w14:textId="212DE1F4" w:rsidR="008D630F" w:rsidRDefault="003823A2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27936" behindDoc="0" locked="0" layoutInCell="1" allowOverlap="1" wp14:anchorId="78421100" wp14:editId="4DDAF8AB">
                      <wp:simplePos x="0" y="0"/>
                      <wp:positionH relativeFrom="column">
                        <wp:posOffset>136764</wp:posOffset>
                      </wp:positionH>
                      <wp:positionV relativeFrom="paragraph">
                        <wp:posOffset>21590</wp:posOffset>
                      </wp:positionV>
                      <wp:extent cx="159385" cy="146685"/>
                      <wp:effectExtent l="12700" t="12700" r="18415" b="31115"/>
                      <wp:wrapNone/>
                      <wp:docPr id="268" name="Ova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74FF229" id="Ovaal 268" o:spid="_x0000_s1026" style="position:absolute;margin-left:10.75pt;margin-top:1.7pt;width:12.55pt;height:11.55pt;z-index:25232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RlM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3761BF5F" w14:textId="0ED49551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0C70FC8D" wp14:editId="0BE6189B">
                      <wp:simplePos x="0" y="0"/>
                      <wp:positionH relativeFrom="column">
                        <wp:posOffset>130929</wp:posOffset>
                      </wp:positionH>
                      <wp:positionV relativeFrom="paragraph">
                        <wp:posOffset>27615</wp:posOffset>
                      </wp:positionV>
                      <wp:extent cx="159385" cy="146685"/>
                      <wp:effectExtent l="0" t="0" r="5715" b="5715"/>
                      <wp:wrapNone/>
                      <wp:docPr id="41" name="Ova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64CF8FE" id="Ovaal 41" o:spid="_x0000_s1026" style="position:absolute;margin-left:10.3pt;margin-top:2.15pt;width:12.55pt;height:11.55pt;z-index:252193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fHO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D630F" w14:paraId="38F2A4AB" w14:textId="77777777" w:rsidTr="001A400F">
        <w:tc>
          <w:tcPr>
            <w:tcW w:w="1560" w:type="dxa"/>
            <w:vAlign w:val="center"/>
          </w:tcPr>
          <w:p w14:paraId="16218B48" w14:textId="110BCCFF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 </w:t>
            </w:r>
            <w:r>
              <w:rPr>
                <w:i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425" w:type="dxa"/>
          </w:tcPr>
          <w:p w14:paraId="1FE8FD15" w14:textId="154AB2D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4816" behindDoc="0" locked="0" layoutInCell="1" allowOverlap="1" wp14:anchorId="6DBB0B30" wp14:editId="430144E3">
                      <wp:simplePos x="0" y="0"/>
                      <wp:positionH relativeFrom="column">
                        <wp:posOffset>-36181</wp:posOffset>
                      </wp:positionH>
                      <wp:positionV relativeFrom="paragraph">
                        <wp:posOffset>13439</wp:posOffset>
                      </wp:positionV>
                      <wp:extent cx="159385" cy="146685"/>
                      <wp:effectExtent l="0" t="0" r="5715" b="5715"/>
                      <wp:wrapNone/>
                      <wp:docPr id="54" name="Ova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7C40DCF" id="Ovaal 54" o:spid="_x0000_s1026" style="position:absolute;margin-left:-2.85pt;margin-top:1.05pt;width:12.55pt;height:11.55pt;z-index:25219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PjX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4841E3BF" w14:textId="22BC8BDD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364E5721" wp14:editId="472932DD">
                      <wp:simplePos x="0" y="0"/>
                      <wp:positionH relativeFrom="column">
                        <wp:posOffset>-29830</wp:posOffset>
                      </wp:positionH>
                      <wp:positionV relativeFrom="paragraph">
                        <wp:posOffset>15712</wp:posOffset>
                      </wp:positionV>
                      <wp:extent cx="159385" cy="146685"/>
                      <wp:effectExtent l="0" t="0" r="5715" b="5715"/>
                      <wp:wrapNone/>
                      <wp:docPr id="55" name="Ova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1311C94" id="Ovaal 55" o:spid="_x0000_s1026" style="position:absolute;margin-left:-2.35pt;margin-top:1.25pt;width:12.55pt;height:11.55pt;z-index:25219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E+vkQ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22CAFD6A" w14:textId="129123A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6864" behindDoc="0" locked="0" layoutInCell="1" allowOverlap="1" wp14:anchorId="651074B5" wp14:editId="6445A37C">
                      <wp:simplePos x="0" y="0"/>
                      <wp:positionH relativeFrom="column">
                        <wp:posOffset>-33640</wp:posOffset>
                      </wp:positionH>
                      <wp:positionV relativeFrom="paragraph">
                        <wp:posOffset>15712</wp:posOffset>
                      </wp:positionV>
                      <wp:extent cx="159385" cy="146685"/>
                      <wp:effectExtent l="0" t="0" r="5715" b="5715"/>
                      <wp:wrapNone/>
                      <wp:docPr id="57" name="Ova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0F5C181" id="Ovaal 57" o:spid="_x0000_s1026" style="position:absolute;margin-left:-2.65pt;margin-top:1.25pt;width:12.55pt;height:11.55pt;z-index:25219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CBekgIAAIU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60689BFB" w14:textId="13BF28A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8912" behindDoc="0" locked="0" layoutInCell="1" allowOverlap="1" wp14:anchorId="64F37EFA" wp14:editId="5A868A23">
                      <wp:simplePos x="0" y="0"/>
                      <wp:positionH relativeFrom="column">
                        <wp:posOffset>357978</wp:posOffset>
                      </wp:positionH>
                      <wp:positionV relativeFrom="paragraph">
                        <wp:posOffset>27467</wp:posOffset>
                      </wp:positionV>
                      <wp:extent cx="159385" cy="146685"/>
                      <wp:effectExtent l="12700" t="12700" r="18415" b="31115"/>
                      <wp:wrapNone/>
                      <wp:docPr id="61" name="Ova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093C967" id="Ovaal 61" o:spid="_x0000_s1026" style="position:absolute;margin-left:28.2pt;margin-top:2.15pt;width:12.55pt;height:11.55pt;z-index:25219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/z2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62CEF1AB" wp14:editId="7ED684F5">
                      <wp:simplePos x="0" y="0"/>
                      <wp:positionH relativeFrom="column">
                        <wp:posOffset>-16820</wp:posOffset>
                      </wp:positionH>
                      <wp:positionV relativeFrom="paragraph">
                        <wp:posOffset>24071</wp:posOffset>
                      </wp:positionV>
                      <wp:extent cx="159385" cy="146685"/>
                      <wp:effectExtent l="0" t="0" r="5715" b="5715"/>
                      <wp:wrapNone/>
                      <wp:docPr id="59" name="Ova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9F3C789" id="Ovaal 59" o:spid="_x0000_s1026" style="position:absolute;margin-left:-1.3pt;margin-top:1.9pt;width:12.55pt;height:11.55pt;z-index:25219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  </w:t>
            </w:r>
          </w:p>
        </w:tc>
        <w:tc>
          <w:tcPr>
            <w:tcW w:w="394" w:type="dxa"/>
          </w:tcPr>
          <w:p w14:paraId="2834C92C" w14:textId="12D5F68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355EFCA5" wp14:editId="29F23796">
                      <wp:simplePos x="0" y="0"/>
                      <wp:positionH relativeFrom="column">
                        <wp:posOffset>-30466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0" t="0" r="5715" b="5715"/>
                      <wp:wrapNone/>
                      <wp:docPr id="63" name="Ova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00EC15A" id="Ovaal 63" o:spid="_x0000_s1026" style="position:absolute;margin-left:-2.4pt;margin-top:2.25pt;width:12.55pt;height:11.55pt;z-index:25219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0C16606C" w14:textId="4C4B36D4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0960" behindDoc="0" locked="0" layoutInCell="1" allowOverlap="1" wp14:anchorId="7C834BD6" wp14:editId="04D52C8B">
                      <wp:simplePos x="0" y="0"/>
                      <wp:positionH relativeFrom="column">
                        <wp:posOffset>57446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0" t="0" r="5715" b="5715"/>
                      <wp:wrapNone/>
                      <wp:docPr id="64" name="Ova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E1FD65A" id="Ovaal 64" o:spid="_x0000_s1026" style="position:absolute;margin-left:4.5pt;margin-top:2.25pt;width:12.55pt;height:11.55pt;z-index:25220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Mk/kgIAAIU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17DD4FE" w14:textId="5E595984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24CC106B" wp14:editId="0DDA8877">
                      <wp:simplePos x="0" y="0"/>
                      <wp:positionH relativeFrom="column">
                        <wp:posOffset>55068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12700" t="12700" r="18415" b="31115"/>
                      <wp:wrapNone/>
                      <wp:docPr id="65" name="Ova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9D4CCB8" id="Ovaal 65" o:spid="_x0000_s1026" style="position:absolute;margin-left:4.35pt;margin-top:2.25pt;width:12.55pt;height:11.55pt;z-index:25220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e3g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6360F23B" w14:textId="3EB8BF14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0A2B2DDF" wp14:editId="528DFEB7">
                      <wp:simplePos x="0" y="0"/>
                      <wp:positionH relativeFrom="column">
                        <wp:posOffset>317647</wp:posOffset>
                      </wp:positionH>
                      <wp:positionV relativeFrom="paragraph">
                        <wp:posOffset>27940</wp:posOffset>
                      </wp:positionV>
                      <wp:extent cx="159385" cy="146685"/>
                      <wp:effectExtent l="12700" t="12700" r="18415" b="31115"/>
                      <wp:wrapNone/>
                      <wp:docPr id="67" name="Ova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0022044" id="Ovaal 67" o:spid="_x0000_s1026" style="position:absolute;margin-left:25pt;margin-top:2.2pt;width:12.55pt;height:11.5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3008" behindDoc="0" locked="0" layoutInCell="1" allowOverlap="1" wp14:anchorId="7FCBD821" wp14:editId="77D44AFB">
                      <wp:simplePos x="0" y="0"/>
                      <wp:positionH relativeFrom="column">
                        <wp:posOffset>-30465</wp:posOffset>
                      </wp:positionH>
                      <wp:positionV relativeFrom="paragraph">
                        <wp:posOffset>26345</wp:posOffset>
                      </wp:positionV>
                      <wp:extent cx="159385" cy="146685"/>
                      <wp:effectExtent l="0" t="0" r="5715" b="5715"/>
                      <wp:wrapNone/>
                      <wp:docPr id="66" name="Ova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168B5C0" id="Ovaal 66" o:spid="_x0000_s1026" style="position:absolute;margin-left:-2.4pt;margin-top:2.05pt;width:12.55pt;height:11.55pt;z-index:25220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KbOkgIAAIU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992" w:type="dxa"/>
          </w:tcPr>
          <w:p w14:paraId="1939B919" w14:textId="1D0DDFCD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5056" behindDoc="0" locked="0" layoutInCell="1" allowOverlap="1" wp14:anchorId="384F832E" wp14:editId="3E4A71B0">
                      <wp:simplePos x="0" y="0"/>
                      <wp:positionH relativeFrom="column">
                        <wp:posOffset>123781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12700" t="12700" r="18415" b="31115"/>
                      <wp:wrapNone/>
                      <wp:docPr id="68" name="Ova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60060FA" id="Ovaal 68" o:spid="_x0000_s1026" style="position:absolute;margin-left:9.75pt;margin-top:2.25pt;width:12.55pt;height:11.55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D9E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67EAAA1" w14:textId="08508371" w:rsidR="008D630F" w:rsidRDefault="003823A2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25888" behindDoc="0" locked="0" layoutInCell="1" allowOverlap="1" wp14:anchorId="13CF3A6E" wp14:editId="574C867B">
                      <wp:simplePos x="0" y="0"/>
                      <wp:positionH relativeFrom="column">
                        <wp:posOffset>127472</wp:posOffset>
                      </wp:positionH>
                      <wp:positionV relativeFrom="paragraph">
                        <wp:posOffset>15875</wp:posOffset>
                      </wp:positionV>
                      <wp:extent cx="159385" cy="146685"/>
                      <wp:effectExtent l="12700" t="12700" r="18415" b="31115"/>
                      <wp:wrapNone/>
                      <wp:docPr id="267" name="Ovaal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2C54657" id="Ovaal 267" o:spid="_x0000_s1026" style="position:absolute;margin-left:10.05pt;margin-top:1.25pt;width:12.55pt;height:11.55pt;z-index:25232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5464C551" w14:textId="080170B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3A4D2558" wp14:editId="0E928DF6">
                      <wp:simplePos x="0" y="0"/>
                      <wp:positionH relativeFrom="column">
                        <wp:posOffset>128861</wp:posOffset>
                      </wp:positionH>
                      <wp:positionV relativeFrom="paragraph">
                        <wp:posOffset>15712</wp:posOffset>
                      </wp:positionV>
                      <wp:extent cx="159385" cy="146685"/>
                      <wp:effectExtent l="0" t="0" r="5715" b="5715"/>
                      <wp:wrapNone/>
                      <wp:docPr id="70" name="Ova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999CDA0" id="Ovaal 70" o:spid="_x0000_s1026" style="position:absolute;margin-left:10.15pt;margin-top:1.25pt;width:12.55pt;height:11.55pt;z-index:25220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D630F" w14:paraId="45E97EE4" w14:textId="77777777" w:rsidTr="00E94421"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3080E179" w14:textId="45131D5A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urt </w:t>
            </w:r>
            <w:r>
              <w:rPr>
                <w:i/>
                <w:i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5B56BBA4" w14:textId="23ADA61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57C880EA" wp14:editId="0ED3D5C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2904</wp:posOffset>
                      </wp:positionV>
                      <wp:extent cx="159385" cy="146685"/>
                      <wp:effectExtent l="0" t="0" r="5715" b="5715"/>
                      <wp:wrapNone/>
                      <wp:docPr id="72" name="Ova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9B7E5AD" id="Ovaal 72" o:spid="_x0000_s1026" style="position:absolute;margin-left:-3pt;margin-top:1.8pt;width:12.55pt;height:11.55pt;z-index:25220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RivkgIAAIU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296976DE" w14:textId="6FBC509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 wp14:anchorId="266D6869" wp14:editId="3738FBAD">
                      <wp:simplePos x="0" y="0"/>
                      <wp:positionH relativeFrom="column">
                        <wp:posOffset>-31897</wp:posOffset>
                      </wp:positionH>
                      <wp:positionV relativeFrom="paragraph">
                        <wp:posOffset>24765</wp:posOffset>
                      </wp:positionV>
                      <wp:extent cx="159385" cy="146685"/>
                      <wp:effectExtent l="0" t="0" r="5715" b="5715"/>
                      <wp:wrapNone/>
                      <wp:docPr id="73" name="Ova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5817FC1" id="Ovaal 73" o:spid="_x0000_s1026" style="position:absolute;margin-left:-2.5pt;margin-top:1.95pt;width:12.55pt;height:11.5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a/XkgIAAIU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4E01F8E4" w14:textId="201BE4C1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69238FD6" wp14:editId="673E4DC8">
                      <wp:simplePos x="0" y="0"/>
                      <wp:positionH relativeFrom="column">
                        <wp:posOffset>-35707</wp:posOffset>
                      </wp:positionH>
                      <wp:positionV relativeFrom="paragraph">
                        <wp:posOffset>25075</wp:posOffset>
                      </wp:positionV>
                      <wp:extent cx="159385" cy="146685"/>
                      <wp:effectExtent l="0" t="0" r="5715" b="5715"/>
                      <wp:wrapNone/>
                      <wp:docPr id="75" name="Ova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D466D6" id="Ovaal 75" o:spid="_x0000_s1026" style="position:absolute;margin-left:-2.8pt;margin-top:1.95pt;width:12.55pt;height:11.55pt;z-index:25221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24fkQIAAIU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3CB61F4A" w14:textId="13B6256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4A482470" wp14:editId="4E917906">
                      <wp:simplePos x="0" y="0"/>
                      <wp:positionH relativeFrom="column">
                        <wp:posOffset>356797</wp:posOffset>
                      </wp:positionH>
                      <wp:positionV relativeFrom="paragraph">
                        <wp:posOffset>28619</wp:posOffset>
                      </wp:positionV>
                      <wp:extent cx="159385" cy="146685"/>
                      <wp:effectExtent l="12700" t="12700" r="18415" b="31115"/>
                      <wp:wrapNone/>
                      <wp:docPr id="79" name="Ova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2ED8B0" id="Ovaal 79" o:spid="_x0000_s1026" style="position:absolute;margin-left:28.1pt;margin-top:2.25pt;width:12.55pt;height:11.5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7514D09C" wp14:editId="3DC96637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25075</wp:posOffset>
                      </wp:positionV>
                      <wp:extent cx="159385" cy="146685"/>
                      <wp:effectExtent l="0" t="0" r="5715" b="5715"/>
                      <wp:wrapNone/>
                      <wp:docPr id="78" name="Ova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41DAEF2" id="Ovaal 78" o:spid="_x0000_s1026" style="position:absolute;margin-left:-.65pt;margin-top:1.95pt;width:12.55pt;height:11.55pt;z-index:25221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CotkgIAAIU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  <w:tcBorders>
              <w:bottom w:val="double" w:sz="4" w:space="0" w:color="auto"/>
            </w:tcBorders>
          </w:tcPr>
          <w:p w14:paraId="31DB3945" w14:textId="2BACA07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1894900F" wp14:editId="616D1F55">
                      <wp:simplePos x="0" y="0"/>
                      <wp:positionH relativeFrom="column">
                        <wp:posOffset>-30643</wp:posOffset>
                      </wp:positionH>
                      <wp:positionV relativeFrom="paragraph">
                        <wp:posOffset>23024</wp:posOffset>
                      </wp:positionV>
                      <wp:extent cx="159385" cy="146685"/>
                      <wp:effectExtent l="12700" t="12700" r="18415" b="31115"/>
                      <wp:wrapNone/>
                      <wp:docPr id="80" name="Ova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C0FFDD" id="Ovaal 80" o:spid="_x0000_s1026" style="position:absolute;margin-left:-2.4pt;margin-top:1.8pt;width:12.55pt;height:11.55pt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n3f8Q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4230C84F" w14:textId="4DC4CCF7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11F800D7" wp14:editId="2599DB65">
                      <wp:simplePos x="0" y="0"/>
                      <wp:positionH relativeFrom="column">
                        <wp:posOffset>76510</wp:posOffset>
                      </wp:positionH>
                      <wp:positionV relativeFrom="paragraph">
                        <wp:posOffset>26670</wp:posOffset>
                      </wp:positionV>
                      <wp:extent cx="159385" cy="146685"/>
                      <wp:effectExtent l="12700" t="12700" r="18415" b="31115"/>
                      <wp:wrapNone/>
                      <wp:docPr id="81" name="Ova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740CAC4" id="Ovaal 81" o:spid="_x0000_s1026" style="position:absolute;margin-left:6pt;margin-top:2.1pt;width:12.55pt;height:11.55pt;z-index:25221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Z1B8Q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64815A09" w14:textId="1A82682B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17E2EF1F" wp14:editId="2151167B">
                      <wp:simplePos x="0" y="0"/>
                      <wp:positionH relativeFrom="column">
                        <wp:posOffset>57608</wp:posOffset>
                      </wp:positionH>
                      <wp:positionV relativeFrom="paragraph">
                        <wp:posOffset>27142</wp:posOffset>
                      </wp:positionV>
                      <wp:extent cx="159385" cy="146685"/>
                      <wp:effectExtent l="12700" t="12700" r="18415" b="31115"/>
                      <wp:wrapNone/>
                      <wp:docPr id="82" name="Ova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C492F3D" id="Ovaal 82" o:spid="_x0000_s1026" style="position:absolute;margin-left:4.55pt;margin-top:2.15pt;width:12.55pt;height:11.5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s05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167F538" w14:textId="4E03EE0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20938593" wp14:editId="26EE9D6E">
                      <wp:simplePos x="0" y="0"/>
                      <wp:positionH relativeFrom="column">
                        <wp:posOffset>-30362</wp:posOffset>
                      </wp:positionH>
                      <wp:positionV relativeFrom="paragraph">
                        <wp:posOffset>27142</wp:posOffset>
                      </wp:positionV>
                      <wp:extent cx="159385" cy="146685"/>
                      <wp:effectExtent l="0" t="0" r="5715" b="5715"/>
                      <wp:wrapNone/>
                      <wp:docPr id="88" name="Ova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6443561" id="Ovaal 88" o:spid="_x0000_s1026" style="position:absolute;margin-left:-2.4pt;margin-top:2.15pt;width:12.55pt;height:11.55pt;z-index:252220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D3T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 wp14:anchorId="44A99F7D" wp14:editId="6CDC8A99">
                      <wp:simplePos x="0" y="0"/>
                      <wp:positionH relativeFrom="column">
                        <wp:posOffset>318342</wp:posOffset>
                      </wp:positionH>
                      <wp:positionV relativeFrom="paragraph">
                        <wp:posOffset>27142</wp:posOffset>
                      </wp:positionV>
                      <wp:extent cx="159385" cy="146685"/>
                      <wp:effectExtent l="12700" t="12700" r="18415" b="31115"/>
                      <wp:wrapNone/>
                      <wp:docPr id="86" name="Ova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D22C25C" id="Ovaal 86" o:spid="_x0000_s1026" style="position:absolute;margin-left:25.05pt;margin-top:2.15pt;width:12.55pt;height:11.55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Nwv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C37390B" w14:textId="3ED8366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07AC5029" wp14:editId="26D14981">
                      <wp:simplePos x="0" y="0"/>
                      <wp:positionH relativeFrom="column">
                        <wp:posOffset>123781</wp:posOffset>
                      </wp:positionH>
                      <wp:positionV relativeFrom="paragraph">
                        <wp:posOffset>27142</wp:posOffset>
                      </wp:positionV>
                      <wp:extent cx="159385" cy="146685"/>
                      <wp:effectExtent l="12700" t="12700" r="18415" b="31115"/>
                      <wp:wrapNone/>
                      <wp:docPr id="83" name="Ova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985F08" id="Ovaal 83" o:spid="_x0000_s1026" style="position:absolute;margin-left:9.75pt;margin-top:2.15pt;width:12.55pt;height:11.5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S2n8gIAAGY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D940A5B" w14:textId="45FDA252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2E48F011" wp14:editId="53CECAA2">
                      <wp:simplePos x="0" y="0"/>
                      <wp:positionH relativeFrom="column">
                        <wp:posOffset>131608</wp:posOffset>
                      </wp:positionH>
                      <wp:positionV relativeFrom="paragraph">
                        <wp:posOffset>26670</wp:posOffset>
                      </wp:positionV>
                      <wp:extent cx="159385" cy="146685"/>
                      <wp:effectExtent l="12700" t="12700" r="18415" b="31115"/>
                      <wp:wrapNone/>
                      <wp:docPr id="84" name="Ova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41D7120" id="Ovaal 84" o:spid="_x0000_s1026" style="position:absolute;margin-left:10.35pt;margin-top:2.1pt;width:12.55pt;height:11.5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GzJ8gIAAGY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bottom w:val="double" w:sz="4" w:space="0" w:color="auto"/>
            </w:tcBorders>
          </w:tcPr>
          <w:p w14:paraId="035DF0BF" w14:textId="3F407B59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27C8DEA6" wp14:editId="2896D5D6">
                      <wp:simplePos x="0" y="0"/>
                      <wp:positionH relativeFrom="column">
                        <wp:posOffset>126793</wp:posOffset>
                      </wp:positionH>
                      <wp:positionV relativeFrom="paragraph">
                        <wp:posOffset>27142</wp:posOffset>
                      </wp:positionV>
                      <wp:extent cx="159385" cy="146685"/>
                      <wp:effectExtent l="12700" t="12700" r="18415" b="31115"/>
                      <wp:wrapNone/>
                      <wp:docPr id="85" name="Ova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1BA2D02" id="Ovaal 85" o:spid="_x0000_s1026" style="position:absolute;margin-left:10pt;margin-top:2.15pt;width:12.55pt;height:11.5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</w:tr>
      <w:tr w:rsidR="008D630F" w14:paraId="7F0FEA3C" w14:textId="77777777" w:rsidTr="00E94421"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0CADD834" w14:textId="503A5330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tiglione</w:t>
            </w:r>
            <w:r>
              <w:rPr>
                <w:sz w:val="20"/>
                <w:szCs w:val="20"/>
                <w:lang w:val="en-US"/>
              </w:rPr>
              <w:br/>
            </w:r>
            <w:r>
              <w:rPr>
                <w:i/>
                <w:i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044BF279" w14:textId="6110B3D4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1440" behindDoc="0" locked="0" layoutInCell="1" allowOverlap="1" wp14:anchorId="58CFB8BC" wp14:editId="7E337EB5">
                      <wp:simplePos x="0" y="0"/>
                      <wp:positionH relativeFrom="column">
                        <wp:posOffset>-25548</wp:posOffset>
                      </wp:positionH>
                      <wp:positionV relativeFrom="paragraph">
                        <wp:posOffset>64962</wp:posOffset>
                      </wp:positionV>
                      <wp:extent cx="159385" cy="146685"/>
                      <wp:effectExtent l="0" t="0" r="5715" b="5715"/>
                      <wp:wrapNone/>
                      <wp:docPr id="89" name="Ova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253143C" id="Ovaal 89" o:spid="_x0000_s1026" style="position:absolute;margin-left:-2pt;margin-top:5.1pt;width:12.55pt;height:11.55pt;z-index:252221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Iqr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70A1CC8B" w14:textId="1890D82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07C1D18D" wp14:editId="5ACC87CA">
                      <wp:simplePos x="0" y="0"/>
                      <wp:positionH relativeFrom="column">
                        <wp:posOffset>-29830</wp:posOffset>
                      </wp:positionH>
                      <wp:positionV relativeFrom="paragraph">
                        <wp:posOffset>67132</wp:posOffset>
                      </wp:positionV>
                      <wp:extent cx="159385" cy="146685"/>
                      <wp:effectExtent l="0" t="0" r="5715" b="5715"/>
                      <wp:wrapNone/>
                      <wp:docPr id="90" name="Ova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893E58D" id="Ovaal 90" o:spid="_x0000_s1026" style="position:absolute;margin-left:-2.35pt;margin-top:5.3pt;width:12.55pt;height:11.55pt;z-index:25222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0A30E05E" w14:textId="73822F17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3488" behindDoc="0" locked="0" layoutInCell="1" allowOverlap="1" wp14:anchorId="645575F9" wp14:editId="2BA5869E">
                      <wp:simplePos x="0" y="0"/>
                      <wp:positionH relativeFrom="column">
                        <wp:posOffset>-31100</wp:posOffset>
                      </wp:positionH>
                      <wp:positionV relativeFrom="paragraph">
                        <wp:posOffset>67132</wp:posOffset>
                      </wp:positionV>
                      <wp:extent cx="159385" cy="146685"/>
                      <wp:effectExtent l="0" t="0" r="5715" b="5715"/>
                      <wp:wrapNone/>
                      <wp:docPr id="91" name="Ova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0FCAC6" id="Ovaal 91" o:spid="_x0000_s1026" style="position:absolute;margin-left:-2.45pt;margin-top:5.3pt;width:12.55pt;height:11.55pt;z-index:25222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seA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14:paraId="101C30F8" w14:textId="0511D351" w:rsidR="008D630F" w:rsidRDefault="008D630F" w:rsidP="008D630F">
            <w:pPr>
              <w:jc w:val="center"/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9632" behindDoc="0" locked="0" layoutInCell="1" allowOverlap="1" wp14:anchorId="2AC5D714" wp14:editId="02116CF9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5715</wp:posOffset>
                      </wp:positionV>
                      <wp:extent cx="159385" cy="146685"/>
                      <wp:effectExtent l="12700" t="12700" r="18415" b="31115"/>
                      <wp:wrapNone/>
                      <wp:docPr id="97" name="Ova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B86789F" id="Ovaal 97" o:spid="_x0000_s1026" style="position:absolute;margin-left:28.4pt;margin-top:.45pt;width:12.55pt;height:11.55pt;z-index:25222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536957F0" wp14:editId="0369390E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16510</wp:posOffset>
                      </wp:positionV>
                      <wp:extent cx="159385" cy="146685"/>
                      <wp:effectExtent l="0" t="0" r="5715" b="5715"/>
                      <wp:wrapNone/>
                      <wp:docPr id="92" name="Ova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0A62F68" id="Ovaal 92" o:spid="_x0000_s1026" style="position:absolute;margin-left:-1.15pt;margin-top:1.3pt;width:12.55pt;height:11.55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h8J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>/</w:t>
            </w:r>
          </w:p>
        </w:tc>
        <w:tc>
          <w:tcPr>
            <w:tcW w:w="394" w:type="dxa"/>
            <w:tcBorders>
              <w:top w:val="double" w:sz="4" w:space="0" w:color="auto"/>
            </w:tcBorders>
          </w:tcPr>
          <w:p w14:paraId="248F6420" w14:textId="640F08FB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5536" behindDoc="0" locked="0" layoutInCell="1" allowOverlap="1" wp14:anchorId="2FD8605F" wp14:editId="09487DB4">
                      <wp:simplePos x="0" y="0"/>
                      <wp:positionH relativeFrom="column">
                        <wp:posOffset>-37792</wp:posOffset>
                      </wp:positionH>
                      <wp:positionV relativeFrom="paragraph">
                        <wp:posOffset>69686</wp:posOffset>
                      </wp:positionV>
                      <wp:extent cx="159385" cy="146685"/>
                      <wp:effectExtent l="0" t="0" r="5715" b="5715"/>
                      <wp:wrapNone/>
                      <wp:docPr id="93" name="Ova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654D368" id="Ovaal 93" o:spid="_x0000_s1026" style="position:absolute;margin-left:-3pt;margin-top:5.5pt;width:12.55pt;height:11.55pt;z-index:25222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2C00E4C9" w14:textId="324E0C31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6560" behindDoc="0" locked="0" layoutInCell="1" allowOverlap="1" wp14:anchorId="77367955" wp14:editId="1DAA3A72">
                      <wp:simplePos x="0" y="0"/>
                      <wp:positionH relativeFrom="column">
                        <wp:posOffset>80779</wp:posOffset>
                      </wp:positionH>
                      <wp:positionV relativeFrom="paragraph">
                        <wp:posOffset>67133</wp:posOffset>
                      </wp:positionV>
                      <wp:extent cx="159385" cy="146685"/>
                      <wp:effectExtent l="0" t="0" r="5715" b="5715"/>
                      <wp:wrapNone/>
                      <wp:docPr id="94" name="Ova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8B1A2D9" id="Ovaal 94" o:spid="_x0000_s1026" style="position:absolute;margin-left:6.35pt;margin-top:5.3pt;width:12.55pt;height:11.55pt;z-index:25222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3955BF99" w14:textId="38B4E27B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 wp14:anchorId="0E615B1C" wp14:editId="148DA480">
                      <wp:simplePos x="0" y="0"/>
                      <wp:positionH relativeFrom="column">
                        <wp:posOffset>55068</wp:posOffset>
                      </wp:positionH>
                      <wp:positionV relativeFrom="paragraph">
                        <wp:posOffset>69200</wp:posOffset>
                      </wp:positionV>
                      <wp:extent cx="159385" cy="146685"/>
                      <wp:effectExtent l="12700" t="12700" r="18415" b="31115"/>
                      <wp:wrapNone/>
                      <wp:docPr id="98" name="Ova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2340731" id="Ovaal 98" o:spid="_x0000_s1026" style="position:absolute;margin-left:4.35pt;margin-top:5.45pt;width:12.55pt;height:11.55pt;z-index:25223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6ZF8gIAAGY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29A41C7C" w14:textId="2690EA7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7584" behindDoc="0" locked="0" layoutInCell="1" allowOverlap="1" wp14:anchorId="2080139A" wp14:editId="22DD270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7132</wp:posOffset>
                      </wp:positionV>
                      <wp:extent cx="159385" cy="146685"/>
                      <wp:effectExtent l="0" t="0" r="5715" b="5715"/>
                      <wp:wrapNone/>
                      <wp:docPr id="95" name="Ova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6853524" id="Ovaal 95" o:spid="_x0000_s1026" style="position:absolute;margin-left:12.5pt;margin-top:5.3pt;width:12.55pt;height:11.55pt;z-index:25222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Gm5kgIAAIU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7E59AF7" w14:textId="1D6B220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1680" behindDoc="0" locked="0" layoutInCell="1" allowOverlap="1" wp14:anchorId="320427B4" wp14:editId="20C9E413">
                      <wp:simplePos x="0" y="0"/>
                      <wp:positionH relativeFrom="column">
                        <wp:posOffset>123781</wp:posOffset>
                      </wp:positionH>
                      <wp:positionV relativeFrom="paragraph">
                        <wp:posOffset>69200</wp:posOffset>
                      </wp:positionV>
                      <wp:extent cx="159385" cy="146685"/>
                      <wp:effectExtent l="12700" t="12700" r="18415" b="31115"/>
                      <wp:wrapNone/>
                      <wp:docPr id="99" name="Ova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3F63BE6" id="Ovaal 99" o:spid="_x0000_s1026" style="position:absolute;margin-left:9.75pt;margin-top:5.45pt;width:12.55pt;height:11.55pt;z-index:25223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Ebb8wIAAGY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E76A801" w14:textId="7C3F7E4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2ADC2750" wp14:editId="4066D513">
                      <wp:simplePos x="0" y="0"/>
                      <wp:positionH relativeFrom="column">
                        <wp:posOffset>131874</wp:posOffset>
                      </wp:positionH>
                      <wp:positionV relativeFrom="paragraph">
                        <wp:posOffset>69200</wp:posOffset>
                      </wp:positionV>
                      <wp:extent cx="159385" cy="146685"/>
                      <wp:effectExtent l="12700" t="12700" r="18415" b="31115"/>
                      <wp:wrapNone/>
                      <wp:docPr id="100" name="Ova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872AC8D" id="Ovaal 100" o:spid="_x0000_s1026" style="position:absolute;margin-left:10.4pt;margin-top:5.45pt;width:12.55pt;height:11.5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top w:val="double" w:sz="4" w:space="0" w:color="auto"/>
            </w:tcBorders>
          </w:tcPr>
          <w:p w14:paraId="09182A00" w14:textId="192FBD58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28608" behindDoc="0" locked="0" layoutInCell="1" allowOverlap="1" wp14:anchorId="577FA578" wp14:editId="0AA6A3A2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66512</wp:posOffset>
                      </wp:positionV>
                      <wp:extent cx="159385" cy="146685"/>
                      <wp:effectExtent l="0" t="0" r="5715" b="5715"/>
                      <wp:wrapNone/>
                      <wp:docPr id="96" name="Ova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C074ED9" id="Ovaal 96" o:spid="_x0000_s1026" style="position:absolute;margin-left:9.45pt;margin-top:5.25pt;width:12.55pt;height:11.5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LEwkgIAAIU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8D630F" w14:paraId="27D8CEC9" w14:textId="77777777" w:rsidTr="001A400F">
        <w:tc>
          <w:tcPr>
            <w:tcW w:w="1560" w:type="dxa"/>
            <w:vAlign w:val="center"/>
          </w:tcPr>
          <w:p w14:paraId="07DB2027" w14:textId="22ED8C97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ikolavsk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425" w:type="dxa"/>
          </w:tcPr>
          <w:p w14:paraId="7C6D2CB1" w14:textId="440905C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3728" behindDoc="0" locked="0" layoutInCell="1" allowOverlap="1" wp14:anchorId="293089C0" wp14:editId="2A5DA45D">
                      <wp:simplePos x="0" y="0"/>
                      <wp:positionH relativeFrom="column">
                        <wp:posOffset>-27615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1" name="Ova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C7983E1" id="Ovaal 101" o:spid="_x0000_s1026" style="position:absolute;margin-left:-2.15pt;margin-top:1.45pt;width:12.55pt;height:11.55pt;z-index:25223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03587FCD" w14:textId="718CAB2C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4752" behindDoc="0" locked="0" layoutInCell="1" allowOverlap="1" wp14:anchorId="3C8FA8E0" wp14:editId="1870F5EF">
                      <wp:simplePos x="0" y="0"/>
                      <wp:positionH relativeFrom="column">
                        <wp:posOffset>-29830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0" t="0" r="5715" b="5715"/>
                      <wp:wrapNone/>
                      <wp:docPr id="102" name="Ova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5516FF9" id="Ovaal 102" o:spid="_x0000_s1026" style="position:absolute;margin-left:-2.35pt;margin-top:1.45pt;width:12.55pt;height:11.55pt;z-index:25223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vog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VE0o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752B8940" w14:textId="409788E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5776" behindDoc="0" locked="0" layoutInCell="1" allowOverlap="1" wp14:anchorId="106BA671" wp14:editId="76F14C07">
                      <wp:simplePos x="0" y="0"/>
                      <wp:positionH relativeFrom="column">
                        <wp:posOffset>-35707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0" t="0" r="5715" b="5715"/>
                      <wp:wrapNone/>
                      <wp:docPr id="103" name="Ova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993D224" id="Ovaal 103" o:spid="_x0000_s1026" style="position:absolute;margin-left:-2.8pt;margin-top:1.45pt;width:12.55pt;height:11.55pt;z-index:25223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wlr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223D5BC8" w14:textId="04C680E3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6800" behindDoc="0" locked="0" layoutInCell="1" allowOverlap="1" wp14:anchorId="4E4B31F2" wp14:editId="6736AA90">
                      <wp:simplePos x="0" y="0"/>
                      <wp:positionH relativeFrom="column">
                        <wp:posOffset>151233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4" name="Ova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FE9C0AC" id="Ovaal 104" o:spid="_x0000_s1026" style="position:absolute;margin-left:11.9pt;margin-top:1.45pt;width:12.55pt;height:11.55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394" w:type="dxa"/>
          </w:tcPr>
          <w:p w14:paraId="26F6C121" w14:textId="373A388B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7824" behindDoc="0" locked="0" layoutInCell="1" allowOverlap="1" wp14:anchorId="4F980B5B" wp14:editId="7FEDD0FD">
                      <wp:simplePos x="0" y="0"/>
                      <wp:positionH relativeFrom="column">
                        <wp:posOffset>-32533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5" name="Ova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1CFCEF1" id="Ovaal 105" o:spid="_x0000_s1026" style="position:absolute;margin-left:-2.55pt;margin-top:1.45pt;width:12.55pt;height:11.55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635BCEAD" w14:textId="68576F15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2944" behindDoc="0" locked="0" layoutInCell="1" allowOverlap="1" wp14:anchorId="7D4D7322" wp14:editId="249364D4">
                      <wp:simplePos x="0" y="0"/>
                      <wp:positionH relativeFrom="column">
                        <wp:posOffset>70146</wp:posOffset>
                      </wp:positionH>
                      <wp:positionV relativeFrom="paragraph">
                        <wp:posOffset>16347</wp:posOffset>
                      </wp:positionV>
                      <wp:extent cx="159385" cy="146685"/>
                      <wp:effectExtent l="0" t="0" r="5715" b="5715"/>
                      <wp:wrapNone/>
                      <wp:docPr id="110" name="Ova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A317AB2" id="Ovaal 110" o:spid="_x0000_s1026" style="position:absolute;margin-left:5.5pt;margin-top:1.3pt;width:12.55pt;height:11.55pt;z-index:25224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1HUkg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414ABD2" w14:textId="61777E4F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8848" behindDoc="0" locked="0" layoutInCell="1" allowOverlap="1" wp14:anchorId="4035750A" wp14:editId="32DD2C8D">
                      <wp:simplePos x="0" y="0"/>
                      <wp:positionH relativeFrom="column">
                        <wp:posOffset>55068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6" name="Ova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7AA6AC4" id="Ovaal 106" o:spid="_x0000_s1026" style="position:absolute;margin-left:4.35pt;margin-top:1.45pt;width:12.55pt;height:11.55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3810837C" w14:textId="1A41E65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4992" behindDoc="0" locked="0" layoutInCell="1" allowOverlap="1" wp14:anchorId="46DA1F64" wp14:editId="5FD1DE0E">
                      <wp:simplePos x="0" y="0"/>
                      <wp:positionH relativeFrom="column">
                        <wp:posOffset>318135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12" name="Ova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8AEE982" id="Ovaal 112" o:spid="_x0000_s1026" style="position:absolute;margin-left:25.05pt;margin-top:1.45pt;width:12.55pt;height:11.55pt;z-index:25224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RWn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3968" behindDoc="0" locked="0" layoutInCell="1" allowOverlap="1" wp14:anchorId="3BAA0CA8" wp14:editId="4F7ABE3D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3984</wp:posOffset>
                      </wp:positionV>
                      <wp:extent cx="159385" cy="146685"/>
                      <wp:effectExtent l="0" t="0" r="5715" b="5715"/>
                      <wp:wrapNone/>
                      <wp:docPr id="111" name="Ova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BFD994A" id="Ovaal 111" o:spid="_x0000_s1026" style="position:absolute;margin-left:-2.55pt;margin-top:1.1pt;width:12.55pt;height:11.55pt;z-index:252243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qKfkg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</w:tcPr>
          <w:p w14:paraId="6C9110F9" w14:textId="5CD50677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0896" behindDoc="0" locked="0" layoutInCell="1" allowOverlap="1" wp14:anchorId="7365F066" wp14:editId="78F7806F">
                      <wp:simplePos x="0" y="0"/>
                      <wp:positionH relativeFrom="column">
                        <wp:posOffset>123352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8" name="Ova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E2342F9" id="Ovaal 108" o:spid="_x0000_s1026" style="position:absolute;margin-left:9.7pt;margin-top:1.45pt;width:12.55pt;height:11.5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pkF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4451400" w14:textId="5399709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1920" behindDoc="0" locked="0" layoutInCell="1" allowOverlap="1" wp14:anchorId="408035D4" wp14:editId="7CFF4718">
                      <wp:simplePos x="0" y="0"/>
                      <wp:positionH relativeFrom="column">
                        <wp:posOffset>133941</wp:posOffset>
                      </wp:positionH>
                      <wp:positionV relativeFrom="paragraph">
                        <wp:posOffset>16347</wp:posOffset>
                      </wp:positionV>
                      <wp:extent cx="159385" cy="146685"/>
                      <wp:effectExtent l="0" t="0" r="5715" b="5715"/>
                      <wp:wrapNone/>
                      <wp:docPr id="109" name="Ova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CA629C3" id="Ovaal 109" o:spid="_x0000_s1026" style="position:absolute;margin-left:10.55pt;margin-top:1.3pt;width:12.55pt;height:11.55pt;z-index:252241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+XO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391CFB13" w14:textId="6A02F37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39872" behindDoc="0" locked="0" layoutInCell="1" allowOverlap="1" wp14:anchorId="0E42F8B2" wp14:editId="460FB7F5">
                      <wp:simplePos x="0" y="0"/>
                      <wp:positionH relativeFrom="column">
                        <wp:posOffset>126203</wp:posOffset>
                      </wp:positionH>
                      <wp:positionV relativeFrom="paragraph">
                        <wp:posOffset>18415</wp:posOffset>
                      </wp:positionV>
                      <wp:extent cx="159385" cy="146685"/>
                      <wp:effectExtent l="12700" t="12700" r="18415" b="31115"/>
                      <wp:wrapNone/>
                      <wp:docPr id="107" name="Ova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B4AA1FA" id="Ovaal 107" o:spid="_x0000_s1026" style="position:absolute;margin-left:9.95pt;margin-top:1.45pt;width:12.55pt;height:11.55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</w:tr>
      <w:tr w:rsidR="008D630F" w14:paraId="4C6E8961" w14:textId="77777777" w:rsidTr="001A400F">
        <w:tc>
          <w:tcPr>
            <w:tcW w:w="1560" w:type="dxa"/>
            <w:vAlign w:val="center"/>
          </w:tcPr>
          <w:p w14:paraId="33B59D71" w14:textId="2C03AF6E" w:rsidR="008D630F" w:rsidRPr="009B5D0E" w:rsidRDefault="008D630F" w:rsidP="008D630F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ngkum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425" w:type="dxa"/>
          </w:tcPr>
          <w:p w14:paraId="5965D87B" w14:textId="78E264A6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6016" behindDoc="0" locked="0" layoutInCell="1" allowOverlap="1" wp14:anchorId="203C3DA7" wp14:editId="2B4D918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1545</wp:posOffset>
                      </wp:positionV>
                      <wp:extent cx="159385" cy="146685"/>
                      <wp:effectExtent l="0" t="0" r="5715" b="5715"/>
                      <wp:wrapNone/>
                      <wp:docPr id="114" name="Ova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8B607EE" id="Ovaal 114" o:spid="_x0000_s1026" style="position:absolute;margin-left:-3pt;margin-top:1.7pt;width:12.55pt;height:11.55pt;z-index:25224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ewg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VU0o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332EDE1F" w14:textId="59D400F1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7040" behindDoc="0" locked="0" layoutInCell="1" allowOverlap="1" wp14:anchorId="3534F9CA" wp14:editId="0342EB0D">
                      <wp:simplePos x="0" y="0"/>
                      <wp:positionH relativeFrom="column">
                        <wp:posOffset>-31897</wp:posOffset>
                      </wp:positionH>
                      <wp:positionV relativeFrom="paragraph">
                        <wp:posOffset>26035</wp:posOffset>
                      </wp:positionV>
                      <wp:extent cx="159385" cy="146685"/>
                      <wp:effectExtent l="0" t="0" r="6350" b="5715"/>
                      <wp:wrapNone/>
                      <wp:docPr id="115" name="Ova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875C1E6" id="Ovaal 115" o:spid="_x0000_s1026" style="position:absolute;margin-left:-2.5pt;margin-top:2.05pt;width:12.55pt;height:11.55pt;z-index:25224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B9rkg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280C1345" w14:textId="39400D5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8064" behindDoc="0" locked="0" layoutInCell="1" allowOverlap="1" wp14:anchorId="694D991A" wp14:editId="5A9A347C">
                      <wp:simplePos x="0" y="0"/>
                      <wp:positionH relativeFrom="column">
                        <wp:posOffset>-35707</wp:posOffset>
                      </wp:positionH>
                      <wp:positionV relativeFrom="paragraph">
                        <wp:posOffset>26345</wp:posOffset>
                      </wp:positionV>
                      <wp:extent cx="159385" cy="146685"/>
                      <wp:effectExtent l="0" t="0" r="5715" b="5715"/>
                      <wp:wrapNone/>
                      <wp:docPr id="117" name="Ova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702BD0C" id="Ovaal 117" o:spid="_x0000_s1026" style="position:absolute;margin-left:-2.8pt;margin-top:2.05pt;width:12.55pt;height:11.55pt;z-index:25224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vn8kwIAAIc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724C06E5" w14:textId="5093950B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0112" behindDoc="0" locked="0" layoutInCell="1" allowOverlap="1" wp14:anchorId="7A3FBA38" wp14:editId="6EDE1C3E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14274</wp:posOffset>
                      </wp:positionV>
                      <wp:extent cx="159385" cy="146685"/>
                      <wp:effectExtent l="12700" t="12700" r="18415" b="31115"/>
                      <wp:wrapNone/>
                      <wp:docPr id="119" name="Ova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45CD515" id="Ovaal 119" o:spid="_x0000_s1026" style="position:absolute;margin-left:28.05pt;margin-top:1.1pt;width:12.55pt;height:11.55pt;z-index:25225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k0x8wIAAGg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49088" behindDoc="0" locked="0" layoutInCell="1" allowOverlap="1" wp14:anchorId="684A95CA" wp14:editId="43BBBB55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26345</wp:posOffset>
                      </wp:positionV>
                      <wp:extent cx="159385" cy="146685"/>
                      <wp:effectExtent l="0" t="0" r="5715" b="5715"/>
                      <wp:wrapNone/>
                      <wp:docPr id="118" name="Ova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59F874D" id="Ovaal 118" o:spid="_x0000_s1026" style="position:absolute;margin-left:-.65pt;margin-top:2.05pt;width:12.55pt;height:11.55pt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Vvm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</w:tcPr>
          <w:p w14:paraId="69B16E4F" w14:textId="6C629C80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1136" behindDoc="0" locked="0" layoutInCell="1" allowOverlap="1" wp14:anchorId="1E1AC952" wp14:editId="65A5751D">
                      <wp:simplePos x="0" y="0"/>
                      <wp:positionH relativeFrom="column">
                        <wp:posOffset>-37792</wp:posOffset>
                      </wp:positionH>
                      <wp:positionV relativeFrom="paragraph">
                        <wp:posOffset>18887</wp:posOffset>
                      </wp:positionV>
                      <wp:extent cx="159385" cy="146685"/>
                      <wp:effectExtent l="0" t="0" r="5715" b="5715"/>
                      <wp:wrapNone/>
                      <wp:docPr id="120" name="Ova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AC155CC" id="Ovaal 120" o:spid="_x0000_s1026" style="position:absolute;margin-left:-3pt;margin-top:1.5pt;width:12.55pt;height:11.55pt;z-index:25225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6E1B4EC" w14:textId="5772FDB7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2160" behindDoc="0" locked="0" layoutInCell="1" allowOverlap="1" wp14:anchorId="717C32EA" wp14:editId="6B35D061">
                      <wp:simplePos x="0" y="0"/>
                      <wp:positionH relativeFrom="column">
                        <wp:posOffset>68078</wp:posOffset>
                      </wp:positionH>
                      <wp:positionV relativeFrom="paragraph">
                        <wp:posOffset>26345</wp:posOffset>
                      </wp:positionV>
                      <wp:extent cx="159385" cy="146685"/>
                      <wp:effectExtent l="0" t="0" r="5715" b="5715"/>
                      <wp:wrapNone/>
                      <wp:docPr id="121" name="Ova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33365AE" id="Ovaal 121" o:spid="_x0000_s1026" style="position:absolute;margin-left:5.35pt;margin-top:2.05pt;width:12.55pt;height:11.55pt;z-index:25225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nQ6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Kko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2BE6B4FA" w14:textId="116F95BE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5232" behindDoc="0" locked="0" layoutInCell="1" allowOverlap="1" wp14:anchorId="00D04C74" wp14:editId="13F8ED72">
                      <wp:simplePos x="0" y="0"/>
                      <wp:positionH relativeFrom="column">
                        <wp:posOffset>57608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12700" t="12700" r="18415" b="31115"/>
                      <wp:wrapNone/>
                      <wp:docPr id="124" name="Ova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0AF20E6" id="Ovaal 124" o:spid="_x0000_s1026" style="position:absolute;margin-left:4.55pt;margin-top:2.25pt;width:12.55pt;height:11.55pt;z-index:25225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+lO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4CB99C3B" w14:textId="4C69C9CD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4208" behindDoc="0" locked="0" layoutInCell="1" allowOverlap="1" wp14:anchorId="5046C9DD" wp14:editId="0E32C2AD">
                      <wp:simplePos x="0" y="0"/>
                      <wp:positionH relativeFrom="column">
                        <wp:posOffset>318342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12700" t="12700" r="18415" b="31115"/>
                      <wp:wrapNone/>
                      <wp:docPr id="123" name="Ova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5729F5E" id="Ovaal 123" o:spid="_x0000_s1026" style="position:absolute;margin-left:25.05pt;margin-top:2.25pt;width:12.55pt;height:11.55pt;z-index:25225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D2y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klBIN&#10;Cot0twWQJD5genbWz1Dqwd67/uaRjLHuW6fiL0ZB9imlhzGlfB8Iw8fq7PPp9IwShqzq4/k50ohS&#10;PCtb58NXbhSJRE25lML6GDTMYHvjQ5YepOKzN1I0SyFlurj16ko6soVY4HK5LFN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3184" behindDoc="0" locked="0" layoutInCell="1" allowOverlap="1" wp14:anchorId="1F427876" wp14:editId="6F1FDB70">
                      <wp:simplePos x="0" y="0"/>
                      <wp:positionH relativeFrom="column">
                        <wp:posOffset>-32533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0" t="0" r="5715" b="5715"/>
                      <wp:wrapNone/>
                      <wp:docPr id="122" name="Ova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039987F" id="Ovaal 122" o:spid="_x0000_s1026" style="position:absolute;margin-left:-2.55pt;margin-top:2.25pt;width:12.55pt;height:11.55pt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WHm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</w:tcPr>
          <w:p w14:paraId="07AB733B" w14:textId="4FB9E38A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6256" behindDoc="0" locked="0" layoutInCell="1" allowOverlap="1" wp14:anchorId="295AF6A8" wp14:editId="146972EB">
                      <wp:simplePos x="0" y="0"/>
                      <wp:positionH relativeFrom="column">
                        <wp:posOffset>123781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12700" t="12700" r="18415" b="31115"/>
                      <wp:wrapNone/>
                      <wp:docPr id="125" name="Ova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820FD4E" id="Ovaal 125" o:spid="_x0000_s1026" style="position:absolute;margin-left:9.75pt;margin-top:2.25pt;width:12.55pt;height:11.55pt;z-index:25225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8Nq8g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7705235" w14:textId="647438D9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7280" behindDoc="0" locked="0" layoutInCell="1" allowOverlap="1" wp14:anchorId="59B5C62E" wp14:editId="1020FF05">
                      <wp:simplePos x="0" y="0"/>
                      <wp:positionH relativeFrom="column">
                        <wp:posOffset>131873</wp:posOffset>
                      </wp:positionH>
                      <wp:positionV relativeFrom="paragraph">
                        <wp:posOffset>26345</wp:posOffset>
                      </wp:positionV>
                      <wp:extent cx="159385" cy="146685"/>
                      <wp:effectExtent l="0" t="0" r="5715" b="5715"/>
                      <wp:wrapNone/>
                      <wp:docPr id="129" name="Ova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2743901" id="Ovaal 129" o:spid="_x0000_s1026" style="position:absolute;margin-left:10.4pt;margin-top:2.05pt;width:12.55pt;height:11.55pt;z-index:25225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H4I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0B0EA8CD" w14:textId="5CE41099" w:rsidR="008D630F" w:rsidRDefault="008D630F" w:rsidP="008D630F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258304" behindDoc="0" locked="0" layoutInCell="1" allowOverlap="1" wp14:anchorId="345D96BF" wp14:editId="2DA33422">
                      <wp:simplePos x="0" y="0"/>
                      <wp:positionH relativeFrom="column">
                        <wp:posOffset>118229</wp:posOffset>
                      </wp:positionH>
                      <wp:positionV relativeFrom="paragraph">
                        <wp:posOffset>28412</wp:posOffset>
                      </wp:positionV>
                      <wp:extent cx="159385" cy="146685"/>
                      <wp:effectExtent l="0" t="0" r="5715" b="5715"/>
                      <wp:wrapNone/>
                      <wp:docPr id="130" name="Ova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14AD7C2" id="Ovaal 130" o:spid="_x0000_s1026" style="position:absolute;margin-left:9.3pt;margin-top:2.25pt;width:12.55pt;height:11.55pt;z-index:25225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MoS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E2F26" w14:paraId="249CCFA2" w14:textId="77777777" w:rsidTr="00EB6A39"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22E005BC" w14:textId="2078680E" w:rsidR="005E2F26" w:rsidRPr="009B5D0E" w:rsidRDefault="0011546A" w:rsidP="005E2F26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</w:t>
            </w:r>
            <w:r w:rsidR="005E2F26">
              <w:rPr>
                <w:sz w:val="20"/>
                <w:szCs w:val="20"/>
                <w:lang w:val="en-US"/>
              </w:rPr>
              <w:t xml:space="preserve"> </w:t>
            </w:r>
            <w:r w:rsidR="005E2F26">
              <w:rPr>
                <w:i/>
                <w:iCs/>
                <w:sz w:val="20"/>
                <w:szCs w:val="20"/>
                <w:lang w:val="en-US"/>
              </w:rPr>
              <w:t>20</w:t>
            </w:r>
            <w:r>
              <w:rPr>
                <w:i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0748C2D6" w14:textId="22E08511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0336" behindDoc="0" locked="0" layoutInCell="1" allowOverlap="1" wp14:anchorId="1A5D912E" wp14:editId="1C87046D">
                      <wp:simplePos x="0" y="0"/>
                      <wp:positionH relativeFrom="column">
                        <wp:posOffset>-21231</wp:posOffset>
                      </wp:positionH>
                      <wp:positionV relativeFrom="paragraph">
                        <wp:posOffset>24130</wp:posOffset>
                      </wp:positionV>
                      <wp:extent cx="159385" cy="146685"/>
                      <wp:effectExtent l="0" t="0" r="5715" b="5715"/>
                      <wp:wrapNone/>
                      <wp:docPr id="281" name="Ovaal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BA8F166" id="Ovaal 281" o:spid="_x0000_s1026" style="position:absolute;margin-left:-1.65pt;margin-top:1.9pt;width:12.55pt;height:11.55pt;z-index:25243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Kpr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0D672E70" w14:textId="7F2D91B7" w:rsidR="005E2F26" w:rsidRDefault="0011546A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44672" behindDoc="0" locked="0" layoutInCell="1" allowOverlap="1" wp14:anchorId="123C1A83" wp14:editId="58016D1C">
                      <wp:simplePos x="0" y="0"/>
                      <wp:positionH relativeFrom="column">
                        <wp:posOffset>-25704</wp:posOffset>
                      </wp:positionH>
                      <wp:positionV relativeFrom="paragraph">
                        <wp:posOffset>16179</wp:posOffset>
                      </wp:positionV>
                      <wp:extent cx="159385" cy="146685"/>
                      <wp:effectExtent l="12700" t="12700" r="18415" b="31115"/>
                      <wp:wrapNone/>
                      <wp:docPr id="293" name="Ovaal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DDEB05" id="Ovaal 293" o:spid="_x0000_s1026" style="position:absolute;margin-left:-2pt;margin-top:1.25pt;width:12.55pt;height:11.55pt;z-index:25244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Ugv9AIAAGg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4A6D35FC" w14:textId="2F8357F5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2384" behindDoc="0" locked="0" layoutInCell="1" allowOverlap="1" wp14:anchorId="5CD219A2" wp14:editId="032E4E92">
                      <wp:simplePos x="0" y="0"/>
                      <wp:positionH relativeFrom="column">
                        <wp:posOffset>-238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3" name="Ova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204DCE5" id="Ovaal 3" o:spid="_x0000_s1026" style="position:absolute;margin-left:-1.9pt;margin-top:1.4pt;width:12.55pt;height:11.55pt;z-index:25243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ABCE055" w14:textId="56606087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7A20B58C" wp14:editId="3A68FBCB">
                      <wp:simplePos x="0" y="0"/>
                      <wp:positionH relativeFrom="column">
                        <wp:posOffset>159358</wp:posOffset>
                      </wp:positionH>
                      <wp:positionV relativeFrom="paragraph">
                        <wp:posOffset>20982</wp:posOffset>
                      </wp:positionV>
                      <wp:extent cx="159385" cy="146685"/>
                      <wp:effectExtent l="12700" t="12700" r="18415" b="31115"/>
                      <wp:wrapNone/>
                      <wp:docPr id="283" name="Ovaal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F0EB09C" id="Ovaal 283" o:spid="_x0000_s1026" style="position:absolute;margin-left:12.55pt;margin-top:1.65pt;width:12.55pt;height:11.55pt;z-index:25243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bY/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94" w:type="dxa"/>
            <w:tcBorders>
              <w:bottom w:val="double" w:sz="4" w:space="0" w:color="auto"/>
            </w:tcBorders>
          </w:tcPr>
          <w:p w14:paraId="1AF70A47" w14:textId="799EE1F2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5456" behindDoc="0" locked="0" layoutInCell="1" allowOverlap="1" wp14:anchorId="5F4F0CE1" wp14:editId="76ADF943">
                      <wp:simplePos x="0" y="0"/>
                      <wp:positionH relativeFrom="column">
                        <wp:posOffset>-24149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285" name="Ovaal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DD8ECD2" id="Ovaal 285" o:spid="_x0000_s1026" style="position:absolute;margin-left:-1.9pt;margin-top:1.4pt;width:12.55pt;height:11.55pt;z-index:25243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125200C4" w14:textId="0B408444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6480" behindDoc="0" locked="0" layoutInCell="1" allowOverlap="1" wp14:anchorId="451EE12C" wp14:editId="4CB11EDD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286" name="Ovaal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85461F0" id="Ovaal 286" o:spid="_x0000_s1026" style="position:absolute;margin-left:4.5pt;margin-top:1.1pt;width:12.55pt;height:11.55pt;z-index:25243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QJD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bottom w:val="double" w:sz="4" w:space="0" w:color="auto"/>
            </w:tcBorders>
          </w:tcPr>
          <w:p w14:paraId="6EF410CE" w14:textId="41F9E1DF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2A5AFCD5" wp14:editId="68906752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87" name="Ovaal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A5CC29E" id="Ovaal 287" o:spid="_x0000_s1026" style="position:absolute;margin-left:4.2pt;margin-top:1.4pt;width:12.55pt;height:11.55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2435921E" w14:textId="13F33EA5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39552" behindDoc="0" locked="0" layoutInCell="1" allowOverlap="1" wp14:anchorId="251B976D" wp14:editId="66EC0DFA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20982</wp:posOffset>
                      </wp:positionV>
                      <wp:extent cx="159385" cy="146685"/>
                      <wp:effectExtent l="12700" t="12700" r="18415" b="31115"/>
                      <wp:wrapNone/>
                      <wp:docPr id="288" name="Ova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99F1B2B" id="Ovaal 288" o:spid="_x0000_s1026" style="position:absolute;margin-left:12.9pt;margin-top:1.65pt;width:12.55pt;height:11.55pt;z-index:25243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u6p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6mWCoN&#10;Cot0twWQJD5genbWz1Dqwd67/uaRjLHuW6fiL0ZB9imlhzGlfB8Iw8fq7PPp9IwShqzq4/k50ohS&#10;PCtb58NXbhSJRE25lML6GDTMYHvjQ5YepOKzN1I0SyFlurj16ko6soVY4HK5LFN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633564D" w14:textId="2821072E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40576" behindDoc="0" locked="0" layoutInCell="1" allowOverlap="1" wp14:anchorId="161D3FE3" wp14:editId="7B28A893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90" name="Ovaal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8BF83E4" id="Ovaal 290" o:spid="_x0000_s1026" style="position:absolute;margin-left:10.05pt;margin-top:1.4pt;width:12.55pt;height:11.55pt;z-index:25244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DdD8wIAAGgGAAAOAAAAZHJzL2Uyb0RvYy54bWysVd1r2zAQfx/sfxB6X22na5eG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A8293CC" w14:textId="61D809AF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37F86933" wp14:editId="63C8E318">
                      <wp:simplePos x="0" y="0"/>
                      <wp:positionH relativeFrom="column">
                        <wp:posOffset>125261</wp:posOffset>
                      </wp:positionH>
                      <wp:positionV relativeFrom="paragraph">
                        <wp:posOffset>17725</wp:posOffset>
                      </wp:positionV>
                      <wp:extent cx="159385" cy="146685"/>
                      <wp:effectExtent l="12700" t="12700" r="18415" b="31115"/>
                      <wp:wrapNone/>
                      <wp:docPr id="291" name="Ovaal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54515DF" id="Ovaal 291" o:spid="_x0000_s1026" style="position:absolute;margin-left:9.85pt;margin-top:1.4pt;width:12.55pt;height:11.55pt;z-index:25244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bottom w:val="double" w:sz="4" w:space="0" w:color="auto"/>
            </w:tcBorders>
          </w:tcPr>
          <w:p w14:paraId="2E6CF26B" w14:textId="27CAE19C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442624" behindDoc="0" locked="0" layoutInCell="1" allowOverlap="1" wp14:anchorId="2D3DF317" wp14:editId="2814357B">
                      <wp:simplePos x="0" y="0"/>
                      <wp:positionH relativeFrom="column">
                        <wp:posOffset>123494</wp:posOffset>
                      </wp:positionH>
                      <wp:positionV relativeFrom="paragraph">
                        <wp:posOffset>9773</wp:posOffset>
                      </wp:positionV>
                      <wp:extent cx="159385" cy="146685"/>
                      <wp:effectExtent l="12700" t="12700" r="18415" b="31115"/>
                      <wp:wrapNone/>
                      <wp:docPr id="292" name="Ovaal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879A84B" id="Ovaal 292" o:spid="_x0000_s1026" style="position:absolute;margin-left:9.7pt;margin-top:.75pt;width:12.55pt;height:11.55pt;z-index:25244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" fillcolor="lime" strokecolor="white" strokeweight="3pt">
                      <v:stroke opacity="0" joinstyle="miter"/>
                    </v:oval>
                  </w:pict>
                </mc:Fallback>
              </mc:AlternateContent>
            </w:r>
          </w:p>
        </w:tc>
      </w:tr>
      <w:tr w:rsidR="005E2F26" w14:paraId="1BC9F3FF" w14:textId="77777777" w:rsidTr="001E1BBE"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9E7BF8" w14:textId="6DAB3025" w:rsidR="005E2F26" w:rsidRPr="009B5D0E" w:rsidRDefault="005E2F26" w:rsidP="005E2F26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ong </w:t>
            </w:r>
            <w:r>
              <w:rPr>
                <w:i/>
                <w:i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425" w:type="dxa"/>
            <w:tcBorders>
              <w:top w:val="double" w:sz="4" w:space="0" w:color="auto"/>
              <w:bottom w:val="double" w:sz="4" w:space="0" w:color="auto"/>
            </w:tcBorders>
          </w:tcPr>
          <w:p w14:paraId="2E06C930" w14:textId="25CFA2EF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22B184F3" wp14:editId="70E81DA7">
                      <wp:simplePos x="0" y="0"/>
                      <wp:positionH relativeFrom="column">
                        <wp:posOffset>-21231</wp:posOffset>
                      </wp:positionH>
                      <wp:positionV relativeFrom="paragraph">
                        <wp:posOffset>19382</wp:posOffset>
                      </wp:positionV>
                      <wp:extent cx="159385" cy="146685"/>
                      <wp:effectExtent l="0" t="0" r="5715" b="5715"/>
                      <wp:wrapNone/>
                      <wp:docPr id="131" name="Ova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DDCF349" id="Ovaal 131" o:spid="_x0000_s1026" style="position:absolute;margin-left:-1.65pt;margin-top:1.55pt;width:12.55pt;height:11.55pt;z-index:25236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TlZ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  <w:bottom w:val="double" w:sz="4" w:space="0" w:color="auto"/>
            </w:tcBorders>
          </w:tcPr>
          <w:p w14:paraId="55610616" w14:textId="669D23E7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68896" behindDoc="0" locked="0" layoutInCell="1" allowOverlap="1" wp14:anchorId="357746E3" wp14:editId="260589B0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32" name="Ova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17E839C" id="Ovaal 132" o:spid="_x0000_s1026" style="position:absolute;margin-left:-2.7pt;margin-top:1.4pt;width:12.55pt;height:11.55pt;z-index:25236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iyF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  <w:bottom w:val="double" w:sz="4" w:space="0" w:color="auto"/>
            </w:tcBorders>
          </w:tcPr>
          <w:p w14:paraId="0633570F" w14:textId="783F2CBD" w:rsidR="005E2F26" w:rsidRDefault="00EB6A39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69920" behindDoc="0" locked="0" layoutInCell="1" allowOverlap="1" wp14:anchorId="79C2B5DB" wp14:editId="472E8EEC">
                      <wp:simplePos x="0" y="0"/>
                      <wp:positionH relativeFrom="column">
                        <wp:posOffset>-22127</wp:posOffset>
                      </wp:positionH>
                      <wp:positionV relativeFrom="paragraph">
                        <wp:posOffset>18122</wp:posOffset>
                      </wp:positionV>
                      <wp:extent cx="159385" cy="146685"/>
                      <wp:effectExtent l="12700" t="12700" r="18415" b="31115"/>
                      <wp:wrapNone/>
                      <wp:docPr id="134" name="Ova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A3054B1" id="Ovaal 134" o:spid="_x0000_s1026" style="position:absolute;margin-left:-1.75pt;margin-top:1.45pt;width:12.55pt;height:11.55pt;z-index:25236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xde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</w:tcPr>
          <w:p w14:paraId="7A9F7E7D" w14:textId="40D55EA4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9136" behindDoc="0" locked="0" layoutInCell="1" allowOverlap="1" wp14:anchorId="367D190F" wp14:editId="070A0CF3">
                      <wp:simplePos x="0" y="0"/>
                      <wp:positionH relativeFrom="column">
                        <wp:posOffset>358328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43" name="Ova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C22A3D1" id="Ovaal 143" o:spid="_x0000_s1026" style="position:absolute;margin-left:28.2pt;margin-top:1.4pt;width:12.55pt;height:11.55pt;z-index:25237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zjQ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8112" behindDoc="0" locked="0" layoutInCell="1" allowOverlap="1" wp14:anchorId="33617CC6" wp14:editId="40AD468D">
                      <wp:simplePos x="0" y="0"/>
                      <wp:positionH relativeFrom="column">
                        <wp:posOffset>-21917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42" name="Ovaal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5EF0521" id="Ovaal 142" o:spid="_x0000_s1026" style="position:absolute;margin-left:-1.75pt;margin-top:1.4pt;width:12.55pt;height:11.55pt;z-index:25237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712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  <w:tcBorders>
              <w:top w:val="double" w:sz="4" w:space="0" w:color="auto"/>
              <w:bottom w:val="double" w:sz="4" w:space="0" w:color="auto"/>
            </w:tcBorders>
          </w:tcPr>
          <w:p w14:paraId="53C46969" w14:textId="5584E239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5040" behindDoc="0" locked="0" layoutInCell="1" allowOverlap="1" wp14:anchorId="65E798B2" wp14:editId="32D4EDDD">
                      <wp:simplePos x="0" y="0"/>
                      <wp:positionH relativeFrom="column">
                        <wp:posOffset>-24149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39" name="Ova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3CC9028" id="Ovaal 139" o:spid="_x0000_s1026" style="position:absolute;margin-left:-1.9pt;margin-top:1.4pt;width:12.55pt;height:11.55pt;z-index:25237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  <w:bottom w:val="double" w:sz="4" w:space="0" w:color="auto"/>
            </w:tcBorders>
          </w:tcPr>
          <w:p w14:paraId="310CBF7B" w14:textId="2DB5FBEC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398E4EE6" wp14:editId="7ED44BCA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40" name="Ova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B0ECABD" id="Ovaal 140" o:spid="_x0000_s1026" style="position:absolute;margin-left:4.5pt;margin-top:1.1pt;width:12.55pt;height:11.55pt;z-index:25237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  <w:bottom w:val="double" w:sz="4" w:space="0" w:color="auto"/>
            </w:tcBorders>
          </w:tcPr>
          <w:p w14:paraId="511A9F75" w14:textId="44378604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0944" behindDoc="0" locked="0" layoutInCell="1" allowOverlap="1" wp14:anchorId="211D2BA2" wp14:editId="7F30DDD3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35" name="Ova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C275616" id="Ovaal 135" o:spid="_x0000_s1026" style="position:absolute;margin-left:4.2pt;margin-top:1.4pt;width:12.55pt;height:11.55pt;z-index:25237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z168g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</w:tcPr>
          <w:p w14:paraId="05643A2D" w14:textId="42AB5D42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16433C5F" wp14:editId="1EAAB85C">
                      <wp:simplePos x="0" y="0"/>
                      <wp:positionH relativeFrom="column">
                        <wp:posOffset>323385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44" name="Ova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83DC054" id="Ovaal 144" o:spid="_x0000_s1026" style="position:absolute;margin-left:25.45pt;margin-top:1.4pt;width:12.55pt;height:11.55pt;z-index:25238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Ows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7088" behindDoc="0" locked="0" layoutInCell="1" allowOverlap="1" wp14:anchorId="2A94A6C3" wp14:editId="47D5531F">
                      <wp:simplePos x="0" y="0"/>
                      <wp:positionH relativeFrom="column">
                        <wp:posOffset>-3875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41" name="Ova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C52114" id="Ovaal 141" o:spid="_x0000_s1026" style="position:absolute;margin-left:-3.05pt;margin-top:1.1pt;width:12.55pt;height:11.55pt;z-index:25237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Kiq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K0o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71188EAF" w14:textId="10BAF01A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6E99C014" wp14:editId="56554FD0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36" name="Ovaa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2E611F" id="Ovaal 136" o:spid="_x0000_s1026" style="position:absolute;margin-left:10.05pt;margin-top:1.4pt;width:12.55pt;height:11.55pt;z-index:25237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kIW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14:paraId="5626D492" w14:textId="3BFB2AE4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2992" behindDoc="0" locked="0" layoutInCell="1" allowOverlap="1" wp14:anchorId="2DA92DCB" wp14:editId="06B68B8A">
                      <wp:simplePos x="0" y="0"/>
                      <wp:positionH relativeFrom="column">
                        <wp:posOffset>12595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37" name="Ova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6732FD3" id="Ovaal 137" o:spid="_x0000_s1026" style="position:absolute;margin-left:9.9pt;margin-top:1.4pt;width:12.55pt;height:11.55pt;z-index:25237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WI6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top w:val="double" w:sz="4" w:space="0" w:color="auto"/>
              <w:bottom w:val="double" w:sz="4" w:space="0" w:color="auto"/>
            </w:tcBorders>
          </w:tcPr>
          <w:p w14:paraId="2AB5CEC4" w14:textId="2413E5DB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74016" behindDoc="0" locked="0" layoutInCell="1" allowOverlap="1" wp14:anchorId="2A65D4CB" wp14:editId="2147AB57">
                      <wp:simplePos x="0" y="0"/>
                      <wp:positionH relativeFrom="column">
                        <wp:posOffset>12611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38" name="Ova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E2E6528" id="Ovaal 138" o:spid="_x0000_s1026" style="position:absolute;margin-left:9.95pt;margin-top:1.1pt;width:12.55pt;height:11.55pt;z-index:25237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sAgkw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5E2F26" w14:paraId="32D39127" w14:textId="77777777" w:rsidTr="001E1BBE"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14:paraId="11CEB856" w14:textId="38DF0A36" w:rsidR="005E2F26" w:rsidRPr="00623C30" w:rsidRDefault="005E2F26" w:rsidP="005E2F26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yyildi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42827982" w14:textId="7902E353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1184" behindDoc="0" locked="0" layoutInCell="1" allowOverlap="1" wp14:anchorId="7ED7D5AB" wp14:editId="56F3BDFE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3187</wp:posOffset>
                      </wp:positionV>
                      <wp:extent cx="159385" cy="146685"/>
                      <wp:effectExtent l="0" t="0" r="5715" b="5715"/>
                      <wp:wrapNone/>
                      <wp:docPr id="145" name="Ova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8E9C088" id="Ovaal 145" o:spid="_x0000_s1026" style="position:absolute;margin-left:-2.85pt;margin-top:1.85pt;width:12.55pt;height:11.55pt;z-index:25238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hVekg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227C47E5" w14:textId="0E25A413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2208" behindDoc="0" locked="0" layoutInCell="1" allowOverlap="1" wp14:anchorId="55143249" wp14:editId="42536631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3187</wp:posOffset>
                      </wp:positionV>
                      <wp:extent cx="159385" cy="146685"/>
                      <wp:effectExtent l="0" t="0" r="5715" b="5715"/>
                      <wp:wrapNone/>
                      <wp:docPr id="146" name="Ova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75D4847" id="Ovaal 146" o:spid="_x0000_s1026" style="position:absolute;margin-left:-2.7pt;margin-top:1.85pt;width:12.55pt;height:11.55pt;z-index:25238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double" w:sz="4" w:space="0" w:color="auto"/>
            </w:tcBorders>
          </w:tcPr>
          <w:p w14:paraId="14DEE39A" w14:textId="62231DE8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91424" behindDoc="0" locked="0" layoutInCell="1" allowOverlap="1" wp14:anchorId="5D75AC17" wp14:editId="1D6E36DE">
                      <wp:simplePos x="0" y="0"/>
                      <wp:positionH relativeFrom="column">
                        <wp:posOffset>-26689</wp:posOffset>
                      </wp:positionH>
                      <wp:positionV relativeFrom="paragraph">
                        <wp:posOffset>20647</wp:posOffset>
                      </wp:positionV>
                      <wp:extent cx="159385" cy="146685"/>
                      <wp:effectExtent l="0" t="0" r="5715" b="5715"/>
                      <wp:wrapNone/>
                      <wp:docPr id="158" name="Ova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B2D4EC4" id="Ovaal 158" o:spid="_x0000_s1026" style="position:absolute;margin-left:-2.1pt;margin-top:1.65pt;width:12.55pt;height:11.55pt;z-index:25239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Byw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vN8Kk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45CE4264" w14:textId="781844AC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3232" behindDoc="0" locked="0" layoutInCell="1" allowOverlap="1" wp14:anchorId="1A4E6312" wp14:editId="459E76D4">
                      <wp:simplePos x="0" y="0"/>
                      <wp:positionH relativeFrom="column">
                        <wp:posOffset>155387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48" name="Ova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BC84161" id="Ovaal 148" o:spid="_x0000_s1026" style="position:absolute;margin-left:12.25pt;margin-top:1.4pt;width:12.55pt;height:11.55pt;z-index:25238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94" w:type="dxa"/>
            <w:tcBorders>
              <w:top w:val="double" w:sz="4" w:space="0" w:color="auto"/>
            </w:tcBorders>
          </w:tcPr>
          <w:p w14:paraId="14D5E00E" w14:textId="200B2D83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67DDAE97" wp14:editId="3E7FB2F1">
                      <wp:simplePos x="0" y="0"/>
                      <wp:positionH relativeFrom="column">
                        <wp:posOffset>-24149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50" name="Ova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31D7AE7" id="Ovaal 150" o:spid="_x0000_s1026" style="position:absolute;margin-left:-1.9pt;margin-top:1.4pt;width:12.55pt;height:11.55pt;z-index:25238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haC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6C0137E0" w14:textId="4400AA75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5280" behindDoc="0" locked="0" layoutInCell="1" allowOverlap="1" wp14:anchorId="68981B59" wp14:editId="2E5E2529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51" name="Ova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F9A3F17" id="Ovaal 151" o:spid="_x0000_s1026" style="position:absolute;margin-left:4.5pt;margin-top:1.1pt;width:12.55pt;height:11.55pt;z-index:25238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+XJ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  <w:tcBorders>
              <w:top w:val="double" w:sz="4" w:space="0" w:color="auto"/>
            </w:tcBorders>
          </w:tcPr>
          <w:p w14:paraId="05C96E76" w14:textId="6CC46B16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6304" behindDoc="0" locked="0" layoutInCell="1" allowOverlap="1" wp14:anchorId="464D18FD" wp14:editId="16C46E44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52" name="Ova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EE12B42" id="Ovaal 152" o:spid="_x0000_s1026" style="position:absolute;margin-left:4.2pt;margin-top:1.4pt;width:12.55pt;height:11.55pt;z-index:25238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B9F4F81" w14:textId="08C6DDB4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5034024E" wp14:editId="764941D9">
                      <wp:simplePos x="0" y="0"/>
                      <wp:positionH relativeFrom="column">
                        <wp:posOffset>323385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53" name="Ova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6B493D4" id="Ovaal 153" o:spid="_x0000_s1026" style="position:absolute;margin-left:25.45pt;margin-top:1.4pt;width:12.55pt;height:11.55pt;z-index:25238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7328" behindDoc="0" locked="0" layoutInCell="1" allowOverlap="1" wp14:anchorId="73702807" wp14:editId="30BC7AAC">
                      <wp:simplePos x="0" y="0"/>
                      <wp:positionH relativeFrom="column">
                        <wp:posOffset>-3875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54" name="Ova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4363758" id="Ovaal 154" o:spid="_x0000_s1026" style="position:absolute;margin-left:-3.05pt;margin-top:1.1pt;width:12.55pt;height:11.55pt;z-index:25238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Kt2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9B9C8E7" w14:textId="49BAE223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89376" behindDoc="0" locked="0" layoutInCell="1" allowOverlap="1" wp14:anchorId="218247C3" wp14:editId="1E07BEA9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55" name="Ova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400363E" id="Ovaal 155" o:spid="_x0000_s1026" style="position:absolute;margin-left:10.05pt;margin-top:1.4pt;width:12.55pt;height:11.55pt;z-index:25238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75D12DE" w14:textId="603E36DB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4DCB5C0E" wp14:editId="72907C8B">
                      <wp:simplePos x="0" y="0"/>
                      <wp:positionH relativeFrom="column">
                        <wp:posOffset>131357</wp:posOffset>
                      </wp:positionH>
                      <wp:positionV relativeFrom="paragraph">
                        <wp:posOffset>20647</wp:posOffset>
                      </wp:positionV>
                      <wp:extent cx="159385" cy="146685"/>
                      <wp:effectExtent l="12700" t="12700" r="18415" b="31115"/>
                      <wp:wrapNone/>
                      <wp:docPr id="159" name="Ova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C1C8293" id="Ovaal 159" o:spid="_x0000_s1026" style="position:absolute;margin-left:10.35pt;margin-top:1.65pt;width:12.55pt;height:11.55pt;z-index:25239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LRy8g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  <w:tcBorders>
              <w:top w:val="double" w:sz="4" w:space="0" w:color="auto"/>
            </w:tcBorders>
          </w:tcPr>
          <w:p w14:paraId="48A9BD64" w14:textId="739500FC" w:rsidR="005E2F26" w:rsidRDefault="005E2F26" w:rsidP="005E2F2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390400" behindDoc="0" locked="0" layoutInCell="1" allowOverlap="1" wp14:anchorId="3653C3D3" wp14:editId="468C4E4B">
                      <wp:simplePos x="0" y="0"/>
                      <wp:positionH relativeFrom="column">
                        <wp:posOffset>12611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57" name="Ova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165A43B" id="Ovaal 157" o:spid="_x0000_s1026" style="position:absolute;margin-left:9.95pt;margin-top:1.1pt;width:12.55pt;height:11.55pt;z-index:25239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76q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B5FA6" w14:paraId="1F6ACFE2" w14:textId="77777777" w:rsidTr="001A400F">
        <w:tc>
          <w:tcPr>
            <w:tcW w:w="1560" w:type="dxa"/>
            <w:vAlign w:val="center"/>
          </w:tcPr>
          <w:p w14:paraId="482EB242" w14:textId="2D830247" w:rsidR="00DB5FA6" w:rsidRDefault="00DB5FA6" w:rsidP="00DB5F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ündar </w:t>
            </w:r>
            <w:r>
              <w:rPr>
                <w:i/>
                <w:iCs/>
                <w:sz w:val="20"/>
                <w:szCs w:val="20"/>
                <w:lang w:val="en-US"/>
              </w:rPr>
              <w:t>2002</w:t>
            </w:r>
          </w:p>
        </w:tc>
        <w:tc>
          <w:tcPr>
            <w:tcW w:w="425" w:type="dxa"/>
          </w:tcPr>
          <w:p w14:paraId="42796019" w14:textId="15FB1F0F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2048" behindDoc="0" locked="0" layoutInCell="1" allowOverlap="1" wp14:anchorId="5DE33DF1" wp14:editId="71CC28EE">
                      <wp:simplePos x="0" y="0"/>
                      <wp:positionH relativeFrom="column">
                        <wp:posOffset>-28244</wp:posOffset>
                      </wp:positionH>
                      <wp:positionV relativeFrom="paragraph">
                        <wp:posOffset>18277</wp:posOffset>
                      </wp:positionV>
                      <wp:extent cx="159385" cy="146685"/>
                      <wp:effectExtent l="0" t="0" r="0" b="2540"/>
                      <wp:wrapNone/>
                      <wp:docPr id="459" name="Ovaal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4EC1C8C" id="Ovaal 459" o:spid="_x0000_s1026" style="position:absolute;margin-left:-2.2pt;margin-top:1.45pt;width:12.55pt;height:11.55pt;z-index:25280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7O3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45687BEB" w14:textId="404B1F42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3072" behindDoc="0" locked="0" layoutInCell="1" allowOverlap="1" wp14:anchorId="1CFAF6ED" wp14:editId="62DFB4AB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23799</wp:posOffset>
                      </wp:positionV>
                      <wp:extent cx="159385" cy="146685"/>
                      <wp:effectExtent l="0" t="0" r="5715" b="5715"/>
                      <wp:wrapNone/>
                      <wp:docPr id="465" name="Ovaal 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C3DEC70" id="Ovaal 465" o:spid="_x0000_s1026" style="position:absolute;margin-left:-2.25pt;margin-top:1.85pt;width:12.55pt;height:11.55pt;z-index:25280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5466C23B" w14:textId="3B22E468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4096" behindDoc="0" locked="0" layoutInCell="1" allowOverlap="1" wp14:anchorId="44A12CEB" wp14:editId="7645039E">
                      <wp:simplePos x="0" y="0"/>
                      <wp:positionH relativeFrom="column">
                        <wp:posOffset>-15543</wp:posOffset>
                      </wp:positionH>
                      <wp:positionV relativeFrom="paragraph">
                        <wp:posOffset>19685</wp:posOffset>
                      </wp:positionV>
                      <wp:extent cx="159385" cy="146685"/>
                      <wp:effectExtent l="0" t="0" r="5715" b="5715"/>
                      <wp:wrapNone/>
                      <wp:docPr id="466" name="Ovaal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7AACF0" id="Ovaal 466" o:spid="_x0000_s1026" style="position:absolute;margin-left:-1.2pt;margin-top:1.55pt;width:12.55pt;height:11.55pt;z-index:25280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McIkg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53645CD" w14:textId="50A8B2D8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5120" behindDoc="0" locked="0" layoutInCell="1" allowOverlap="1" wp14:anchorId="72E1D86A" wp14:editId="5D385371">
                      <wp:simplePos x="0" y="0"/>
                      <wp:positionH relativeFrom="column">
                        <wp:posOffset>159689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0" t="0" r="5715" b="5715"/>
                      <wp:wrapNone/>
                      <wp:docPr id="467" name="Ovaal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1E620A0" id="Ovaal 467" o:spid="_x0000_s1026" style="position:absolute;margin-left:12.55pt;margin-top:1.55pt;width:12.55pt;height:11.55pt;z-index:25280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394" w:type="dxa"/>
          </w:tcPr>
          <w:p w14:paraId="0E208053" w14:textId="54E5F67C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6144" behindDoc="0" locked="0" layoutInCell="1" allowOverlap="1" wp14:anchorId="152DC41F" wp14:editId="17C9A145">
                      <wp:simplePos x="0" y="0"/>
                      <wp:positionH relativeFrom="column">
                        <wp:posOffset>-30204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0" t="0" r="5715" b="5715"/>
                      <wp:wrapNone/>
                      <wp:docPr id="468" name="Ovaal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37A6FE" id="Ovaal 468" o:spid="_x0000_s1026" style="position:absolute;margin-left:-2.4pt;margin-top:1.55pt;width:12.55pt;height:11.55pt;z-index:25280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pZZ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0FE7A222" w14:textId="2D3C9CE6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7168" behindDoc="0" locked="0" layoutInCell="1" allowOverlap="1" wp14:anchorId="095BEC50" wp14:editId="26857ADA">
                      <wp:simplePos x="0" y="0"/>
                      <wp:positionH relativeFrom="column">
                        <wp:posOffset>57868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0" t="0" r="5715" b="5715"/>
                      <wp:wrapNone/>
                      <wp:docPr id="469" name="Ovaal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405F4E4" id="Ovaal 469" o:spid="_x0000_s1026" style="position:absolute;margin-left:4.55pt;margin-top:1.55pt;width:12.55pt;height:11.55pt;z-index:25280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2US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443ABBF" w14:textId="69C6C31A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8192" behindDoc="0" locked="0" layoutInCell="1" allowOverlap="1" wp14:anchorId="0937A859" wp14:editId="37420106">
                      <wp:simplePos x="0" y="0"/>
                      <wp:positionH relativeFrom="column">
                        <wp:posOffset>57564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12700" t="12700" r="18415" b="31115"/>
                      <wp:wrapNone/>
                      <wp:docPr id="470" name="Ovaal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4893AE7" id="Ovaal 470" o:spid="_x0000_s1026" style="position:absolute;margin-left:4.55pt;margin-top:1.55pt;width:12.55pt;height:11.55pt;z-index:25280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73209D78" w14:textId="7A2E20D6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9216" behindDoc="0" locked="0" layoutInCell="1" allowOverlap="1" wp14:anchorId="56AEB3E4" wp14:editId="07381F4D">
                      <wp:simplePos x="0" y="0"/>
                      <wp:positionH relativeFrom="column">
                        <wp:posOffset>135448</wp:posOffset>
                      </wp:positionH>
                      <wp:positionV relativeFrom="paragraph">
                        <wp:posOffset>16510</wp:posOffset>
                      </wp:positionV>
                      <wp:extent cx="159385" cy="146685"/>
                      <wp:effectExtent l="12700" t="12700" r="18415" b="31115"/>
                      <wp:wrapNone/>
                      <wp:docPr id="471" name="Ovaal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F3D7988" id="Ovaal 471" o:spid="_x0000_s1026" style="position:absolute;margin-left:10.65pt;margin-top:1.3pt;width:12.55pt;height:11.55pt;z-index:25280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4545F1B0" w14:textId="0F158EEA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0240" behindDoc="0" locked="0" layoutInCell="1" allowOverlap="1" wp14:anchorId="4918547D" wp14:editId="456E2311">
                      <wp:simplePos x="0" y="0"/>
                      <wp:positionH relativeFrom="column">
                        <wp:posOffset>130065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0" t="0" r="5715" b="5715"/>
                      <wp:wrapNone/>
                      <wp:docPr id="473" name="Ovaal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99EC5DD" id="Ovaal 473" o:spid="_x0000_s1026" style="position:absolute;margin-left:10.25pt;margin-top:1.55pt;width:12.55pt;height:11.55pt;z-index:25281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MTUlA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2755D8C3" w14:textId="2D440CFB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1264" behindDoc="0" locked="0" layoutInCell="1" allowOverlap="1" wp14:anchorId="26B2CFCD" wp14:editId="34DAC46A">
                      <wp:simplePos x="0" y="0"/>
                      <wp:positionH relativeFrom="column">
                        <wp:posOffset>131362</wp:posOffset>
                      </wp:positionH>
                      <wp:positionV relativeFrom="paragraph">
                        <wp:posOffset>19713</wp:posOffset>
                      </wp:positionV>
                      <wp:extent cx="159385" cy="146685"/>
                      <wp:effectExtent l="0" t="0" r="5715" b="5715"/>
                      <wp:wrapNone/>
                      <wp:docPr id="472" name="Ovaal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E134D20" id="Ovaal 472" o:spid="_x0000_s1026" style="position:absolute;margin-left:10.35pt;margin-top:1.55pt;width:12.55pt;height:11.55pt;z-index:25281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Tef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236972EE" w14:textId="47ADE149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2288" behindDoc="0" locked="0" layoutInCell="1" allowOverlap="1" wp14:anchorId="74A891FF" wp14:editId="01F5D3BC">
                      <wp:simplePos x="0" y="0"/>
                      <wp:positionH relativeFrom="column">
                        <wp:posOffset>114189</wp:posOffset>
                      </wp:positionH>
                      <wp:positionV relativeFrom="paragraph">
                        <wp:posOffset>16510</wp:posOffset>
                      </wp:positionV>
                      <wp:extent cx="159385" cy="146685"/>
                      <wp:effectExtent l="12700" t="12700" r="18415" b="31115"/>
                      <wp:wrapNone/>
                      <wp:docPr id="474" name="Ovaal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D902712" id="Ovaal 474" o:spid="_x0000_s1026" style="position:absolute;margin-left:9pt;margin-top:1.3pt;width:12.55pt;height:11.55pt;z-index:25281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</w:tr>
      <w:tr w:rsidR="00DB5FA6" w14:paraId="21B04C50" w14:textId="77777777" w:rsidTr="001A400F">
        <w:tc>
          <w:tcPr>
            <w:tcW w:w="1560" w:type="dxa"/>
            <w:vAlign w:val="center"/>
          </w:tcPr>
          <w:p w14:paraId="61F1E11C" w14:textId="374F528C" w:rsidR="00DB5FA6" w:rsidRPr="009B5D0E" w:rsidRDefault="00DB5FA6" w:rsidP="00DB5FA6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ilin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425" w:type="dxa"/>
          </w:tcPr>
          <w:p w14:paraId="1755E470" w14:textId="03ED3A31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9760" behindDoc="0" locked="0" layoutInCell="1" allowOverlap="1" wp14:anchorId="3EDE22E6" wp14:editId="6AED94C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3187</wp:posOffset>
                      </wp:positionV>
                      <wp:extent cx="159385" cy="146685"/>
                      <wp:effectExtent l="0" t="0" r="5715" b="5715"/>
                      <wp:wrapNone/>
                      <wp:docPr id="269" name="Ovaal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59D80EA" id="Ovaal 269" o:spid="_x0000_s1026" style="position:absolute;margin-left:-2.85pt;margin-top:1.85pt;width:12.55pt;height:11.55pt;z-index:252789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/Jl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55295A6D" w14:textId="3770FA6C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0784" behindDoc="0" locked="0" layoutInCell="1" allowOverlap="1" wp14:anchorId="0443C533" wp14:editId="36F0DF5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23187</wp:posOffset>
                      </wp:positionV>
                      <wp:extent cx="159385" cy="146685"/>
                      <wp:effectExtent l="0" t="0" r="5715" b="5715"/>
                      <wp:wrapNone/>
                      <wp:docPr id="270" name="Ovaal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0DC6757" id="Ovaal 270" o:spid="_x0000_s1026" style="position:absolute;margin-left:-2.7pt;margin-top:1.85pt;width:12.55pt;height:11.55pt;z-index:25279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2E7EFB37" w14:textId="51B4CDB8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1808" behindDoc="0" locked="0" layoutInCell="1" allowOverlap="1" wp14:anchorId="2044DFC4" wp14:editId="0D492677">
                      <wp:simplePos x="0" y="0"/>
                      <wp:positionH relativeFrom="column">
                        <wp:posOffset>-26689</wp:posOffset>
                      </wp:positionH>
                      <wp:positionV relativeFrom="paragraph">
                        <wp:posOffset>20647</wp:posOffset>
                      </wp:positionV>
                      <wp:extent cx="159385" cy="146685"/>
                      <wp:effectExtent l="0" t="0" r="5715" b="5715"/>
                      <wp:wrapNone/>
                      <wp:docPr id="271" name="Ovaal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DFE4DAB" id="Ovaal 271" o:spid="_x0000_s1026" style="position:absolute;margin-left:-2.1pt;margin-top:1.65pt;width:12.55pt;height:11.55pt;z-index:25279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rU0kwIAAIc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58782ADF" w14:textId="4A5568EA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2832" behindDoc="0" locked="0" layoutInCell="1" allowOverlap="1" wp14:anchorId="49A6B000" wp14:editId="1ABAC56C">
                      <wp:simplePos x="0" y="0"/>
                      <wp:positionH relativeFrom="column">
                        <wp:posOffset>155387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72" name="Ovaal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E32B789" id="Ovaal 272" o:spid="_x0000_s1026" style="position:absolute;margin-left:12.25pt;margin-top:1.4pt;width:12.55pt;height:11.55pt;z-index:25279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pXu9A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94" w:type="dxa"/>
          </w:tcPr>
          <w:p w14:paraId="15118834" w14:textId="0A347669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3856" behindDoc="0" locked="0" layoutInCell="1" allowOverlap="1" wp14:anchorId="19AF5A23" wp14:editId="7721A8D5">
                      <wp:simplePos x="0" y="0"/>
                      <wp:positionH relativeFrom="column">
                        <wp:posOffset>-24149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273" name="Ovaal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BE67F33" id="Ovaal 273" o:spid="_x0000_s1026" style="position:absolute;margin-left:-1.9pt;margin-top:1.4pt;width:12.55pt;height:11.55pt;z-index:25279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CA2E88A" w14:textId="6156F574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4880" behindDoc="0" locked="0" layoutInCell="1" allowOverlap="1" wp14:anchorId="60134991" wp14:editId="5EFA2521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274" name="Ovaal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DE250DB" id="Ovaal 274" o:spid="_x0000_s1026" style="position:absolute;margin-left:4.5pt;margin-top:1.1pt;width:12.55pt;height:11.55pt;z-index:25279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fuL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70BFD211" w14:textId="3D6F3A94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5904" behindDoc="0" locked="0" layoutInCell="1" allowOverlap="1" wp14:anchorId="6F272691" wp14:editId="4BFF6A9B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75" name="Ovaal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E83D3EC" id="Ovaal 275" o:spid="_x0000_s1026" style="position:absolute;margin-left:4.2pt;margin-top:1.4pt;width:12.55pt;height:11.55pt;z-index:25279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UES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9EAD183" w14:textId="20A9A5BC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7952" behindDoc="0" locked="0" layoutInCell="1" allowOverlap="1" wp14:anchorId="2747E694" wp14:editId="0C6587F9">
                      <wp:simplePos x="0" y="0"/>
                      <wp:positionH relativeFrom="column">
                        <wp:posOffset>323385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76" name="Ovaal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9B3A8A8" id="Ovaal 276" o:spid="_x0000_s1026" style="position:absolute;margin-left:25.45pt;margin-top:1.4pt;width:12.55pt;height:11.55pt;z-index:25279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6928" behindDoc="0" locked="0" layoutInCell="1" allowOverlap="1" wp14:anchorId="2E1E0485" wp14:editId="50A02A79">
                      <wp:simplePos x="0" y="0"/>
                      <wp:positionH relativeFrom="column">
                        <wp:posOffset>-3875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277" name="Ovaal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8BB3FAD" id="Ovaal 277" o:spid="_x0000_s1026" style="position:absolute;margin-left:-3.05pt;margin-top:1.1pt;width:12.55pt;height:11.55pt;z-index:25279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u5XkwIAAIc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/</w:t>
            </w:r>
          </w:p>
        </w:tc>
        <w:tc>
          <w:tcPr>
            <w:tcW w:w="992" w:type="dxa"/>
          </w:tcPr>
          <w:p w14:paraId="10744178" w14:textId="2B8A3ABA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98976" behindDoc="0" locked="0" layoutInCell="1" allowOverlap="1" wp14:anchorId="70FBB215" wp14:editId="02EBB888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78" name="Ovaal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0F4AAAD" id="Ovaal 278" o:spid="_x0000_s1026" style="position:absolute;margin-left:10.05pt;margin-top:1.4pt;width:12.55pt;height:11.55pt;z-index:25279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edc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70058E2" w14:textId="2812F846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0000" behindDoc="0" locked="0" layoutInCell="1" allowOverlap="1" wp14:anchorId="7ACB581D" wp14:editId="66005AB3">
                      <wp:simplePos x="0" y="0"/>
                      <wp:positionH relativeFrom="column">
                        <wp:posOffset>131357</wp:posOffset>
                      </wp:positionH>
                      <wp:positionV relativeFrom="paragraph">
                        <wp:posOffset>20647</wp:posOffset>
                      </wp:positionV>
                      <wp:extent cx="159385" cy="146685"/>
                      <wp:effectExtent l="12700" t="12700" r="18415" b="31115"/>
                      <wp:wrapNone/>
                      <wp:docPr id="279" name="Ovaal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916F1E3" id="Ovaal 279" o:spid="_x0000_s1026" style="position:absolute;margin-left:10.35pt;margin-top:1.65pt;width:12.55pt;height:11.55pt;z-index:25280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435EAA19" w14:textId="36A48322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01024" behindDoc="0" locked="0" layoutInCell="1" allowOverlap="1" wp14:anchorId="60477DBA" wp14:editId="31AF2243">
                      <wp:simplePos x="0" y="0"/>
                      <wp:positionH relativeFrom="column">
                        <wp:posOffset>12611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280" name="Ovaal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0CF4201" id="Ovaal 280" o:spid="_x0000_s1026" style="position:absolute;margin-left:9.95pt;margin-top:1.1pt;width:12.55pt;height:11.55pt;z-index:25280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B5FA6" w14:paraId="69419C20" w14:textId="77777777" w:rsidTr="003823A2">
        <w:tc>
          <w:tcPr>
            <w:tcW w:w="1560" w:type="dxa"/>
            <w:vAlign w:val="center"/>
          </w:tcPr>
          <w:p w14:paraId="1FA289CB" w14:textId="77A9EDD2" w:rsidR="00DB5FA6" w:rsidRPr="009B5D0E" w:rsidRDefault="00DB5FA6" w:rsidP="00DB5FA6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hinkana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425" w:type="dxa"/>
          </w:tcPr>
          <w:p w14:paraId="398CFFDF" w14:textId="6EFB319A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7472" behindDoc="0" locked="0" layoutInCell="1" allowOverlap="1" wp14:anchorId="35AAD05D" wp14:editId="1E3A40F3">
                      <wp:simplePos x="0" y="0"/>
                      <wp:positionH relativeFrom="column">
                        <wp:posOffset>-26978</wp:posOffset>
                      </wp:positionH>
                      <wp:positionV relativeFrom="paragraph">
                        <wp:posOffset>92912</wp:posOffset>
                      </wp:positionV>
                      <wp:extent cx="159385" cy="146685"/>
                      <wp:effectExtent l="0" t="0" r="5715" b="5715"/>
                      <wp:wrapNone/>
                      <wp:docPr id="189" name="Ova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B48A80A" id="Ovaal 189" o:spid="_x0000_s1026" style="position:absolute;margin-left:-2.1pt;margin-top:7.3pt;width:12.55pt;height:11.55pt;z-index:2527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7140E0A8" w14:textId="5CF89A12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8496" behindDoc="0" locked="0" layoutInCell="1" allowOverlap="1" wp14:anchorId="483B8DF7" wp14:editId="3F9DC70C">
                      <wp:simplePos x="0" y="0"/>
                      <wp:positionH relativeFrom="column">
                        <wp:posOffset>-30643</wp:posOffset>
                      </wp:positionH>
                      <wp:positionV relativeFrom="paragraph">
                        <wp:posOffset>90207</wp:posOffset>
                      </wp:positionV>
                      <wp:extent cx="159385" cy="146685"/>
                      <wp:effectExtent l="0" t="0" r="5715" b="5715"/>
                      <wp:wrapNone/>
                      <wp:docPr id="190" name="Ova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804510" id="Ovaal 190" o:spid="_x0000_s1026" style="position:absolute;margin-left:-2.4pt;margin-top:7.1pt;width:12.55pt;height:11.55pt;z-index:252778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N94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60F77448" w14:textId="416D6D4B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9520" behindDoc="0" locked="0" layoutInCell="1" allowOverlap="1" wp14:anchorId="1E06A5AC" wp14:editId="6256279B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86562</wp:posOffset>
                      </wp:positionV>
                      <wp:extent cx="159385" cy="146685"/>
                      <wp:effectExtent l="12700" t="12700" r="18415" b="31115"/>
                      <wp:wrapNone/>
                      <wp:docPr id="191" name="Ova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15DF050" id="Ovaal 191" o:spid="_x0000_s1026" style="position:absolute;margin-left:-1.85pt;margin-top:6.8pt;width:12.55pt;height:11.55pt;z-index:25277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1034D3B0" w14:textId="2C2A013B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0544" behindDoc="0" locked="0" layoutInCell="1" allowOverlap="1" wp14:anchorId="0A55F5D8" wp14:editId="3D79D096">
                      <wp:simplePos x="0" y="0"/>
                      <wp:positionH relativeFrom="column">
                        <wp:posOffset>141441</wp:posOffset>
                      </wp:positionH>
                      <wp:positionV relativeFrom="paragraph">
                        <wp:posOffset>84801</wp:posOffset>
                      </wp:positionV>
                      <wp:extent cx="159385" cy="146685"/>
                      <wp:effectExtent l="0" t="0" r="5715" b="5715"/>
                      <wp:wrapNone/>
                      <wp:docPr id="257" name="Ova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E60E428" id="Ovaal 257" o:spid="_x0000_s1026" style="position:absolute;margin-left:11.15pt;margin-top:6.7pt;width:12.55pt;height:11.55pt;z-index:252780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XWR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</w:t>
            </w:r>
          </w:p>
        </w:tc>
        <w:tc>
          <w:tcPr>
            <w:tcW w:w="394" w:type="dxa"/>
          </w:tcPr>
          <w:p w14:paraId="55A9BF22" w14:textId="089189CE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1568" behindDoc="0" locked="0" layoutInCell="1" allowOverlap="1" wp14:anchorId="52606985" wp14:editId="32949EE8">
                      <wp:simplePos x="0" y="0"/>
                      <wp:positionH relativeFrom="column">
                        <wp:posOffset>-33184</wp:posOffset>
                      </wp:positionH>
                      <wp:positionV relativeFrom="paragraph">
                        <wp:posOffset>90208</wp:posOffset>
                      </wp:positionV>
                      <wp:extent cx="159385" cy="146685"/>
                      <wp:effectExtent l="0" t="0" r="5715" b="5715"/>
                      <wp:wrapNone/>
                      <wp:docPr id="258" name="Ova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CB3F1DE" id="Ovaal 258" o:spid="_x0000_s1026" style="position:absolute;margin-left:-2.6pt;margin-top:7.1pt;width:12.55pt;height:11.55pt;z-index:25278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6C165E08" w14:textId="0575AE1F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2592" behindDoc="0" locked="0" layoutInCell="1" allowOverlap="1" wp14:anchorId="0EA59170" wp14:editId="5C4C577C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86397</wp:posOffset>
                      </wp:positionV>
                      <wp:extent cx="159385" cy="146685"/>
                      <wp:effectExtent l="0" t="0" r="5715" b="5715"/>
                      <wp:wrapNone/>
                      <wp:docPr id="259" name="Ova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1686EE56" id="Ovaal 259" o:spid="_x0000_s1026" style="position:absolute;margin-left:4.45pt;margin-top:6.8pt;width:12.55pt;height:11.55pt;z-index:25278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31223B37" w14:textId="421D0C55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3616" behindDoc="0" locked="0" layoutInCell="1" allowOverlap="1" wp14:anchorId="6F6EF497" wp14:editId="00AF109F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86562</wp:posOffset>
                      </wp:positionV>
                      <wp:extent cx="159385" cy="146685"/>
                      <wp:effectExtent l="12700" t="12700" r="18415" b="31115"/>
                      <wp:wrapNone/>
                      <wp:docPr id="260" name="Ova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6B5F180" id="Ovaal 260" o:spid="_x0000_s1026" style="position:absolute;margin-left:4.4pt;margin-top:6.8pt;width:12.55pt;height:11.55pt;z-index:25278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62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7OMT8a&#10;FBbpbgsgSXzA9Oysn6HUg713/c0jGWPdt07FX4yC7FNKD2NK+T4Qho/V2efT6RklDFnVx/NzpBGl&#10;eFa2zoev3CgSiZpyKYX1MWiYwfbGhyw9SMVnb6RolkLKdHHr1ZV0ZAuxwOVyWSa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14:paraId="09466C73" w14:textId="3BDA6360" w:rsidR="00DB5FA6" w:rsidRDefault="00DB5FA6" w:rsidP="00DB5FA6">
            <w:pPr>
              <w:jc w:val="center"/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5664" behindDoc="0" locked="0" layoutInCell="1" allowOverlap="1" wp14:anchorId="1928D78A" wp14:editId="4EE1762A">
                      <wp:simplePos x="0" y="0"/>
                      <wp:positionH relativeFrom="column">
                        <wp:posOffset>323385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261" name="Ova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00146D" id="Ovaal 261" o:spid="_x0000_s1026" style="position:absolute;margin-left:25.45pt;margin-top:1.4pt;width:12.55pt;height:11.55pt;z-index:25278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xSS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4640" behindDoc="0" locked="0" layoutInCell="1" allowOverlap="1" wp14:anchorId="3A7F0977" wp14:editId="369AFCC3">
                      <wp:simplePos x="0" y="0"/>
                      <wp:positionH relativeFrom="column">
                        <wp:posOffset>-38753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262" name="Ova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1212CC5" id="Ovaal 262" o:spid="_x0000_s1026" style="position:absolute;margin-left:-3.05pt;margin-top:1.1pt;width:12.55pt;height:11.55pt;z-index:252784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u2L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>/</w:t>
            </w:r>
          </w:p>
        </w:tc>
        <w:tc>
          <w:tcPr>
            <w:tcW w:w="992" w:type="dxa"/>
          </w:tcPr>
          <w:p w14:paraId="6DBB257B" w14:textId="72DF9935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6688" behindDoc="0" locked="0" layoutInCell="1" allowOverlap="1" wp14:anchorId="07057454" wp14:editId="6CE2F657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86562</wp:posOffset>
                      </wp:positionV>
                      <wp:extent cx="159385" cy="146685"/>
                      <wp:effectExtent l="12700" t="12700" r="18415" b="31115"/>
                      <wp:wrapNone/>
                      <wp:docPr id="264" name="Ovaal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4A43AA8" id="Ovaal 264" o:spid="_x0000_s1026" style="position:absolute;margin-left:10pt;margin-top:6.8pt;width:12.55pt;height:11.55pt;z-index:25278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F99D83E" w14:textId="492D4611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7712" behindDoc="0" locked="0" layoutInCell="1" allowOverlap="1" wp14:anchorId="68E5DCB4" wp14:editId="563368C8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90208</wp:posOffset>
                      </wp:positionV>
                      <wp:extent cx="159385" cy="146685"/>
                      <wp:effectExtent l="0" t="0" r="5715" b="5715"/>
                      <wp:wrapNone/>
                      <wp:docPr id="265" name="Ovaa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F2FA9C1" id="Ovaal 265" o:spid="_x0000_s1026" style="position:absolute;margin-left:9.9pt;margin-top:7.1pt;width:12.55pt;height:11.55pt;z-index:25278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0Wj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0C09A668" w14:textId="1AB2F355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88736" behindDoc="0" locked="0" layoutInCell="1" allowOverlap="1" wp14:anchorId="5E2DD733" wp14:editId="5C531D45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86398</wp:posOffset>
                      </wp:positionV>
                      <wp:extent cx="159385" cy="146685"/>
                      <wp:effectExtent l="0" t="0" r="5715" b="5715"/>
                      <wp:wrapNone/>
                      <wp:docPr id="266" name="Ovaa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4265F91" id="Ovaal 266" o:spid="_x0000_s1026" style="position:absolute;margin-left:10.9pt;margin-top:6.8pt;width:12.55pt;height:11.55pt;z-index:252788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DB5FA6" w14:paraId="41935930" w14:textId="77777777" w:rsidTr="001A400F">
        <w:tc>
          <w:tcPr>
            <w:tcW w:w="1560" w:type="dxa"/>
            <w:vAlign w:val="center"/>
          </w:tcPr>
          <w:p w14:paraId="3F464D8D" w14:textId="0A117A89" w:rsidR="00DB5FA6" w:rsidRPr="009B5D0E" w:rsidRDefault="00DB5FA6" w:rsidP="00DB5FA6">
            <w:pPr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Yardimc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425" w:type="dxa"/>
          </w:tcPr>
          <w:p w14:paraId="0719FA96" w14:textId="2F528D33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5184" behindDoc="0" locked="0" layoutInCell="1" allowOverlap="1" wp14:anchorId="0CFFA3D0" wp14:editId="463C2493">
                      <wp:simplePos x="0" y="0"/>
                      <wp:positionH relativeFrom="column">
                        <wp:posOffset>-45249</wp:posOffset>
                      </wp:positionH>
                      <wp:positionV relativeFrom="paragraph">
                        <wp:posOffset>12046</wp:posOffset>
                      </wp:positionV>
                      <wp:extent cx="159385" cy="146685"/>
                      <wp:effectExtent l="0" t="0" r="5715" b="5715"/>
                      <wp:wrapNone/>
                      <wp:docPr id="160" name="Ova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E9D9B33" id="Ovaal 160" o:spid="_x0000_s1026" style="position:absolute;margin-left:-3.55pt;margin-top:.95pt;width:12.55pt;height:11.55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sAn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0AAEF03D" w14:textId="0C53F638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6208" behindDoc="0" locked="0" layoutInCell="1" allowOverlap="1" wp14:anchorId="0C197B84" wp14:editId="48A4412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61" name="Ova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44D62BB" id="Ovaal 161" o:spid="_x0000_s1026" style="position:absolute;margin-left:-2.7pt;margin-top:1.4pt;width:12.55pt;height:11.55pt;z-index:25276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zNs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7442F9EC" w14:textId="60638872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 wp14:anchorId="6576681C" wp14:editId="0A84ED31">
                      <wp:simplePos x="0" y="0"/>
                      <wp:positionH relativeFrom="column">
                        <wp:posOffset>-238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62" name="Ova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6E25C7D" id="Ovaal 162" o:spid="_x0000_s1026" style="position:absolute;margin-left:-1.9pt;margin-top:1.4pt;width:12.55pt;height:11.55pt;z-index:25276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u7V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487AC18E" w14:textId="288C1D4F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9280" behindDoc="0" locked="0" layoutInCell="1" allowOverlap="1" wp14:anchorId="224D357F" wp14:editId="0709FBCB">
                      <wp:simplePos x="0" y="0"/>
                      <wp:positionH relativeFrom="column">
                        <wp:posOffset>358328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63" name="Ova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27CCD93" id="Ovaal 163" o:spid="_x0000_s1026" style="position:absolute;margin-left:28.2pt;margin-top:1.4pt;width:12.55pt;height:11.55pt;z-index:25276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Tx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 wp14:anchorId="250D4622" wp14:editId="0948405A">
                      <wp:simplePos x="0" y="0"/>
                      <wp:positionH relativeFrom="column">
                        <wp:posOffset>-21917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164" name="Ova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ECCA26A" id="Ovaal 164" o:spid="_x0000_s1026" style="position:absolute;margin-left:-1.75pt;margin-top:1.4pt;width:12.55pt;height:11.55pt;z-index:25276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H3T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 /</w:t>
            </w:r>
          </w:p>
        </w:tc>
        <w:tc>
          <w:tcPr>
            <w:tcW w:w="394" w:type="dxa"/>
          </w:tcPr>
          <w:p w14:paraId="286030F1" w14:textId="64D72C3C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4400" behindDoc="0" locked="0" layoutInCell="1" allowOverlap="1" wp14:anchorId="2DC8E58C" wp14:editId="742F9406">
                      <wp:simplePos x="0" y="0"/>
                      <wp:positionH relativeFrom="column">
                        <wp:posOffset>-24929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173" name="Ova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37070BF" id="Ovaal 173" o:spid="_x0000_s1026" style="position:absolute;margin-left:-1.95pt;margin-top:1.35pt;width:12.55pt;height:11.55pt;z-index:25277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jrh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0D42448D" w14:textId="08B901E2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0304" behindDoc="0" locked="0" layoutInCell="1" allowOverlap="1" wp14:anchorId="3C89EB22" wp14:editId="120E3B64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166" name="Ova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B9E19AE" id="Ovaal 166" o:spid="_x0000_s1026" style="position:absolute;margin-left:4.5pt;margin-top:1.1pt;width:12.55pt;height:11.55pt;z-index:25277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24C9523" w14:textId="47091C1B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1328" behindDoc="0" locked="0" layoutInCell="1" allowOverlap="1" wp14:anchorId="43881B2A" wp14:editId="5786EE8D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67" name="Ova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A535967" id="Ovaal 167" o:spid="_x0000_s1026" style="position:absolute;margin-left:4.2pt;margin-top:1.4pt;width:12.55pt;height:11.55pt;z-index:25277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F02373C" w14:textId="41FF8BC4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2352" behindDoc="0" locked="0" layoutInCell="1" allowOverlap="1" wp14:anchorId="6C4D0D97" wp14:editId="3A0E8C71">
                      <wp:simplePos x="0" y="0"/>
                      <wp:positionH relativeFrom="column">
                        <wp:posOffset>1349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68" name="Ova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0E124CBC" id="Ovaal 168" o:spid="_x0000_s1026" style="position:absolute;margin-left:10.6pt;margin-top:1.4pt;width:12.55pt;height:11.55pt;z-index:25277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</w:t>
            </w:r>
          </w:p>
        </w:tc>
        <w:tc>
          <w:tcPr>
            <w:tcW w:w="992" w:type="dxa"/>
          </w:tcPr>
          <w:p w14:paraId="630DB244" w14:textId="78E55D59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3376" behindDoc="0" locked="0" layoutInCell="1" allowOverlap="1" wp14:anchorId="123B15B9" wp14:editId="7FBD0D61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170" name="Ova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CB049F1" id="Ovaal 170" o:spid="_x0000_s1026" style="position:absolute;margin-left:10.05pt;margin-top:1.4pt;width:12.55pt;height:11.55pt;z-index:25277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0WN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F7CC0C2" w14:textId="28EE3FB0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5424" behindDoc="0" locked="0" layoutInCell="1" allowOverlap="1" wp14:anchorId="570E1DAD" wp14:editId="659C20EB">
                      <wp:simplePos x="0" y="0"/>
                      <wp:positionH relativeFrom="column">
                        <wp:posOffset>131357</wp:posOffset>
                      </wp:positionH>
                      <wp:positionV relativeFrom="paragraph">
                        <wp:posOffset>8255</wp:posOffset>
                      </wp:positionV>
                      <wp:extent cx="159385" cy="146685"/>
                      <wp:effectExtent l="12700" t="12700" r="18415" b="31115"/>
                      <wp:wrapNone/>
                      <wp:docPr id="174" name="Ova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25FB0627" id="Ovaal 174" o:spid="_x0000_s1026" style="position:absolute;margin-left:10.35pt;margin-top:.65pt;width:12.55pt;height:11.55pt;z-index:25277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0FFB9517" w14:textId="0BB31A5C" w:rsidR="00DB5FA6" w:rsidRDefault="00DB5FA6" w:rsidP="00DB5FA6">
            <w:pPr>
              <w:rPr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776448" behindDoc="0" locked="0" layoutInCell="1" allowOverlap="1" wp14:anchorId="7106E6A7" wp14:editId="4C7AD540">
                      <wp:simplePos x="0" y="0"/>
                      <wp:positionH relativeFrom="column">
                        <wp:posOffset>119656</wp:posOffset>
                      </wp:positionH>
                      <wp:positionV relativeFrom="paragraph">
                        <wp:posOffset>20955</wp:posOffset>
                      </wp:positionV>
                      <wp:extent cx="159385" cy="146685"/>
                      <wp:effectExtent l="12700" t="12700" r="18415" b="31115"/>
                      <wp:wrapNone/>
                      <wp:docPr id="175" name="Ova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872855" id="Ovaal 175" o:spid="_x0000_s1026" style="position:absolute;margin-left:9.4pt;margin-top:1.65pt;width:12.55pt;height:11.55pt;z-index:25277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</w:tr>
      <w:tr w:rsidR="00DB5FA6" w14:paraId="353FB78F" w14:textId="77777777" w:rsidTr="001A400F">
        <w:tc>
          <w:tcPr>
            <w:tcW w:w="1560" w:type="dxa"/>
            <w:vAlign w:val="center"/>
          </w:tcPr>
          <w:p w14:paraId="544C41CC" w14:textId="271682A8" w:rsidR="00DB5FA6" w:rsidRDefault="00DB5FA6" w:rsidP="00DB5FA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Yildizh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425" w:type="dxa"/>
          </w:tcPr>
          <w:p w14:paraId="0C850DF9" w14:textId="259F2214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4336" behindDoc="0" locked="0" layoutInCell="1" allowOverlap="1" wp14:anchorId="64EB11D6" wp14:editId="29181DE7">
                      <wp:simplePos x="0" y="0"/>
                      <wp:positionH relativeFrom="column">
                        <wp:posOffset>-45249</wp:posOffset>
                      </wp:positionH>
                      <wp:positionV relativeFrom="paragraph">
                        <wp:posOffset>12046</wp:posOffset>
                      </wp:positionV>
                      <wp:extent cx="159385" cy="146685"/>
                      <wp:effectExtent l="0" t="0" r="5715" b="5715"/>
                      <wp:wrapNone/>
                      <wp:docPr id="475" name="Ovaal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D6CA9F0" id="Ovaal 475" o:spid="_x0000_s1026" style="position:absolute;margin-left:-3.55pt;margin-top:.95pt;width:12.55pt;height:11.55pt;z-index:25281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6775C6BF" w14:textId="1D3FF49F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5360" behindDoc="0" locked="0" layoutInCell="1" allowOverlap="1" wp14:anchorId="3998391A" wp14:editId="1FD35CE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0" t="0" r="5715" b="5715"/>
                      <wp:wrapNone/>
                      <wp:docPr id="476" name="Ovaal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639759F" id="Ovaal 476" o:spid="_x0000_s1026" style="position:absolute;margin-left:-2.7pt;margin-top:1.4pt;width:12.55pt;height:11.55pt;z-index:252815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" fillcolor="red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25" w:type="dxa"/>
          </w:tcPr>
          <w:p w14:paraId="2C567D8E" w14:textId="0AA00E8B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6384" behindDoc="0" locked="0" layoutInCell="1" allowOverlap="1" wp14:anchorId="395AB14E" wp14:editId="6750C9C3">
                      <wp:simplePos x="0" y="0"/>
                      <wp:positionH relativeFrom="column">
                        <wp:posOffset>-238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477" name="Ovaal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E968C69" id="Ovaal 477" o:spid="_x0000_s1026" style="position:absolute;margin-left:-1.9pt;margin-top:1.4pt;width:12.55pt;height:11.55pt;z-index:25281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" fillcolor="lime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D1B8735" w14:textId="2159222C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7408" behindDoc="0" locked="0" layoutInCell="1" allowOverlap="1" wp14:anchorId="7380ADC6" wp14:editId="2A97832F">
                      <wp:simplePos x="0" y="0"/>
                      <wp:positionH relativeFrom="column">
                        <wp:posOffset>145388</wp:posOffset>
                      </wp:positionH>
                      <wp:positionV relativeFrom="paragraph">
                        <wp:posOffset>22529</wp:posOffset>
                      </wp:positionV>
                      <wp:extent cx="159385" cy="146685"/>
                      <wp:effectExtent l="0" t="0" r="5715" b="5715"/>
                      <wp:wrapNone/>
                      <wp:docPr id="479" name="Ovaal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F19BFCB" id="Ovaal 479" o:spid="_x0000_s1026" style="position:absolute;margin-left:11.45pt;margin-top:1.75pt;width:12.55pt;height:11.55pt;z-index:25281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" fillcolor="yellow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 </w:t>
            </w:r>
          </w:p>
        </w:tc>
        <w:tc>
          <w:tcPr>
            <w:tcW w:w="394" w:type="dxa"/>
          </w:tcPr>
          <w:p w14:paraId="741EAED4" w14:textId="11907E77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8432" behindDoc="0" locked="0" layoutInCell="1" allowOverlap="1" wp14:anchorId="6F504D48" wp14:editId="76B1A9E1">
                      <wp:simplePos x="0" y="0"/>
                      <wp:positionH relativeFrom="column">
                        <wp:posOffset>-24929</wp:posOffset>
                      </wp:positionH>
                      <wp:positionV relativeFrom="paragraph">
                        <wp:posOffset>17145</wp:posOffset>
                      </wp:positionV>
                      <wp:extent cx="159385" cy="146685"/>
                      <wp:effectExtent l="12700" t="12700" r="18415" b="31115"/>
                      <wp:wrapNone/>
                      <wp:docPr id="480" name="Ovaal 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E4BF224" id="Ovaal 480" o:spid="_x0000_s1026" style="position:absolute;margin-left:-1.95pt;margin-top:1.35pt;width:12.55pt;height:11.55pt;z-index:25281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5825EC28" w14:textId="18CF1E24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19456" behindDoc="0" locked="0" layoutInCell="1" allowOverlap="1" wp14:anchorId="5CC4193A" wp14:editId="6A08B137">
                      <wp:simplePos x="0" y="0"/>
                      <wp:positionH relativeFrom="column">
                        <wp:posOffset>57024</wp:posOffset>
                      </wp:positionH>
                      <wp:positionV relativeFrom="paragraph">
                        <wp:posOffset>14133</wp:posOffset>
                      </wp:positionV>
                      <wp:extent cx="159385" cy="146685"/>
                      <wp:effectExtent l="0" t="0" r="5715" b="5715"/>
                      <wp:wrapNone/>
                      <wp:docPr id="481" name="Ovaal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1E0F551" id="Ovaal 481" o:spid="_x0000_s1026" style="position:absolute;margin-left:4.5pt;margin-top:1.1pt;width:12.55pt;height:11.55pt;z-index:252819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" fillcolor="yellow" stroked="f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24" w:type="dxa"/>
          </w:tcPr>
          <w:p w14:paraId="41E19F29" w14:textId="6A838171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20480" behindDoc="0" locked="0" layoutInCell="1" allowOverlap="1" wp14:anchorId="5209AC8F" wp14:editId="582DC1FD">
                      <wp:simplePos x="0" y="0"/>
                      <wp:positionH relativeFrom="column">
                        <wp:posOffset>535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482" name="Ovaal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6E3BD3EC" id="Ovaal 482" o:spid="_x0000_s1026" style="position:absolute;margin-left:4.2pt;margin-top:1.4pt;width:12.55pt;height:11.55pt;z-index:25282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07A3BF90" w14:textId="6E77F128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21504" behindDoc="0" locked="0" layoutInCell="1" allowOverlap="1" wp14:anchorId="0A6B7B1A" wp14:editId="585E59C1">
                      <wp:simplePos x="0" y="0"/>
                      <wp:positionH relativeFrom="column">
                        <wp:posOffset>134922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483" name="Ovaal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41990A70" id="Ovaal 483" o:spid="_x0000_s1026" style="position:absolute;margin-left:10.6pt;margin-top:1.4pt;width:12.55pt;height:11.55pt;z-index:25282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  <w:r>
              <w:rPr>
                <w:lang w:val="en-US"/>
              </w:rPr>
              <w:t xml:space="preserve">    </w:t>
            </w:r>
          </w:p>
        </w:tc>
        <w:tc>
          <w:tcPr>
            <w:tcW w:w="992" w:type="dxa"/>
          </w:tcPr>
          <w:p w14:paraId="2FF8BEB8" w14:textId="36A61BA1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22528" behindDoc="0" locked="0" layoutInCell="1" allowOverlap="1" wp14:anchorId="1D7EB327" wp14:editId="20AB9378">
                      <wp:simplePos x="0" y="0"/>
                      <wp:positionH relativeFrom="column">
                        <wp:posOffset>127384</wp:posOffset>
                      </wp:positionH>
                      <wp:positionV relativeFrom="paragraph">
                        <wp:posOffset>17780</wp:posOffset>
                      </wp:positionV>
                      <wp:extent cx="159385" cy="146685"/>
                      <wp:effectExtent l="12700" t="12700" r="18415" b="31115"/>
                      <wp:wrapNone/>
                      <wp:docPr id="484" name="Ovaal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3858337A" id="Ovaal 484" o:spid="_x0000_s1026" style="position:absolute;margin-left:10.05pt;margin-top:1.4pt;width:12.55pt;height:11.55pt;z-index:25282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4B976A7" w14:textId="71453430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23552" behindDoc="0" locked="0" layoutInCell="1" allowOverlap="1" wp14:anchorId="06F00E3A" wp14:editId="425E730E">
                      <wp:simplePos x="0" y="0"/>
                      <wp:positionH relativeFrom="column">
                        <wp:posOffset>131357</wp:posOffset>
                      </wp:positionH>
                      <wp:positionV relativeFrom="paragraph">
                        <wp:posOffset>8255</wp:posOffset>
                      </wp:positionV>
                      <wp:extent cx="159385" cy="146685"/>
                      <wp:effectExtent l="12700" t="12700" r="18415" b="31115"/>
                      <wp:wrapNone/>
                      <wp:docPr id="485" name="Ovaal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5095FB41" id="Ovaal 485" o:spid="_x0000_s1026" style="position:absolute;margin-left:10.35pt;margin-top:.65pt;width:12.55pt;height:11.55pt;z-index:25282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" fillcolor="yellow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  <w:tc>
          <w:tcPr>
            <w:tcW w:w="981" w:type="dxa"/>
          </w:tcPr>
          <w:p w14:paraId="0A09CE65" w14:textId="3C70AB77" w:rsidR="00DB5FA6" w:rsidRDefault="00DB5FA6" w:rsidP="00DB5FA6">
            <w:pPr>
              <w:rPr>
                <w:noProof/>
                <w:lang w:val="en-US"/>
              </w:rPr>
            </w:pPr>
            <w:r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2824576" behindDoc="0" locked="0" layoutInCell="1" allowOverlap="1" wp14:anchorId="496EC3BB" wp14:editId="3957AC0F">
                      <wp:simplePos x="0" y="0"/>
                      <wp:positionH relativeFrom="column">
                        <wp:posOffset>119656</wp:posOffset>
                      </wp:positionH>
                      <wp:positionV relativeFrom="paragraph">
                        <wp:posOffset>20955</wp:posOffset>
                      </wp:positionV>
                      <wp:extent cx="159385" cy="146685"/>
                      <wp:effectExtent l="12700" t="12700" r="18415" b="31115"/>
                      <wp:wrapNone/>
                      <wp:docPr id="486" name="Ovaal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4668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oval w14:anchorId="759CEB7F" id="Ovaal 486" o:spid="_x0000_s1026" style="position:absolute;margin-left:9.4pt;margin-top:1.65pt;width:12.55pt;height:11.55pt;z-index:25282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" fillcolor="red" strokecolor="white" strokeweight="3pt">
                      <v:stroke opacity="0" joinstyle="miter"/>
                      <v:textbox inset="1pt,0,0,0"/>
                    </v:oval>
                  </w:pict>
                </mc:Fallback>
              </mc:AlternateContent>
            </w:r>
          </w:p>
        </w:tc>
      </w:tr>
    </w:tbl>
    <w:p w14:paraId="10554852" w14:textId="611B8629" w:rsidR="001126FC" w:rsidRDefault="00E93991">
      <w:pPr>
        <w:rPr>
          <w:lang w:val="en-US"/>
        </w:rPr>
      </w:pPr>
      <w:r>
        <w:rPr>
          <w:b/>
          <w:bCs/>
          <w:lang w:val="en-US"/>
        </w:rPr>
        <w:t xml:space="preserve">Supplementary table 3: </w:t>
      </w:r>
      <w:r>
        <w:rPr>
          <w:lang w:val="en-US"/>
        </w:rPr>
        <w:t>Outcome</w:t>
      </w:r>
      <w:r w:rsidR="00D85DD7">
        <w:rPr>
          <w:lang w:val="en-US"/>
        </w:rPr>
        <w:t>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oB</w:t>
      </w:r>
      <w:proofErr w:type="spellEnd"/>
      <w:r>
        <w:rPr>
          <w:lang w:val="en-US"/>
        </w:rPr>
        <w:t xml:space="preserve"> analysis using SYRCLE’s tool for animal studies</w:t>
      </w:r>
      <w:r w:rsidR="00D35A4A">
        <w:rPr>
          <w:lang w:val="en-US"/>
        </w:rPr>
        <w:t xml:space="preserve"> (</w:t>
      </w:r>
      <w:r w:rsidR="002E2843">
        <w:rPr>
          <w:lang w:val="en-US"/>
        </w:rPr>
        <w:t>9</w:t>
      </w:r>
      <w:r w:rsidR="00D35A4A">
        <w:rPr>
          <w:lang w:val="en-US"/>
        </w:rPr>
        <w:t>).</w:t>
      </w:r>
    </w:p>
    <w:p w14:paraId="6633298D" w14:textId="77777777" w:rsidR="00FC33BA" w:rsidRPr="00E93991" w:rsidRDefault="00FC33BA">
      <w:pPr>
        <w:rPr>
          <w:lang w:val="en-US"/>
        </w:rPr>
      </w:pPr>
      <w:bookmarkStart w:id="0" w:name="_GoBack"/>
      <w:bookmarkEnd w:id="0"/>
    </w:p>
    <w:sectPr w:rsidR="00FC33BA" w:rsidRPr="00E93991" w:rsidSect="00C20596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90C9E" w14:textId="77777777" w:rsidR="001126FC" w:rsidRDefault="001126FC" w:rsidP="00A739F3">
      <w:r>
        <w:separator/>
      </w:r>
    </w:p>
  </w:endnote>
  <w:endnote w:type="continuationSeparator" w:id="0">
    <w:p w14:paraId="172446C3" w14:textId="77777777" w:rsidR="001126FC" w:rsidRDefault="001126FC" w:rsidP="00A7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16C6D" w14:textId="77777777" w:rsidR="001126FC" w:rsidRDefault="001126FC" w:rsidP="00A739F3">
      <w:r>
        <w:separator/>
      </w:r>
    </w:p>
  </w:footnote>
  <w:footnote w:type="continuationSeparator" w:id="0">
    <w:p w14:paraId="18FF3D2F" w14:textId="77777777" w:rsidR="001126FC" w:rsidRDefault="001126FC" w:rsidP="00A73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4B90FA" w14:textId="5B6F07FE" w:rsidR="001126FC" w:rsidRPr="00A739F3" w:rsidRDefault="001126FC" w:rsidP="00A739F3">
    <w:pPr>
      <w:pStyle w:val="Koptekst"/>
      <w:jc w:val="right"/>
      <w:rPr>
        <w:sz w:val="22"/>
        <w:szCs w:val="22"/>
        <w:lang w:val="en-US"/>
      </w:rPr>
    </w:pPr>
    <w:r w:rsidRPr="00A739F3">
      <w:rPr>
        <w:sz w:val="22"/>
        <w:szCs w:val="22"/>
        <w:lang w:val="en-US"/>
      </w:rPr>
      <w:t>The use of local therapy in preventing urethral strictures: a systematic review</w:t>
    </w:r>
  </w:p>
  <w:p w14:paraId="79F60E0B" w14:textId="77777777" w:rsidR="001126FC" w:rsidRPr="00A739F3" w:rsidRDefault="001126FC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F3"/>
    <w:rsid w:val="000036E4"/>
    <w:rsid w:val="000509AD"/>
    <w:rsid w:val="0006636B"/>
    <w:rsid w:val="000C2AA5"/>
    <w:rsid w:val="001126FC"/>
    <w:rsid w:val="0011546A"/>
    <w:rsid w:val="0011600B"/>
    <w:rsid w:val="0013410E"/>
    <w:rsid w:val="001A16F4"/>
    <w:rsid w:val="001A400F"/>
    <w:rsid w:val="001E1BBE"/>
    <w:rsid w:val="001E2B23"/>
    <w:rsid w:val="00270168"/>
    <w:rsid w:val="00290E8F"/>
    <w:rsid w:val="002C24D9"/>
    <w:rsid w:val="002E2843"/>
    <w:rsid w:val="002E4F54"/>
    <w:rsid w:val="00314AB9"/>
    <w:rsid w:val="0035283A"/>
    <w:rsid w:val="003823A2"/>
    <w:rsid w:val="00402D22"/>
    <w:rsid w:val="00423940"/>
    <w:rsid w:val="004E441D"/>
    <w:rsid w:val="004E6034"/>
    <w:rsid w:val="004E70F7"/>
    <w:rsid w:val="00541815"/>
    <w:rsid w:val="00542138"/>
    <w:rsid w:val="00543CC8"/>
    <w:rsid w:val="00555384"/>
    <w:rsid w:val="0057063E"/>
    <w:rsid w:val="005C4CD3"/>
    <w:rsid w:val="005E2F26"/>
    <w:rsid w:val="005E63FB"/>
    <w:rsid w:val="005F6643"/>
    <w:rsid w:val="00623C30"/>
    <w:rsid w:val="006A05EF"/>
    <w:rsid w:val="006A4559"/>
    <w:rsid w:val="006B4C92"/>
    <w:rsid w:val="006C412D"/>
    <w:rsid w:val="00710296"/>
    <w:rsid w:val="00751857"/>
    <w:rsid w:val="00755260"/>
    <w:rsid w:val="00757EDD"/>
    <w:rsid w:val="00782C1D"/>
    <w:rsid w:val="007B0842"/>
    <w:rsid w:val="007C6358"/>
    <w:rsid w:val="00884FC8"/>
    <w:rsid w:val="008D630F"/>
    <w:rsid w:val="009853AC"/>
    <w:rsid w:val="009B5D0E"/>
    <w:rsid w:val="009C672D"/>
    <w:rsid w:val="00A638AB"/>
    <w:rsid w:val="00A739F3"/>
    <w:rsid w:val="00AC6948"/>
    <w:rsid w:val="00B70498"/>
    <w:rsid w:val="00BA3AA5"/>
    <w:rsid w:val="00BB483B"/>
    <w:rsid w:val="00BC34AF"/>
    <w:rsid w:val="00BD4FEB"/>
    <w:rsid w:val="00C20596"/>
    <w:rsid w:val="00C4015B"/>
    <w:rsid w:val="00C874B5"/>
    <w:rsid w:val="00CA0CC3"/>
    <w:rsid w:val="00CE001C"/>
    <w:rsid w:val="00CF380A"/>
    <w:rsid w:val="00CF7447"/>
    <w:rsid w:val="00D126CA"/>
    <w:rsid w:val="00D356D2"/>
    <w:rsid w:val="00D35A4A"/>
    <w:rsid w:val="00D55BF1"/>
    <w:rsid w:val="00D85DD7"/>
    <w:rsid w:val="00D97CCB"/>
    <w:rsid w:val="00DB5FA6"/>
    <w:rsid w:val="00E926C9"/>
    <w:rsid w:val="00E93991"/>
    <w:rsid w:val="00E94421"/>
    <w:rsid w:val="00EB0AEC"/>
    <w:rsid w:val="00EB6A39"/>
    <w:rsid w:val="00ED65AA"/>
    <w:rsid w:val="00F75302"/>
    <w:rsid w:val="00FC33BA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DA39A"/>
  <w15:chartTrackingRefBased/>
  <w15:docId w15:val="{186FFF0A-3688-1749-A809-1F75C108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739F3"/>
  </w:style>
  <w:style w:type="paragraph" w:styleId="Voettekst">
    <w:name w:val="footer"/>
    <w:basedOn w:val="Standaard"/>
    <w:link w:val="Voet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F3"/>
  </w:style>
  <w:style w:type="table" w:styleId="Tabelraster">
    <w:name w:val="Table Grid"/>
    <w:basedOn w:val="Standaardtabel"/>
    <w:uiPriority w:val="39"/>
    <w:rsid w:val="00A73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853A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26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26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.E. (Marleen)</dc:creator>
  <cp:keywords/>
  <dc:description/>
  <cp:lastModifiedBy>Petra de Graaf</cp:lastModifiedBy>
  <cp:revision>2</cp:revision>
  <dcterms:created xsi:type="dcterms:W3CDTF">2021-09-27T08:38:00Z</dcterms:created>
  <dcterms:modified xsi:type="dcterms:W3CDTF">2021-09-27T08:38:00Z</dcterms:modified>
</cp:coreProperties>
</file>